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AFF1B" w14:textId="1526A677" w:rsidR="00B12C0D" w:rsidRPr="001D2437" w:rsidRDefault="00B12C0D" w:rsidP="001D2437">
      <w:pPr>
        <w:pStyle w:val="Heading2"/>
      </w:pPr>
      <w:r w:rsidRPr="001D2437">
        <w:t xml:space="preserve">Supplementary File </w:t>
      </w:r>
      <w:r w:rsidR="00810EEF" w:rsidRPr="001D2437">
        <w:t>1</w:t>
      </w:r>
      <w:r w:rsidRPr="001D2437">
        <w:t>: Additional results</w:t>
      </w:r>
    </w:p>
    <w:p w14:paraId="0C370DE9" w14:textId="46BB15E2" w:rsidR="00715D29" w:rsidRPr="0089482A" w:rsidRDefault="00715D29" w:rsidP="001D2437">
      <w:pPr>
        <w:pStyle w:val="Caption"/>
        <w:rPr>
          <w:rFonts w:cs="Arial"/>
        </w:rPr>
      </w:pPr>
      <w:r>
        <w:t>Supplementary Table 1: Information on prophylactic antibiotics</w:t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79"/>
        <w:gridCol w:w="2552"/>
      </w:tblGrid>
      <w:tr w:rsidR="00715D29" w:rsidRPr="000A17C4" w14:paraId="61DA63F5" w14:textId="77777777" w:rsidTr="00715D29">
        <w:trPr>
          <w:trHeight w:val="170"/>
        </w:trPr>
        <w:tc>
          <w:tcPr>
            <w:tcW w:w="6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D686E" w14:textId="77777777" w:rsidR="00715D29" w:rsidRPr="0089482A" w:rsidRDefault="00715D29" w:rsidP="00715D29">
            <w:r w:rsidRPr="0089482A">
              <w:t>Antibiotic prophylaxis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C140E" w14:textId="77777777" w:rsidR="00715D29" w:rsidRPr="0089482A" w:rsidRDefault="00715D29" w:rsidP="00715D29">
            <w:r w:rsidRPr="0089482A">
              <w:t>Yes (N, %)</w:t>
            </w:r>
          </w:p>
        </w:tc>
      </w:tr>
      <w:tr w:rsidR="00715D29" w:rsidRPr="000A17C4" w14:paraId="59D8C017" w14:textId="77777777" w:rsidTr="00715D29">
        <w:trPr>
          <w:trHeight w:val="170"/>
        </w:trPr>
        <w:tc>
          <w:tcPr>
            <w:tcW w:w="6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9860C" w14:textId="77777777" w:rsidR="00715D29" w:rsidRPr="0089482A" w:rsidRDefault="00715D29" w:rsidP="00715D29">
            <w:r w:rsidRPr="0089482A">
              <w:rPr>
                <w:noProof/>
              </w:rPr>
              <w:t>Cephazolin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83E3F" w14:textId="77777777" w:rsidR="00715D29" w:rsidRPr="00780E36" w:rsidRDefault="00715D29" w:rsidP="00715D29">
            <w:pPr>
              <w:jc w:val="right"/>
            </w:pPr>
            <w:r w:rsidRPr="00780E36">
              <w:t>1701 (90.7%)</w:t>
            </w:r>
          </w:p>
        </w:tc>
      </w:tr>
      <w:tr w:rsidR="00715D29" w:rsidRPr="000A17C4" w14:paraId="5F9B124B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E1DF3" w14:textId="77777777" w:rsidR="00715D29" w:rsidRPr="0089482A" w:rsidRDefault="00715D29" w:rsidP="00715D29">
            <w:r w:rsidRPr="0089482A">
              <w:rPr>
                <w:noProof/>
              </w:rPr>
              <w:t>Flucloxacill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FED30" w14:textId="77777777" w:rsidR="00715D29" w:rsidRPr="00780E36" w:rsidRDefault="00715D29" w:rsidP="00715D29">
            <w:pPr>
              <w:jc w:val="right"/>
            </w:pPr>
            <w:r w:rsidRPr="00780E36">
              <w:t>84 (4.5%)</w:t>
            </w:r>
          </w:p>
        </w:tc>
      </w:tr>
      <w:tr w:rsidR="00715D29" w:rsidRPr="00EA4026" w14:paraId="1E040C2F" w14:textId="77777777" w:rsidTr="00715D29">
        <w:trPr>
          <w:trHeight w:val="67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9A880" w14:textId="77777777" w:rsidR="00715D29" w:rsidRPr="0089482A" w:rsidRDefault="00715D29" w:rsidP="00715D29">
            <w:r w:rsidRPr="0089482A">
              <w:t>Vancomycin</w:t>
            </w:r>
          </w:p>
          <w:p w14:paraId="02622DDD" w14:textId="77777777" w:rsidR="00715D29" w:rsidRPr="0089482A" w:rsidRDefault="00715D29" w:rsidP="00715D29">
            <w:r>
              <w:t>Appropriately used vancomycin (u</w:t>
            </w:r>
            <w:r w:rsidRPr="0089482A">
              <w:t>sed with patient indications</w:t>
            </w:r>
            <w: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63854" w14:textId="77777777" w:rsidR="00715D29" w:rsidRPr="00780E36" w:rsidRDefault="00715D29" w:rsidP="00715D29">
            <w:pPr>
              <w:jc w:val="right"/>
            </w:pPr>
            <w:r w:rsidRPr="00780E36">
              <w:t>136 (7.3%)</w:t>
            </w:r>
          </w:p>
          <w:p w14:paraId="372B951B" w14:textId="77777777" w:rsidR="00715D29" w:rsidRPr="00780E36" w:rsidRDefault="00715D29" w:rsidP="00715D29">
            <w:pPr>
              <w:jc w:val="right"/>
            </w:pPr>
            <w:r w:rsidRPr="00780E36">
              <w:t>43 (2.3%)</w:t>
            </w:r>
          </w:p>
        </w:tc>
      </w:tr>
      <w:tr w:rsidR="00715D29" w:rsidRPr="000A17C4" w14:paraId="4E904A1D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43A66" w14:textId="77777777" w:rsidR="00715D29" w:rsidRPr="0089482A" w:rsidRDefault="00715D29" w:rsidP="00715D29">
            <w:r w:rsidRPr="0089482A">
              <w:rPr>
                <w:noProof/>
              </w:rPr>
              <w:t>Gentamic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10DEE" w14:textId="77777777" w:rsidR="00715D29" w:rsidRPr="00780E36" w:rsidRDefault="00715D29" w:rsidP="00715D29">
            <w:pPr>
              <w:jc w:val="right"/>
            </w:pPr>
            <w:r w:rsidRPr="00780E36">
              <w:t>855 (45.6%)</w:t>
            </w:r>
          </w:p>
        </w:tc>
      </w:tr>
      <w:tr w:rsidR="00715D29" w:rsidRPr="000A17C4" w14:paraId="655328C6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80E88" w14:textId="77777777" w:rsidR="00715D29" w:rsidRPr="00457F13" w:rsidRDefault="00715D29" w:rsidP="00715D29">
            <w:pPr>
              <w:rPr>
                <w:noProof/>
              </w:rPr>
            </w:pPr>
            <w:r w:rsidRPr="005D3324">
              <w:rPr>
                <w:noProof/>
              </w:rPr>
              <w:t>Aztreon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242A2" w14:textId="77777777" w:rsidR="00715D29" w:rsidRDefault="00715D29" w:rsidP="00715D29">
            <w:pPr>
              <w:jc w:val="right"/>
            </w:pPr>
            <w:r>
              <w:t>0</w:t>
            </w:r>
          </w:p>
        </w:tc>
      </w:tr>
      <w:tr w:rsidR="00715D29" w:rsidRPr="000A17C4" w14:paraId="7594EF2D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031A9" w14:textId="77777777" w:rsidR="00715D29" w:rsidRPr="00917380" w:rsidRDefault="00715D29" w:rsidP="00715D29">
            <w:pPr>
              <w:rPr>
                <w:noProof/>
              </w:rPr>
            </w:pPr>
            <w:r w:rsidRPr="00917380">
              <w:rPr>
                <w:noProof/>
              </w:rPr>
              <w:t>Fluroquinol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DF24B" w14:textId="77777777" w:rsidR="00715D29" w:rsidRPr="00917380" w:rsidRDefault="00715D29" w:rsidP="00715D29">
            <w:pPr>
              <w:jc w:val="right"/>
            </w:pPr>
            <w:r w:rsidRPr="00917380">
              <w:t>0</w:t>
            </w:r>
          </w:p>
        </w:tc>
      </w:tr>
      <w:tr w:rsidR="00715D29" w:rsidRPr="000A17C4" w14:paraId="63D57083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87992" w14:textId="77777777" w:rsidR="00715D29" w:rsidRPr="00917380" w:rsidRDefault="00715D29" w:rsidP="00715D29">
            <w:r w:rsidRPr="00917380">
              <w:rPr>
                <w:noProof/>
              </w:rPr>
              <w:t>Clindamyc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CC95A" w14:textId="77777777" w:rsidR="00715D29" w:rsidRPr="00917380" w:rsidRDefault="00715D29" w:rsidP="00715D29">
            <w:pPr>
              <w:jc w:val="right"/>
            </w:pPr>
            <w:r w:rsidRPr="00917380">
              <w:t>9 (0.5%)</w:t>
            </w:r>
          </w:p>
        </w:tc>
      </w:tr>
      <w:tr w:rsidR="00715D29" w:rsidRPr="000A17C4" w14:paraId="60842FF1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A444F" w14:textId="77777777" w:rsidR="00715D29" w:rsidRPr="00917380" w:rsidRDefault="00715D29" w:rsidP="00715D29">
            <w:r w:rsidRPr="00917380">
              <w:t>Ce</w:t>
            </w:r>
            <w:r>
              <w:t>ph</w:t>
            </w:r>
            <w:r w:rsidRPr="00917380">
              <w:t>alot</w:t>
            </w:r>
            <w:r>
              <w:t>h</w:t>
            </w:r>
            <w:r w:rsidRPr="00917380">
              <w:t xml:space="preserve">in sodium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B41B2" w14:textId="77777777" w:rsidR="00715D29" w:rsidRPr="00917380" w:rsidRDefault="00715D29" w:rsidP="00715D29">
            <w:pPr>
              <w:jc w:val="right"/>
            </w:pPr>
            <w:r w:rsidRPr="00917380">
              <w:t>218 (</w:t>
            </w:r>
            <w:r>
              <w:t>11.6</w:t>
            </w:r>
            <w:r w:rsidRPr="00917380">
              <w:t>%)</w:t>
            </w:r>
          </w:p>
        </w:tc>
      </w:tr>
      <w:tr w:rsidR="00715D29" w:rsidRPr="000A17C4" w14:paraId="674DB6C7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00811" w14:textId="77777777" w:rsidR="00715D29" w:rsidRPr="00917380" w:rsidRDefault="00715D29" w:rsidP="00715D29">
            <w:r w:rsidRPr="00917380">
              <w:rPr>
                <w:noProof/>
              </w:rPr>
              <w:t>Ceftriax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25403" w14:textId="77777777" w:rsidR="00715D29" w:rsidRPr="00917380" w:rsidRDefault="00715D29" w:rsidP="00715D29">
            <w:pPr>
              <w:jc w:val="right"/>
            </w:pPr>
            <w:r w:rsidRPr="00917380">
              <w:t>2</w:t>
            </w:r>
            <w:r>
              <w:t>2</w:t>
            </w:r>
            <w:r w:rsidRPr="00917380">
              <w:t xml:space="preserve"> (1.</w:t>
            </w:r>
            <w:r>
              <w:t>2</w:t>
            </w:r>
            <w:r w:rsidRPr="00917380">
              <w:t>%)</w:t>
            </w:r>
          </w:p>
        </w:tc>
      </w:tr>
      <w:tr w:rsidR="00715D29" w:rsidRPr="000A17C4" w14:paraId="030CE97D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9D945" w14:textId="77777777" w:rsidR="00715D29" w:rsidRPr="00917380" w:rsidRDefault="00715D29" w:rsidP="00715D29">
            <w:r w:rsidRPr="00917380">
              <w:t>Lincomyci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0F1E7" w14:textId="77777777" w:rsidR="00715D29" w:rsidRPr="00917380" w:rsidRDefault="00715D29" w:rsidP="00715D29">
            <w:pPr>
              <w:jc w:val="right"/>
            </w:pPr>
            <w:r w:rsidRPr="00917380">
              <w:t>15 (0.8%)</w:t>
            </w:r>
          </w:p>
        </w:tc>
      </w:tr>
      <w:tr w:rsidR="00715D29" w:rsidRPr="000A17C4" w14:paraId="6489F095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6073A" w14:textId="77777777" w:rsidR="00715D29" w:rsidRPr="00917380" w:rsidRDefault="00715D29" w:rsidP="00715D29">
            <w:r w:rsidRPr="00917380">
              <w:t>Cefotaxim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FF2FE" w14:textId="77777777" w:rsidR="00715D29" w:rsidRPr="00917380" w:rsidRDefault="00715D29" w:rsidP="00715D29">
            <w:pPr>
              <w:jc w:val="right"/>
            </w:pPr>
            <w:r>
              <w:t>2 (0.1%)</w:t>
            </w:r>
          </w:p>
        </w:tc>
      </w:tr>
      <w:tr w:rsidR="00715D29" w:rsidRPr="000A17C4" w14:paraId="0FC31539" w14:textId="77777777" w:rsidTr="00715D29">
        <w:trPr>
          <w:trHeight w:val="17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F7D11" w14:textId="77777777" w:rsidR="00715D29" w:rsidRPr="00917380" w:rsidRDefault="00715D29" w:rsidP="00715D29">
            <w:r>
              <w:t>P</w:t>
            </w:r>
            <w:r w:rsidRPr="00243446">
              <w:t>iperacillin/tazobacta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DAF19" w14:textId="77777777" w:rsidR="00715D29" w:rsidRPr="00917380" w:rsidRDefault="00715D29" w:rsidP="00715D29">
            <w:pPr>
              <w:jc w:val="right"/>
            </w:pPr>
            <w:r w:rsidRPr="00917380">
              <w:t>1</w:t>
            </w:r>
            <w:r>
              <w:t xml:space="preserve"> (0.1%)</w:t>
            </w:r>
          </w:p>
        </w:tc>
      </w:tr>
    </w:tbl>
    <w:p w14:paraId="4A11D597" w14:textId="77777777" w:rsidR="00715D29" w:rsidRDefault="00715D29" w:rsidP="00715D29"/>
    <w:p w14:paraId="76978345" w14:textId="77777777" w:rsidR="00CE6438" w:rsidRDefault="00CE6438">
      <w:pPr>
        <w:rPr>
          <w:rFonts w:eastAsia="Times New Roman" w:cs="Times New Roman"/>
          <w:b/>
          <w:bCs/>
          <w:szCs w:val="18"/>
          <w:lang w:eastAsia="en-AU"/>
        </w:rPr>
      </w:pPr>
      <w:r>
        <w:br w:type="page"/>
      </w:r>
    </w:p>
    <w:p w14:paraId="293BF04D" w14:textId="0911452D" w:rsidR="00715D29" w:rsidRDefault="00715D29" w:rsidP="001D2437">
      <w:pPr>
        <w:pStyle w:val="Caption"/>
      </w:pPr>
      <w:r>
        <w:lastRenderedPageBreak/>
        <w:t xml:space="preserve">Supplementary Table 2: </w:t>
      </w:r>
      <w:r w:rsidRPr="00FF01AC">
        <w:t>Number prophy</w:t>
      </w:r>
      <w:r>
        <w:t>l</w:t>
      </w:r>
      <w:r w:rsidRPr="00FF01AC">
        <w:t>acti</w:t>
      </w:r>
      <w:r>
        <w:t>c</w:t>
      </w:r>
      <w:r w:rsidRPr="00FF01AC">
        <w:t xml:space="preserve"> medications tak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402"/>
        <w:gridCol w:w="2977"/>
      </w:tblGrid>
      <w:tr w:rsidR="00715D29" w:rsidRPr="00C0129D" w14:paraId="7D9EA37D" w14:textId="77777777" w:rsidTr="00715D2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B7E89C5" w14:textId="77777777" w:rsidR="00715D29" w:rsidRPr="00C0129D" w:rsidRDefault="00715D29" w:rsidP="00715D29">
            <w:pPr>
              <w:spacing w:line="480" w:lineRule="auto"/>
              <w:rPr>
                <w:b/>
                <w:bCs/>
                <w:lang w:eastAsia="en-AU"/>
              </w:rPr>
            </w:pPr>
            <w:r w:rsidRPr="00C0129D">
              <w:rPr>
                <w:b/>
                <w:bCs/>
                <w:lang w:eastAsia="en-AU"/>
              </w:rPr>
              <w:t>Number</w:t>
            </w:r>
            <w:r>
              <w:rPr>
                <w:b/>
                <w:bCs/>
                <w:lang w:eastAsia="en-AU"/>
              </w:rPr>
              <w:t xml:space="preserve"> of medicatio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0783590" w14:textId="77777777" w:rsidR="00715D29" w:rsidRPr="00C0129D" w:rsidRDefault="00715D29" w:rsidP="00715D29">
            <w:pPr>
              <w:spacing w:line="480" w:lineRule="auto"/>
              <w:rPr>
                <w:b/>
                <w:bCs/>
                <w:lang w:eastAsia="en-AU"/>
              </w:rPr>
            </w:pPr>
            <w:r w:rsidRPr="00C0129D">
              <w:rPr>
                <w:b/>
                <w:bCs/>
                <w:lang w:eastAsia="en-AU"/>
              </w:rPr>
              <w:t>VTE chemical prophylaxi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EABBDD6" w14:textId="77777777" w:rsidR="00715D29" w:rsidRPr="00C0129D" w:rsidRDefault="00715D29" w:rsidP="00715D29">
            <w:pPr>
              <w:spacing w:line="480" w:lineRule="auto"/>
              <w:rPr>
                <w:b/>
                <w:bCs/>
                <w:lang w:eastAsia="en-AU"/>
              </w:rPr>
            </w:pPr>
            <w:r w:rsidRPr="00C0129D">
              <w:rPr>
                <w:b/>
                <w:bCs/>
                <w:lang w:eastAsia="en-AU"/>
              </w:rPr>
              <w:t>Antibiotic prophylaxis</w:t>
            </w:r>
          </w:p>
        </w:tc>
      </w:tr>
      <w:tr w:rsidR="00715D29" w:rsidRPr="00404928" w14:paraId="670163A9" w14:textId="77777777" w:rsidTr="00715D29">
        <w:tc>
          <w:tcPr>
            <w:tcW w:w="2552" w:type="dxa"/>
            <w:tcBorders>
              <w:top w:val="single" w:sz="4" w:space="0" w:color="auto"/>
            </w:tcBorders>
          </w:tcPr>
          <w:p w14:paraId="49F2F011" w14:textId="77777777" w:rsidR="00715D29" w:rsidRDefault="00715D29" w:rsidP="00715D29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7F0872F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17EC2BC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0</w:t>
            </w:r>
          </w:p>
        </w:tc>
      </w:tr>
      <w:tr w:rsidR="00715D29" w:rsidRPr="00404928" w14:paraId="5A3C500D" w14:textId="77777777" w:rsidTr="00715D29">
        <w:tc>
          <w:tcPr>
            <w:tcW w:w="2552" w:type="dxa"/>
          </w:tcPr>
          <w:p w14:paraId="3B594188" w14:textId="77777777" w:rsidR="00715D29" w:rsidRDefault="00715D29" w:rsidP="00715D29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3402" w:type="dxa"/>
          </w:tcPr>
          <w:p w14:paraId="6A33D0E6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1112</w:t>
            </w:r>
          </w:p>
        </w:tc>
        <w:tc>
          <w:tcPr>
            <w:tcW w:w="2977" w:type="dxa"/>
          </w:tcPr>
          <w:p w14:paraId="60E2073B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861</w:t>
            </w:r>
          </w:p>
        </w:tc>
      </w:tr>
      <w:tr w:rsidR="00715D29" w:rsidRPr="00404928" w14:paraId="195FC744" w14:textId="77777777" w:rsidTr="00715D29">
        <w:tc>
          <w:tcPr>
            <w:tcW w:w="2552" w:type="dxa"/>
          </w:tcPr>
          <w:p w14:paraId="56D7F8F5" w14:textId="77777777" w:rsidR="00715D29" w:rsidRDefault="00715D29" w:rsidP="00715D29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3402" w:type="dxa"/>
          </w:tcPr>
          <w:p w14:paraId="3676C0F9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696</w:t>
            </w:r>
          </w:p>
        </w:tc>
        <w:tc>
          <w:tcPr>
            <w:tcW w:w="2977" w:type="dxa"/>
          </w:tcPr>
          <w:p w14:paraId="04D5CE80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860</w:t>
            </w:r>
          </w:p>
        </w:tc>
      </w:tr>
      <w:tr w:rsidR="00715D29" w:rsidRPr="00404928" w14:paraId="0EEAB714" w14:textId="77777777" w:rsidTr="00715D29">
        <w:tc>
          <w:tcPr>
            <w:tcW w:w="2552" w:type="dxa"/>
          </w:tcPr>
          <w:p w14:paraId="0A6C291D" w14:textId="77777777" w:rsidR="00715D29" w:rsidRDefault="00715D29" w:rsidP="00715D29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3402" w:type="dxa"/>
          </w:tcPr>
          <w:p w14:paraId="7271F3DB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58</w:t>
            </w:r>
          </w:p>
        </w:tc>
        <w:tc>
          <w:tcPr>
            <w:tcW w:w="2977" w:type="dxa"/>
          </w:tcPr>
          <w:p w14:paraId="18A50CDA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153</w:t>
            </w:r>
          </w:p>
        </w:tc>
      </w:tr>
      <w:tr w:rsidR="00715D29" w:rsidRPr="00404928" w14:paraId="4C698768" w14:textId="77777777" w:rsidTr="00715D29">
        <w:tc>
          <w:tcPr>
            <w:tcW w:w="2552" w:type="dxa"/>
            <w:tcBorders>
              <w:bottom w:val="single" w:sz="4" w:space="0" w:color="auto"/>
            </w:tcBorders>
          </w:tcPr>
          <w:p w14:paraId="5D7E305D" w14:textId="77777777" w:rsidR="00715D29" w:rsidRDefault="00715D29" w:rsidP="00715D29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D123F2B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0E373A" w14:textId="77777777" w:rsidR="00715D29" w:rsidRPr="00404928" w:rsidRDefault="00715D29" w:rsidP="00715D29">
            <w:pPr>
              <w:spacing w:line="480" w:lineRule="auto"/>
              <w:jc w:val="right"/>
              <w:rPr>
                <w:lang w:eastAsia="en-AU"/>
              </w:rPr>
            </w:pPr>
            <w:r w:rsidRPr="00404928">
              <w:rPr>
                <w:lang w:eastAsia="en-AU"/>
              </w:rPr>
              <w:t>1</w:t>
            </w:r>
          </w:p>
        </w:tc>
      </w:tr>
    </w:tbl>
    <w:p w14:paraId="2D7B741A" w14:textId="77777777" w:rsidR="00715D29" w:rsidRDefault="00715D29" w:rsidP="00715D29">
      <w:pPr>
        <w:pStyle w:val="Caption"/>
      </w:pPr>
      <w:bookmarkStart w:id="0" w:name="_Ref42542250"/>
      <w:bookmarkStart w:id="1" w:name="_Ref42542263"/>
    </w:p>
    <w:p w14:paraId="1B4E0E2D" w14:textId="77777777" w:rsidR="00CE6438" w:rsidRDefault="00CE6438">
      <w:pPr>
        <w:rPr>
          <w:rFonts w:eastAsia="Times New Roman" w:cs="Times New Roman"/>
          <w:b/>
          <w:bCs/>
          <w:szCs w:val="18"/>
          <w:lang w:eastAsia="en-AU"/>
        </w:rPr>
      </w:pPr>
      <w:r>
        <w:br w:type="page"/>
      </w:r>
    </w:p>
    <w:p w14:paraId="077C8ABC" w14:textId="510A82F0" w:rsidR="00715D29" w:rsidRPr="001D2437" w:rsidRDefault="00715D29" w:rsidP="001D2437">
      <w:pPr>
        <w:pStyle w:val="Caption"/>
      </w:pPr>
      <w:r>
        <w:lastRenderedPageBreak/>
        <w:t xml:space="preserve">Supplementary Table </w:t>
      </w:r>
      <w:bookmarkEnd w:id="0"/>
      <w:r>
        <w:t>3: Information on chemical and mechanical prophylaxis</w:t>
      </w:r>
      <w:bookmarkEnd w:id="1"/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1985"/>
        <w:gridCol w:w="2835"/>
      </w:tblGrid>
      <w:tr w:rsidR="00715D29" w:rsidRPr="0089482A" w14:paraId="6EBF43D7" w14:textId="77777777" w:rsidTr="00715D29">
        <w:trPr>
          <w:trHeight w:val="20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2FBA1" w14:textId="208160F4" w:rsidR="00715D29" w:rsidRPr="00935274" w:rsidRDefault="00715D29" w:rsidP="00715D29">
            <w:pPr>
              <w:rPr>
                <w:b/>
                <w:bCs/>
              </w:rPr>
            </w:pPr>
            <w:r w:rsidRPr="00935274">
              <w:rPr>
                <w:b/>
                <w:bCs/>
              </w:rPr>
              <w:t xml:space="preserve">Chemical VTE </w:t>
            </w:r>
            <w:r w:rsidR="00395994">
              <w:rPr>
                <w:b/>
                <w:bCs/>
              </w:rPr>
              <w:t>p</w:t>
            </w:r>
            <w:r w:rsidRPr="00935274">
              <w:rPr>
                <w:b/>
                <w:bCs/>
              </w:rPr>
              <w:t>rophylaxi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1DC2535" w14:textId="77777777" w:rsidR="00715D29" w:rsidRPr="00935274" w:rsidRDefault="00715D29" w:rsidP="00715D29">
            <w:pPr>
              <w:rPr>
                <w:b/>
                <w:bCs/>
              </w:rPr>
            </w:pPr>
            <w:r w:rsidRPr="00935274">
              <w:rPr>
                <w:b/>
                <w:bCs/>
              </w:rPr>
              <w:t>Pre-operative u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AAAC935" w14:textId="77777777" w:rsidR="00395994" w:rsidRDefault="00715D29" w:rsidP="00715D29">
            <w:pPr>
              <w:jc w:val="right"/>
              <w:rPr>
                <w:b/>
                <w:bCs/>
              </w:rPr>
            </w:pPr>
            <w:r w:rsidRPr="00935274">
              <w:rPr>
                <w:b/>
                <w:bCs/>
              </w:rPr>
              <w:t xml:space="preserve">VTE prophylaxis / </w:t>
            </w:r>
          </w:p>
          <w:p w14:paraId="058C344E" w14:textId="1E714683" w:rsidR="00715D29" w:rsidRPr="00935274" w:rsidRDefault="00715D29" w:rsidP="00715D29">
            <w:pPr>
              <w:jc w:val="right"/>
              <w:rPr>
                <w:b/>
                <w:bCs/>
              </w:rPr>
            </w:pPr>
            <w:r w:rsidRPr="00935274">
              <w:rPr>
                <w:b/>
                <w:bCs/>
              </w:rPr>
              <w:t>post-operative use</w:t>
            </w:r>
          </w:p>
        </w:tc>
      </w:tr>
      <w:tr w:rsidR="00715D29" w:rsidRPr="0089482A" w14:paraId="715C72D7" w14:textId="77777777" w:rsidTr="00715D29">
        <w:trPr>
          <w:trHeight w:val="2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A6F17" w14:textId="77777777" w:rsidR="00715D29" w:rsidRPr="0089482A" w:rsidRDefault="00715D29" w:rsidP="00715D29">
            <w:pPr>
              <w:spacing w:after="0" w:line="480" w:lineRule="auto"/>
            </w:pPr>
            <w:r w:rsidRPr="0089482A">
              <w:t xml:space="preserve">Enoxaparin sodium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51A4930E" w14:textId="77777777" w:rsidR="00715D29" w:rsidRPr="003D678E" w:rsidRDefault="00715D29" w:rsidP="00715D29">
            <w:pPr>
              <w:spacing w:after="0" w:line="480" w:lineRule="auto"/>
              <w:jc w:val="right"/>
            </w:pPr>
            <w:r w:rsidRPr="003D678E">
              <w:t>13 (0.6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31AA67CA" w14:textId="77777777" w:rsidR="00715D29" w:rsidRPr="003D678E" w:rsidRDefault="00715D29" w:rsidP="00715D29">
            <w:pPr>
              <w:spacing w:after="0" w:line="480" w:lineRule="auto"/>
              <w:jc w:val="right"/>
            </w:pPr>
            <w:r w:rsidRPr="003D678E">
              <w:t>1,078 (57.5%)</w:t>
            </w:r>
          </w:p>
        </w:tc>
      </w:tr>
      <w:tr w:rsidR="00715D29" w:rsidRPr="0089482A" w14:paraId="6CA485E2" w14:textId="77777777" w:rsidTr="00715D29">
        <w:trPr>
          <w:trHeight w:val="20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EA6BC" w14:textId="77777777" w:rsidR="00715D29" w:rsidRPr="0089482A" w:rsidRDefault="00715D29" w:rsidP="00715D29">
            <w:pPr>
              <w:spacing w:after="0" w:line="480" w:lineRule="auto"/>
            </w:pPr>
            <w:r w:rsidRPr="00585E3C">
              <w:t>Dalteparin</w:t>
            </w:r>
          </w:p>
        </w:tc>
        <w:tc>
          <w:tcPr>
            <w:tcW w:w="1985" w:type="dxa"/>
          </w:tcPr>
          <w:p w14:paraId="013F1AE5" w14:textId="77777777" w:rsidR="00715D29" w:rsidRPr="0062555F" w:rsidRDefault="00715D29" w:rsidP="00715D29">
            <w:pPr>
              <w:spacing w:after="0" w:line="480" w:lineRule="auto"/>
              <w:jc w:val="right"/>
            </w:pPr>
            <w:r>
              <w:t>0</w:t>
            </w:r>
          </w:p>
        </w:tc>
        <w:tc>
          <w:tcPr>
            <w:tcW w:w="2835" w:type="dxa"/>
          </w:tcPr>
          <w:p w14:paraId="6CF77731" w14:textId="77777777" w:rsidR="00715D29" w:rsidRPr="0062555F" w:rsidRDefault="00715D29" w:rsidP="00715D29">
            <w:pPr>
              <w:spacing w:after="0" w:line="480" w:lineRule="auto"/>
              <w:jc w:val="right"/>
            </w:pPr>
            <w:r>
              <w:t>396 (21.1%)</w:t>
            </w:r>
          </w:p>
        </w:tc>
      </w:tr>
      <w:tr w:rsidR="00715D29" w:rsidRPr="0089482A" w14:paraId="0A73CE76" w14:textId="77777777" w:rsidTr="00715D29">
        <w:trPr>
          <w:trHeight w:val="20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11C45" w14:textId="77777777" w:rsidR="00715D29" w:rsidRDefault="00715D29" w:rsidP="00715D29">
            <w:pPr>
              <w:spacing w:after="0" w:line="480" w:lineRule="auto"/>
            </w:pPr>
            <w:r>
              <w:t>Fondaparinux</w:t>
            </w:r>
          </w:p>
        </w:tc>
        <w:tc>
          <w:tcPr>
            <w:tcW w:w="1985" w:type="dxa"/>
          </w:tcPr>
          <w:p w14:paraId="6B9675EE" w14:textId="77777777" w:rsidR="00715D29" w:rsidRPr="0062555F" w:rsidRDefault="00715D29" w:rsidP="00715D29">
            <w:pPr>
              <w:spacing w:after="0" w:line="480" w:lineRule="auto"/>
              <w:jc w:val="right"/>
            </w:pPr>
            <w:r>
              <w:t>0</w:t>
            </w:r>
          </w:p>
        </w:tc>
        <w:tc>
          <w:tcPr>
            <w:tcW w:w="2835" w:type="dxa"/>
          </w:tcPr>
          <w:p w14:paraId="063716D6" w14:textId="77777777" w:rsidR="00715D29" w:rsidRDefault="00715D29" w:rsidP="00715D29">
            <w:pPr>
              <w:spacing w:after="0" w:line="480" w:lineRule="auto"/>
              <w:jc w:val="right"/>
            </w:pPr>
            <w:r>
              <w:t>0</w:t>
            </w:r>
          </w:p>
        </w:tc>
      </w:tr>
      <w:tr w:rsidR="00715D29" w:rsidRPr="0089482A" w14:paraId="61A068C4" w14:textId="77777777" w:rsidTr="00715D29">
        <w:trPr>
          <w:trHeight w:val="20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4399F" w14:textId="77777777" w:rsidR="00715D29" w:rsidRPr="0089482A" w:rsidRDefault="00715D29" w:rsidP="00715D29">
            <w:pPr>
              <w:spacing w:after="0" w:line="480" w:lineRule="auto"/>
            </w:pPr>
            <w:r w:rsidRPr="0089482A">
              <w:t>Aspirin</w:t>
            </w:r>
          </w:p>
        </w:tc>
        <w:tc>
          <w:tcPr>
            <w:tcW w:w="1985" w:type="dxa"/>
          </w:tcPr>
          <w:p w14:paraId="5DE33771" w14:textId="77777777" w:rsidR="00715D29" w:rsidRPr="00780E36" w:rsidRDefault="00715D29" w:rsidP="00715D29">
            <w:pPr>
              <w:spacing w:after="0" w:line="480" w:lineRule="auto"/>
              <w:jc w:val="right"/>
            </w:pPr>
            <w:r w:rsidRPr="00780E36">
              <w:t>469 (25%)</w:t>
            </w:r>
          </w:p>
        </w:tc>
        <w:tc>
          <w:tcPr>
            <w:tcW w:w="2835" w:type="dxa"/>
          </w:tcPr>
          <w:p w14:paraId="70D2CA1B" w14:textId="77777777" w:rsidR="00715D29" w:rsidRPr="00780E36" w:rsidRDefault="00715D29" w:rsidP="00715D29">
            <w:pPr>
              <w:spacing w:after="0" w:line="480" w:lineRule="auto"/>
              <w:jc w:val="right"/>
            </w:pPr>
            <w:r w:rsidRPr="00780E36">
              <w:t>878 (46.8%)</w:t>
            </w:r>
          </w:p>
        </w:tc>
      </w:tr>
      <w:tr w:rsidR="00715D29" w:rsidRPr="0089482A" w14:paraId="1DC2C086" w14:textId="77777777" w:rsidTr="00715D29">
        <w:trPr>
          <w:trHeight w:val="20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003E3" w14:textId="77777777" w:rsidR="00715D29" w:rsidRPr="0089482A" w:rsidRDefault="00715D29" w:rsidP="00715D29">
            <w:pPr>
              <w:spacing w:after="0" w:line="480" w:lineRule="auto"/>
            </w:pPr>
            <w:r w:rsidRPr="0089482A">
              <w:rPr>
                <w:noProof/>
              </w:rPr>
              <w:t>Rivaroxaban</w:t>
            </w:r>
          </w:p>
        </w:tc>
        <w:tc>
          <w:tcPr>
            <w:tcW w:w="1985" w:type="dxa"/>
          </w:tcPr>
          <w:p w14:paraId="6A020FC0" w14:textId="77777777" w:rsidR="00715D29" w:rsidRPr="00780E36" w:rsidRDefault="00715D29" w:rsidP="00715D29">
            <w:pPr>
              <w:spacing w:after="0" w:line="480" w:lineRule="auto"/>
              <w:jc w:val="right"/>
            </w:pPr>
            <w:r w:rsidRPr="00780E36">
              <w:t>13 (0.7%)</w:t>
            </w:r>
          </w:p>
        </w:tc>
        <w:tc>
          <w:tcPr>
            <w:tcW w:w="2835" w:type="dxa"/>
          </w:tcPr>
          <w:p w14:paraId="6C23355A" w14:textId="77777777" w:rsidR="00715D29" w:rsidRPr="00780E36" w:rsidRDefault="00715D29" w:rsidP="00715D29">
            <w:pPr>
              <w:spacing w:after="0" w:line="480" w:lineRule="auto"/>
              <w:jc w:val="right"/>
            </w:pPr>
            <w:r w:rsidRPr="00780E36">
              <w:t>161 (8.6%)</w:t>
            </w:r>
          </w:p>
        </w:tc>
      </w:tr>
      <w:tr w:rsidR="00715D29" w:rsidRPr="0089482A" w14:paraId="750EF3CA" w14:textId="77777777" w:rsidTr="00715D29">
        <w:trPr>
          <w:trHeight w:val="20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08DD9" w14:textId="77777777" w:rsidR="00715D29" w:rsidRPr="0089482A" w:rsidRDefault="00715D29" w:rsidP="00715D29">
            <w:pPr>
              <w:spacing w:after="0" w:line="480" w:lineRule="auto"/>
            </w:pPr>
            <w:r w:rsidRPr="0089482A">
              <w:t>Warfarin</w:t>
            </w:r>
          </w:p>
        </w:tc>
        <w:tc>
          <w:tcPr>
            <w:tcW w:w="1985" w:type="dxa"/>
          </w:tcPr>
          <w:p w14:paraId="3A2EAE60" w14:textId="77777777" w:rsidR="00715D29" w:rsidRPr="00780E36" w:rsidRDefault="00715D29" w:rsidP="00715D29">
            <w:pPr>
              <w:spacing w:after="0" w:line="480" w:lineRule="auto"/>
              <w:jc w:val="right"/>
            </w:pPr>
            <w:r w:rsidRPr="00780E36">
              <w:t>68 (3.6%)</w:t>
            </w:r>
          </w:p>
        </w:tc>
        <w:tc>
          <w:tcPr>
            <w:tcW w:w="2835" w:type="dxa"/>
          </w:tcPr>
          <w:p w14:paraId="2BE46BF9" w14:textId="77777777" w:rsidR="00715D29" w:rsidRPr="00780E36" w:rsidRDefault="00715D29" w:rsidP="00715D29">
            <w:pPr>
              <w:spacing w:after="0" w:line="480" w:lineRule="auto"/>
              <w:jc w:val="right"/>
            </w:pPr>
            <w:r w:rsidRPr="00780E36">
              <w:t>78 (4.2%)</w:t>
            </w:r>
          </w:p>
        </w:tc>
      </w:tr>
      <w:tr w:rsidR="00715D29" w:rsidRPr="0089482A" w14:paraId="2DCD70BC" w14:textId="77777777" w:rsidTr="00715D29">
        <w:trPr>
          <w:trHeight w:val="20"/>
        </w:trPr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B7F66" w14:textId="69282D41" w:rsidR="00715D29" w:rsidRPr="0089482A" w:rsidRDefault="00715D29" w:rsidP="00715D29">
            <w:pPr>
              <w:spacing w:after="0" w:line="480" w:lineRule="auto"/>
            </w:pPr>
            <w:r w:rsidRPr="0089482A">
              <w:t>Heparin</w:t>
            </w:r>
            <w:r>
              <w:t xml:space="preserve"> / </w:t>
            </w:r>
            <w:r w:rsidR="00395994">
              <w:t>u</w:t>
            </w:r>
            <w:r>
              <w:t>nfractionated heparin</w:t>
            </w:r>
          </w:p>
        </w:tc>
        <w:tc>
          <w:tcPr>
            <w:tcW w:w="1985" w:type="dxa"/>
          </w:tcPr>
          <w:p w14:paraId="23433F01" w14:textId="77777777" w:rsidR="00715D29" w:rsidRPr="00780E36" w:rsidRDefault="00715D29" w:rsidP="00715D29">
            <w:pPr>
              <w:spacing w:after="0" w:line="480" w:lineRule="auto"/>
              <w:jc w:val="right"/>
            </w:pPr>
            <w:r>
              <w:t>4</w:t>
            </w:r>
            <w:r w:rsidRPr="00780E36">
              <w:t xml:space="preserve"> (0.</w:t>
            </w:r>
            <w:r>
              <w:t>2</w:t>
            </w:r>
            <w:r w:rsidRPr="00780E36">
              <w:t>%)</w:t>
            </w:r>
          </w:p>
        </w:tc>
        <w:tc>
          <w:tcPr>
            <w:tcW w:w="2835" w:type="dxa"/>
          </w:tcPr>
          <w:p w14:paraId="65D4BFC2" w14:textId="77777777" w:rsidR="00715D29" w:rsidRPr="00780E36" w:rsidRDefault="00715D29" w:rsidP="00715D29">
            <w:pPr>
              <w:spacing w:after="0" w:line="480" w:lineRule="auto"/>
              <w:jc w:val="right"/>
            </w:pPr>
            <w:r>
              <w:t>74 (3.9%)</w:t>
            </w:r>
          </w:p>
        </w:tc>
      </w:tr>
      <w:tr w:rsidR="00715D29" w:rsidRPr="00EF19C9" w14:paraId="56B2DD66" w14:textId="77777777" w:rsidTr="00715D29">
        <w:trPr>
          <w:trHeight w:val="2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AAE6B" w14:textId="77777777" w:rsidR="00715D29" w:rsidRPr="00EF19C9" w:rsidRDefault="00715D29" w:rsidP="00715D29">
            <w:pPr>
              <w:spacing w:after="0" w:line="480" w:lineRule="auto"/>
            </w:pPr>
            <w:r w:rsidRPr="00EF19C9">
              <w:t>Dabigatran etexilat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0B21BB5" w14:textId="77777777" w:rsidR="00715D29" w:rsidRPr="00EF19C9" w:rsidRDefault="00715D29" w:rsidP="00715D29">
            <w:pPr>
              <w:spacing w:after="0" w:line="480" w:lineRule="auto"/>
              <w:jc w:val="right"/>
            </w:pPr>
            <w:r w:rsidRPr="00EF19C9">
              <w:t>9 (0.5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BDDCA9F" w14:textId="77777777" w:rsidR="00715D29" w:rsidRPr="00EF19C9" w:rsidRDefault="00715D29" w:rsidP="00715D29">
            <w:pPr>
              <w:spacing w:after="0" w:line="480" w:lineRule="auto"/>
              <w:jc w:val="right"/>
            </w:pPr>
            <w:r w:rsidRPr="00EF19C9">
              <w:t>11 (.6%)</w:t>
            </w:r>
          </w:p>
        </w:tc>
      </w:tr>
      <w:tr w:rsidR="00715D29" w:rsidRPr="0089482A" w14:paraId="4B175832" w14:textId="77777777" w:rsidTr="00715D29">
        <w:trPr>
          <w:trHeight w:val="2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46F44" w14:textId="77777777" w:rsidR="00715D29" w:rsidRPr="0089482A" w:rsidRDefault="00715D29" w:rsidP="00715D29">
            <w:pPr>
              <w:spacing w:after="0" w:line="480" w:lineRule="auto"/>
            </w:pPr>
            <w:r>
              <w:t>Apixaba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48D5C0C" w14:textId="77777777" w:rsidR="00715D29" w:rsidRPr="00780E36" w:rsidRDefault="00715D29" w:rsidP="00715D29">
            <w:pPr>
              <w:spacing w:after="0" w:line="480" w:lineRule="auto"/>
              <w:jc w:val="right"/>
            </w:pPr>
            <w:r>
              <w:t>2</w:t>
            </w:r>
            <w:r w:rsidRPr="00780E36">
              <w:t xml:space="preserve"> (0.1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E10F1C1" w14:textId="77777777" w:rsidR="00715D29" w:rsidRPr="00780E36" w:rsidRDefault="00715D29" w:rsidP="00715D29">
            <w:pPr>
              <w:spacing w:after="0" w:line="480" w:lineRule="auto"/>
              <w:jc w:val="right"/>
            </w:pPr>
            <w:r w:rsidRPr="00780E36">
              <w:t>1</w:t>
            </w:r>
            <w:r>
              <w:t>0</w:t>
            </w:r>
            <w:r w:rsidRPr="00780E36">
              <w:t xml:space="preserve"> (0.</w:t>
            </w:r>
            <w:r>
              <w:t>5</w:t>
            </w:r>
            <w:r w:rsidRPr="00780E36">
              <w:t>%)</w:t>
            </w:r>
          </w:p>
        </w:tc>
      </w:tr>
      <w:tr w:rsidR="00715D29" w:rsidRPr="0089482A" w14:paraId="593A17BB" w14:textId="77777777" w:rsidTr="00715D29">
        <w:trPr>
          <w:trHeight w:val="433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F6342" w14:textId="1C5E62D6" w:rsidR="00715D29" w:rsidRPr="00935274" w:rsidRDefault="00715D29" w:rsidP="00715D29">
            <w:pPr>
              <w:spacing w:after="0" w:line="480" w:lineRule="auto"/>
              <w:rPr>
                <w:b/>
                <w:bCs/>
              </w:rPr>
            </w:pPr>
            <w:r w:rsidRPr="00935274">
              <w:rPr>
                <w:b/>
                <w:bCs/>
              </w:rPr>
              <w:t xml:space="preserve">Mechanical </w:t>
            </w:r>
            <w:r w:rsidR="00395994">
              <w:rPr>
                <w:b/>
                <w:bCs/>
              </w:rPr>
              <w:t>p</w:t>
            </w:r>
            <w:r w:rsidRPr="00935274">
              <w:rPr>
                <w:b/>
                <w:bCs/>
              </w:rPr>
              <w:t>rophylaxis (N=184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FC6CC" w14:textId="77777777" w:rsidR="00715D29" w:rsidRPr="00935274" w:rsidRDefault="00715D29" w:rsidP="00715D29">
            <w:pPr>
              <w:spacing w:after="0" w:line="480" w:lineRule="auto"/>
              <w:jc w:val="right"/>
              <w:rPr>
                <w:rFonts w:cs="Arial"/>
                <w:b/>
                <w:bCs/>
                <w:color w:val="FF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CCF8E" w14:textId="77777777" w:rsidR="00810EEF" w:rsidRDefault="00715D29" w:rsidP="00715D29">
            <w:pPr>
              <w:spacing w:after="0" w:line="480" w:lineRule="auto"/>
              <w:jc w:val="right"/>
              <w:rPr>
                <w:b/>
                <w:bCs/>
              </w:rPr>
            </w:pPr>
            <w:r w:rsidRPr="00935274">
              <w:rPr>
                <w:b/>
                <w:bCs/>
              </w:rPr>
              <w:t xml:space="preserve">VTE prophylaxis / </w:t>
            </w:r>
          </w:p>
          <w:p w14:paraId="3C6A688F" w14:textId="242DD9E4" w:rsidR="00715D29" w:rsidRPr="00935274" w:rsidRDefault="00715D29" w:rsidP="00715D29">
            <w:pPr>
              <w:spacing w:after="0" w:line="480" w:lineRule="auto"/>
              <w:jc w:val="right"/>
              <w:rPr>
                <w:b/>
                <w:bCs/>
              </w:rPr>
            </w:pPr>
            <w:r w:rsidRPr="00935274">
              <w:rPr>
                <w:b/>
                <w:bCs/>
              </w:rPr>
              <w:t>post-operative use</w:t>
            </w:r>
          </w:p>
        </w:tc>
      </w:tr>
      <w:tr w:rsidR="00715D29" w:rsidRPr="0089482A" w14:paraId="61EEA5B9" w14:textId="77777777" w:rsidTr="00715D29">
        <w:trPr>
          <w:trHeight w:val="2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D3C59" w14:textId="77777777" w:rsidR="00715D29" w:rsidRPr="0089482A" w:rsidRDefault="00715D29" w:rsidP="00715D29">
            <w:pPr>
              <w:spacing w:after="0" w:line="480" w:lineRule="auto"/>
            </w:pPr>
            <w:r w:rsidRPr="0089482A">
              <w:t>Foot pump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0ECE3" w14:textId="77777777" w:rsidR="00715D29" w:rsidRPr="004554EC" w:rsidRDefault="00715D29" w:rsidP="00715D29">
            <w:pPr>
              <w:spacing w:after="0" w:line="480" w:lineRule="auto"/>
              <w:jc w:val="right"/>
              <w:rPr>
                <w:rFonts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C900A" w14:textId="77777777" w:rsidR="00715D29" w:rsidRPr="004554EC" w:rsidRDefault="00715D29" w:rsidP="00715D29">
            <w:pPr>
              <w:spacing w:after="0" w:line="480" w:lineRule="auto"/>
              <w:jc w:val="right"/>
            </w:pPr>
            <w:r w:rsidRPr="004554EC">
              <w:t>277 (14.8%)</w:t>
            </w:r>
          </w:p>
        </w:tc>
      </w:tr>
      <w:tr w:rsidR="00715D29" w:rsidRPr="0089482A" w14:paraId="12924909" w14:textId="77777777" w:rsidTr="00715D29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89F19" w14:textId="77777777" w:rsidR="00715D29" w:rsidRPr="0089482A" w:rsidRDefault="00715D29" w:rsidP="00715D29">
            <w:pPr>
              <w:spacing w:after="0" w:line="480" w:lineRule="auto"/>
            </w:pPr>
            <w:r w:rsidRPr="0089482A">
              <w:t>Calf compress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C4359" w14:textId="77777777" w:rsidR="00715D29" w:rsidRPr="004554EC" w:rsidRDefault="00715D29" w:rsidP="00715D29">
            <w:pPr>
              <w:spacing w:after="0" w:line="480" w:lineRule="auto"/>
              <w:jc w:val="right"/>
              <w:rPr>
                <w:rFonts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068D3" w14:textId="77777777" w:rsidR="00715D29" w:rsidRPr="004554EC" w:rsidRDefault="00715D29" w:rsidP="00715D29">
            <w:pPr>
              <w:spacing w:after="0" w:line="480" w:lineRule="auto"/>
              <w:jc w:val="right"/>
            </w:pPr>
            <w:r w:rsidRPr="004554EC">
              <w:t>1415 (75.5%)</w:t>
            </w:r>
          </w:p>
        </w:tc>
      </w:tr>
      <w:tr w:rsidR="00715D29" w:rsidRPr="0089482A" w14:paraId="340D8FA2" w14:textId="77777777" w:rsidTr="00715D29">
        <w:trPr>
          <w:trHeight w:val="2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8A4B5" w14:textId="77777777" w:rsidR="00715D29" w:rsidRPr="0089482A" w:rsidRDefault="00715D29" w:rsidP="00715D29">
            <w:pPr>
              <w:spacing w:after="0" w:line="480" w:lineRule="auto"/>
            </w:pPr>
            <w:r w:rsidRPr="0089482A">
              <w:t>Graduated compression stocking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35D58" w14:textId="77777777" w:rsidR="00715D29" w:rsidRPr="004554EC" w:rsidRDefault="00715D29" w:rsidP="00715D29">
            <w:pPr>
              <w:spacing w:after="0" w:line="480" w:lineRule="auto"/>
              <w:jc w:val="right"/>
              <w:rPr>
                <w:rFonts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D40A52C" w14:textId="77777777" w:rsidR="00715D29" w:rsidRPr="004554EC" w:rsidRDefault="00715D29" w:rsidP="00715D29">
            <w:pPr>
              <w:spacing w:after="0" w:line="480" w:lineRule="auto"/>
              <w:jc w:val="right"/>
            </w:pPr>
            <w:r w:rsidRPr="004554EC">
              <w:t>1409 (75.1%)</w:t>
            </w:r>
          </w:p>
        </w:tc>
      </w:tr>
      <w:tr w:rsidR="00715D29" w:rsidRPr="0089482A" w14:paraId="0CE848D3" w14:textId="77777777" w:rsidTr="00715D29">
        <w:trPr>
          <w:trHeight w:val="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BFD11" w14:textId="67DD9B31" w:rsidR="00715D29" w:rsidRPr="0089482A" w:rsidRDefault="00715D29" w:rsidP="00715D29">
            <w:pPr>
              <w:spacing w:after="0" w:line="480" w:lineRule="auto"/>
            </w:pPr>
            <w:r>
              <w:t xml:space="preserve">Total number </w:t>
            </w:r>
            <w:r w:rsidR="00395994">
              <w:t xml:space="preserve">of </w:t>
            </w:r>
            <w:r>
              <w:t xml:space="preserve">people </w:t>
            </w:r>
            <w:r w:rsidR="00395994">
              <w:t xml:space="preserve">who </w:t>
            </w:r>
            <w:r>
              <w:t>used any mechanical prophylactic devi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82608" w14:textId="77777777" w:rsidR="00715D29" w:rsidRPr="004554EC" w:rsidRDefault="00715D29" w:rsidP="00715D29">
            <w:pPr>
              <w:spacing w:after="0" w:line="480" w:lineRule="auto"/>
              <w:jc w:val="right"/>
              <w:rPr>
                <w:rFonts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C4DE" w14:textId="77777777" w:rsidR="00715D29" w:rsidRPr="004554EC" w:rsidRDefault="00715D29" w:rsidP="00715D29">
            <w:pPr>
              <w:spacing w:after="0" w:line="480" w:lineRule="auto"/>
              <w:jc w:val="right"/>
            </w:pPr>
            <w:r w:rsidRPr="004554EC">
              <w:t>1847 (98.6%)</w:t>
            </w:r>
          </w:p>
        </w:tc>
      </w:tr>
    </w:tbl>
    <w:p w14:paraId="1E7386E3" w14:textId="77777777" w:rsidR="00CE6438" w:rsidRDefault="00CE6438" w:rsidP="00826DD9">
      <w:pPr>
        <w:pStyle w:val="Caption"/>
      </w:pPr>
    </w:p>
    <w:p w14:paraId="5905BFC7" w14:textId="77777777" w:rsidR="00CE6438" w:rsidRDefault="00CE6438" w:rsidP="00826DD9">
      <w:pPr>
        <w:pStyle w:val="Caption"/>
      </w:pPr>
    </w:p>
    <w:p w14:paraId="743E75E8" w14:textId="77777777" w:rsidR="00CE6438" w:rsidRDefault="00CE6438" w:rsidP="00826DD9">
      <w:pPr>
        <w:pStyle w:val="Caption"/>
      </w:pPr>
    </w:p>
    <w:p w14:paraId="27178EB2" w14:textId="4C9B1341" w:rsidR="00E41FE2" w:rsidRPr="001D2437" w:rsidRDefault="00826DD9" w:rsidP="001D2437">
      <w:pPr>
        <w:pStyle w:val="Caption"/>
      </w:pPr>
      <w:r>
        <w:lastRenderedPageBreak/>
        <w:t xml:space="preserve">Supplementary Table </w:t>
      </w:r>
      <w:r w:rsidR="00715D29">
        <w:t>4</w:t>
      </w:r>
      <w:r>
        <w:t xml:space="preserve">: </w:t>
      </w:r>
      <w:r w:rsidR="00231496" w:rsidRPr="00996255">
        <w:t>VTE</w:t>
      </w:r>
      <w:r w:rsidR="00231496">
        <w:t xml:space="preserve"> </w:t>
      </w:r>
      <w:r w:rsidR="00231496" w:rsidRPr="00996255">
        <w:t>Complications up to one-year post surgery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2829"/>
        <w:gridCol w:w="1418"/>
        <w:gridCol w:w="1560"/>
        <w:gridCol w:w="1559"/>
        <w:gridCol w:w="1560"/>
      </w:tblGrid>
      <w:tr w:rsidR="00564B20" w:rsidRPr="0089482A" w14:paraId="0542B4D0" w14:textId="19D58A32" w:rsidTr="00650EAD">
        <w:trPr>
          <w:gridAfter w:val="1"/>
          <w:wAfter w:w="1560" w:type="dxa"/>
          <w:trHeight w:val="315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648B4F8F" w14:textId="42392BDF" w:rsidR="00564B20" w:rsidRPr="00A21DF0" w:rsidRDefault="005928B0" w:rsidP="004E693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ype of </w:t>
            </w:r>
            <w:r w:rsidR="00564B20" w:rsidRPr="00A21DF0">
              <w:rPr>
                <w:b/>
                <w:bCs/>
              </w:rPr>
              <w:t>VTE complications (N=16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7801E8" w14:textId="7A337901" w:rsidR="00564B20" w:rsidRPr="00A21DF0" w:rsidRDefault="00564B20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1</w:t>
            </w:r>
            <w:r w:rsidRPr="00A21DF0">
              <w:rPr>
                <w:b/>
                <w:bCs/>
                <w:vertAlign w:val="superscript"/>
              </w:rPr>
              <w:t>st</w:t>
            </w:r>
            <w:r w:rsidRPr="00A21DF0">
              <w:rPr>
                <w:b/>
                <w:bCs/>
              </w:rPr>
              <w:t xml:space="preserve"> VTE ev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9EDFCC5" w14:textId="6137E9F5" w:rsidR="00564B20" w:rsidRPr="00A21DF0" w:rsidRDefault="00564B20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2</w:t>
            </w:r>
            <w:r w:rsidRPr="00A21DF0">
              <w:rPr>
                <w:b/>
                <w:bCs/>
                <w:vertAlign w:val="superscript"/>
              </w:rPr>
              <w:t>nd</w:t>
            </w:r>
            <w:r w:rsidRPr="00A21DF0">
              <w:rPr>
                <w:b/>
                <w:bCs/>
              </w:rPr>
              <w:t xml:space="preserve"> VTE ev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06E317" w14:textId="2AF65906" w:rsidR="00564B20" w:rsidRPr="00A21DF0" w:rsidRDefault="00564B20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3</w:t>
            </w:r>
            <w:r w:rsidRPr="00A21DF0">
              <w:rPr>
                <w:b/>
                <w:bCs/>
                <w:vertAlign w:val="superscript"/>
              </w:rPr>
              <w:t>rd</w:t>
            </w:r>
            <w:r w:rsidRPr="00A21DF0">
              <w:rPr>
                <w:b/>
                <w:bCs/>
              </w:rPr>
              <w:t xml:space="preserve"> VTE event</w:t>
            </w:r>
          </w:p>
        </w:tc>
      </w:tr>
      <w:tr w:rsidR="00E120A9" w:rsidRPr="00E120A9" w14:paraId="732B9374" w14:textId="603E0F57" w:rsidTr="00650EAD">
        <w:trPr>
          <w:gridAfter w:val="1"/>
          <w:wAfter w:w="1560" w:type="dxa"/>
          <w:trHeight w:val="315"/>
        </w:trPr>
        <w:tc>
          <w:tcPr>
            <w:tcW w:w="2829" w:type="dxa"/>
            <w:shd w:val="clear" w:color="auto" w:fill="auto"/>
          </w:tcPr>
          <w:p w14:paraId="62A6EAC0" w14:textId="797897D2" w:rsidR="00564B20" w:rsidRPr="00E120A9" w:rsidRDefault="00564B20" w:rsidP="004E6936">
            <w:r w:rsidRPr="00E120A9">
              <w:t>PE and DVT (0)</w:t>
            </w:r>
          </w:p>
        </w:tc>
        <w:tc>
          <w:tcPr>
            <w:tcW w:w="1418" w:type="dxa"/>
            <w:vAlign w:val="bottom"/>
          </w:tcPr>
          <w:p w14:paraId="3888A483" w14:textId="5180F1BC" w:rsidR="00564B20" w:rsidRPr="00E120A9" w:rsidRDefault="00A701A2" w:rsidP="00A21DF0">
            <w:pPr>
              <w:jc w:val="right"/>
            </w:pPr>
            <w:r>
              <w:t>2</w:t>
            </w:r>
          </w:p>
        </w:tc>
        <w:tc>
          <w:tcPr>
            <w:tcW w:w="1560" w:type="dxa"/>
            <w:shd w:val="clear" w:color="auto" w:fill="auto"/>
          </w:tcPr>
          <w:p w14:paraId="6D1C0A7B" w14:textId="4CBF7D48" w:rsidR="00564B20" w:rsidRPr="00E120A9" w:rsidRDefault="00564B20" w:rsidP="00A21DF0">
            <w:pPr>
              <w:jc w:val="right"/>
            </w:pPr>
            <w:r w:rsidRPr="00E120A9">
              <w:t>2</w:t>
            </w:r>
          </w:p>
        </w:tc>
        <w:tc>
          <w:tcPr>
            <w:tcW w:w="1559" w:type="dxa"/>
          </w:tcPr>
          <w:p w14:paraId="67CB092B" w14:textId="4FE2B57A" w:rsidR="00564B20" w:rsidRPr="00E120A9" w:rsidRDefault="00564B20" w:rsidP="00A21DF0">
            <w:pPr>
              <w:jc w:val="right"/>
            </w:pPr>
            <w:r w:rsidRPr="00E120A9">
              <w:t>0</w:t>
            </w:r>
          </w:p>
        </w:tc>
      </w:tr>
      <w:tr w:rsidR="00E120A9" w:rsidRPr="00E120A9" w14:paraId="778E6EE8" w14:textId="36F040C9" w:rsidTr="00650EAD">
        <w:trPr>
          <w:gridAfter w:val="1"/>
          <w:wAfter w:w="1560" w:type="dxa"/>
          <w:trHeight w:val="315"/>
        </w:trPr>
        <w:tc>
          <w:tcPr>
            <w:tcW w:w="2829" w:type="dxa"/>
            <w:shd w:val="clear" w:color="auto" w:fill="auto"/>
          </w:tcPr>
          <w:p w14:paraId="69C4CB5D" w14:textId="4D856269" w:rsidR="00564B20" w:rsidRPr="00E120A9" w:rsidRDefault="00564B20" w:rsidP="004E6936">
            <w:r w:rsidRPr="00E120A9">
              <w:t>PE only (1)</w:t>
            </w:r>
          </w:p>
        </w:tc>
        <w:tc>
          <w:tcPr>
            <w:tcW w:w="1418" w:type="dxa"/>
            <w:vAlign w:val="bottom"/>
          </w:tcPr>
          <w:p w14:paraId="3DBAA34D" w14:textId="5993333C" w:rsidR="00564B20" w:rsidRPr="00E120A9" w:rsidRDefault="00564B20" w:rsidP="00A21DF0">
            <w:pPr>
              <w:jc w:val="right"/>
            </w:pPr>
            <w:r w:rsidRPr="00E120A9">
              <w:t>19</w:t>
            </w:r>
          </w:p>
        </w:tc>
        <w:tc>
          <w:tcPr>
            <w:tcW w:w="1560" w:type="dxa"/>
            <w:shd w:val="clear" w:color="auto" w:fill="auto"/>
          </w:tcPr>
          <w:p w14:paraId="3C1785C2" w14:textId="69361CF4" w:rsidR="00564B20" w:rsidRPr="00E120A9" w:rsidRDefault="00564B20" w:rsidP="00A21DF0">
            <w:pPr>
              <w:jc w:val="right"/>
            </w:pPr>
            <w:r w:rsidRPr="00E120A9">
              <w:t>2</w:t>
            </w:r>
          </w:p>
        </w:tc>
        <w:tc>
          <w:tcPr>
            <w:tcW w:w="1559" w:type="dxa"/>
          </w:tcPr>
          <w:p w14:paraId="6D733393" w14:textId="7D2DF96E" w:rsidR="00564B20" w:rsidRPr="00E120A9" w:rsidRDefault="00466D57" w:rsidP="00A21DF0">
            <w:pPr>
              <w:jc w:val="right"/>
            </w:pPr>
            <w:r>
              <w:t>0</w:t>
            </w:r>
          </w:p>
        </w:tc>
      </w:tr>
      <w:tr w:rsidR="00E120A9" w:rsidRPr="00E120A9" w14:paraId="67BD9147" w14:textId="0097798B" w:rsidTr="00650EAD">
        <w:trPr>
          <w:gridAfter w:val="1"/>
          <w:wAfter w:w="1560" w:type="dxa"/>
          <w:trHeight w:val="437"/>
        </w:trPr>
        <w:tc>
          <w:tcPr>
            <w:tcW w:w="2829" w:type="dxa"/>
            <w:shd w:val="clear" w:color="auto" w:fill="auto"/>
          </w:tcPr>
          <w:p w14:paraId="2E41B8B0" w14:textId="220A60D0" w:rsidR="00564B20" w:rsidRPr="00E120A9" w:rsidRDefault="00564B20" w:rsidP="004E6936">
            <w:r w:rsidRPr="00E120A9">
              <w:t xml:space="preserve">Symptomatic DVT (2) </w:t>
            </w:r>
          </w:p>
        </w:tc>
        <w:tc>
          <w:tcPr>
            <w:tcW w:w="1418" w:type="dxa"/>
          </w:tcPr>
          <w:p w14:paraId="2A56FBE6" w14:textId="1268B076" w:rsidR="00564B20" w:rsidRPr="00E120A9" w:rsidRDefault="00564B20" w:rsidP="00A21DF0">
            <w:pPr>
              <w:jc w:val="right"/>
            </w:pPr>
            <w:r w:rsidRPr="00E120A9">
              <w:t>3</w:t>
            </w:r>
            <w:r w:rsidR="00A701A2">
              <w:t>4</w:t>
            </w:r>
          </w:p>
        </w:tc>
        <w:tc>
          <w:tcPr>
            <w:tcW w:w="1560" w:type="dxa"/>
            <w:shd w:val="clear" w:color="auto" w:fill="auto"/>
          </w:tcPr>
          <w:p w14:paraId="660A76BA" w14:textId="5C01A8C3" w:rsidR="00564B20" w:rsidRPr="00E120A9" w:rsidRDefault="00564B20" w:rsidP="00A21DF0">
            <w:pPr>
              <w:jc w:val="right"/>
            </w:pPr>
            <w:r w:rsidRPr="00E120A9">
              <w:t>1</w:t>
            </w:r>
          </w:p>
        </w:tc>
        <w:tc>
          <w:tcPr>
            <w:tcW w:w="1559" w:type="dxa"/>
          </w:tcPr>
          <w:p w14:paraId="3A79A50C" w14:textId="54EF679C" w:rsidR="00564B20" w:rsidRPr="00E120A9" w:rsidRDefault="00466D57" w:rsidP="00A21DF0">
            <w:pPr>
              <w:jc w:val="right"/>
            </w:pPr>
            <w:r>
              <w:t>1</w:t>
            </w:r>
          </w:p>
        </w:tc>
      </w:tr>
      <w:tr w:rsidR="00E120A9" w:rsidRPr="00E120A9" w14:paraId="5F92918A" w14:textId="08664BFB" w:rsidTr="00650EAD">
        <w:trPr>
          <w:gridAfter w:val="1"/>
          <w:wAfter w:w="1560" w:type="dxa"/>
          <w:trHeight w:val="315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6E7B3B6A" w14:textId="1FE4C0AC" w:rsidR="00564B20" w:rsidRPr="00E120A9" w:rsidRDefault="00564B20" w:rsidP="004E6936">
            <w:r w:rsidRPr="00E120A9">
              <w:t>Asymptomatic DVT (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A33D8F" w14:textId="1A7806A9" w:rsidR="00564B20" w:rsidRPr="00E120A9" w:rsidRDefault="00564B20" w:rsidP="00A21DF0">
            <w:pPr>
              <w:jc w:val="right"/>
            </w:pPr>
            <w:r w:rsidRPr="00E120A9">
              <w:t>2</w:t>
            </w:r>
            <w:r w:rsidR="00466D57"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97D47B9" w14:textId="46B41ECD" w:rsidR="00564B20" w:rsidRPr="00E120A9" w:rsidRDefault="00564B20" w:rsidP="00A21DF0">
            <w:pPr>
              <w:jc w:val="right"/>
            </w:pPr>
            <w:r w:rsidRPr="00E120A9"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358DED" w14:textId="39685E0C" w:rsidR="00564B20" w:rsidRPr="00E120A9" w:rsidRDefault="00564B20" w:rsidP="00A21DF0">
            <w:pPr>
              <w:jc w:val="right"/>
            </w:pPr>
            <w:r w:rsidRPr="00E120A9">
              <w:t>0</w:t>
            </w:r>
          </w:p>
        </w:tc>
      </w:tr>
      <w:tr w:rsidR="00E120A9" w:rsidRPr="00E120A9" w14:paraId="29472001" w14:textId="3425ED76" w:rsidTr="00650EAD">
        <w:trPr>
          <w:gridAfter w:val="1"/>
          <w:wAfter w:w="1560" w:type="dxa"/>
          <w:trHeight w:val="315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14:paraId="14E6502C" w14:textId="54968CD2" w:rsidR="00564B20" w:rsidRPr="00E120A9" w:rsidRDefault="0003411E" w:rsidP="004E6936">
            <w:r w:rsidRPr="00E120A9">
              <w:t>TOTAL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29E772F" w14:textId="17C00708" w:rsidR="00564B20" w:rsidRPr="00E120A9" w:rsidRDefault="00B43411" w:rsidP="00A21DF0">
            <w:pPr>
              <w:jc w:val="right"/>
            </w:pPr>
            <w:r w:rsidRPr="00E120A9">
              <w:t>76</w:t>
            </w:r>
            <w:r w:rsidR="005E0E70">
              <w:t xml:space="preserve"> (40.5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44F1FB0" w14:textId="14F88135" w:rsidR="00564B20" w:rsidRPr="00E120A9" w:rsidRDefault="0003411E" w:rsidP="00A21DF0">
            <w:pPr>
              <w:jc w:val="right"/>
            </w:pPr>
            <w:r w:rsidRPr="00E120A9">
              <w:t>6</w:t>
            </w:r>
            <w:r w:rsidR="002730A8">
              <w:t xml:space="preserve"> (0.32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7F8612" w14:textId="48466072" w:rsidR="00564B20" w:rsidRPr="00E120A9" w:rsidRDefault="0003411E" w:rsidP="00A21DF0">
            <w:pPr>
              <w:jc w:val="right"/>
            </w:pPr>
            <w:r w:rsidRPr="00E120A9">
              <w:t>1</w:t>
            </w:r>
            <w:r w:rsidR="002730A8">
              <w:t xml:space="preserve"> (0.05%)</w:t>
            </w:r>
          </w:p>
        </w:tc>
      </w:tr>
      <w:tr w:rsidR="00E120A9" w:rsidRPr="00E120A9" w14:paraId="6F7DCFC1" w14:textId="6DEF3F17" w:rsidTr="00650EAD">
        <w:trPr>
          <w:trHeight w:val="315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003A251F" w14:textId="41B5528C" w:rsidR="00FC2784" w:rsidRPr="00A21DF0" w:rsidRDefault="005928B0" w:rsidP="004E6936">
            <w:pPr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  <w:r w:rsidR="00012F79">
              <w:rPr>
                <w:b/>
                <w:bCs/>
              </w:rPr>
              <w:t>frame</w:t>
            </w:r>
            <w:r>
              <w:rPr>
                <w:b/>
                <w:bCs/>
              </w:rPr>
              <w:t xml:space="preserve"> for </w:t>
            </w:r>
            <w:r w:rsidR="00FC2784" w:rsidRPr="00A21DF0">
              <w:rPr>
                <w:b/>
                <w:bCs/>
              </w:rPr>
              <w:t>VTE complications (N=16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A9B021" w14:textId="4A78D33D" w:rsidR="00FC2784" w:rsidRPr="00A21DF0" w:rsidRDefault="00FC2784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1</w:t>
            </w:r>
            <w:r w:rsidRPr="00A21DF0">
              <w:rPr>
                <w:b/>
                <w:bCs/>
                <w:vertAlign w:val="superscript"/>
              </w:rPr>
              <w:t>st</w:t>
            </w:r>
            <w:r w:rsidRPr="00A21DF0">
              <w:rPr>
                <w:b/>
                <w:bCs/>
              </w:rPr>
              <w:t xml:space="preserve"> VTE ev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1AED726" w14:textId="52064448" w:rsidR="00FC2784" w:rsidRPr="00A21DF0" w:rsidRDefault="00FC2784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2</w:t>
            </w:r>
            <w:r w:rsidRPr="00A21DF0">
              <w:rPr>
                <w:b/>
                <w:bCs/>
                <w:vertAlign w:val="superscript"/>
              </w:rPr>
              <w:t>nd</w:t>
            </w:r>
            <w:r w:rsidRPr="00A21DF0">
              <w:rPr>
                <w:b/>
                <w:bCs/>
              </w:rPr>
              <w:t xml:space="preserve"> VTE ev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B80B22F" w14:textId="36A21440" w:rsidR="00FC2784" w:rsidRPr="00A21DF0" w:rsidRDefault="00FC2784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3</w:t>
            </w:r>
            <w:r w:rsidRPr="00A21DF0">
              <w:rPr>
                <w:b/>
                <w:bCs/>
                <w:vertAlign w:val="superscript"/>
              </w:rPr>
              <w:t>rd</w:t>
            </w:r>
            <w:r w:rsidRPr="00A21DF0">
              <w:rPr>
                <w:b/>
                <w:bCs/>
              </w:rPr>
              <w:t xml:space="preserve"> VTE ev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54466D" w14:textId="580571EF" w:rsidR="00FC2784" w:rsidRPr="00A21DF0" w:rsidRDefault="000B0DC2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All VTE events</w:t>
            </w:r>
          </w:p>
        </w:tc>
      </w:tr>
      <w:tr w:rsidR="00650EAD" w:rsidRPr="00E120A9" w14:paraId="1CA22FA9" w14:textId="7FCAB0D7" w:rsidTr="00235BFF">
        <w:trPr>
          <w:trHeight w:val="315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14:paraId="51D16708" w14:textId="526570F4" w:rsidR="00650EAD" w:rsidRPr="00E120A9" w:rsidRDefault="00650EAD" w:rsidP="00650EAD">
            <w:r w:rsidRPr="00E120A9">
              <w:t>During acute admi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019BA6" w14:textId="18DC832D" w:rsidR="00650EAD" w:rsidRPr="00E120A9" w:rsidRDefault="00650EAD" w:rsidP="00F46E8B">
            <w:pPr>
              <w:jc w:val="right"/>
            </w:pPr>
            <w:r w:rsidRPr="00E120A9">
              <w:t>39</w:t>
            </w:r>
            <w:r>
              <w:t xml:space="preserve"> (2.1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96A8B73" w14:textId="66D8CA69" w:rsidR="00650EAD" w:rsidRPr="00235BFF" w:rsidRDefault="00650EAD" w:rsidP="00235BFF">
            <w:pPr>
              <w:jc w:val="right"/>
            </w:pPr>
            <w:r w:rsidRPr="00235BFF"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4AA0C" w14:textId="3AF377B4" w:rsidR="00650EAD" w:rsidRPr="00235BFF" w:rsidRDefault="00650EAD" w:rsidP="00235BFF">
            <w:pPr>
              <w:jc w:val="right"/>
            </w:pPr>
            <w:r w:rsidRPr="00235BFF"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DEF2025" w14:textId="3324DC22" w:rsidR="00650EAD" w:rsidRPr="00E120A9" w:rsidRDefault="00650EAD" w:rsidP="00F46E8B">
            <w:pPr>
              <w:jc w:val="right"/>
            </w:pPr>
            <w:r w:rsidRPr="00E120A9">
              <w:t>39</w:t>
            </w:r>
            <w:r>
              <w:t xml:space="preserve"> (2.1%)</w:t>
            </w:r>
          </w:p>
        </w:tc>
      </w:tr>
      <w:tr w:rsidR="00650EAD" w:rsidRPr="00E120A9" w14:paraId="58E05060" w14:textId="25826AFA" w:rsidTr="00235BFF">
        <w:trPr>
          <w:trHeight w:val="315"/>
        </w:trPr>
        <w:tc>
          <w:tcPr>
            <w:tcW w:w="2829" w:type="dxa"/>
            <w:shd w:val="clear" w:color="auto" w:fill="auto"/>
            <w:vAlign w:val="center"/>
          </w:tcPr>
          <w:p w14:paraId="150B2CAE" w14:textId="4D7FB286" w:rsidR="00650EAD" w:rsidRPr="00E120A9" w:rsidRDefault="00650EAD" w:rsidP="00650EAD">
            <w:r w:rsidRPr="00E120A9">
              <w:t>Between acute discharge and 35 days</w:t>
            </w:r>
          </w:p>
        </w:tc>
        <w:tc>
          <w:tcPr>
            <w:tcW w:w="1418" w:type="dxa"/>
            <w:vAlign w:val="center"/>
          </w:tcPr>
          <w:p w14:paraId="0B501912" w14:textId="1A1BCF6B" w:rsidR="00650EAD" w:rsidRPr="00E120A9" w:rsidRDefault="00650EAD" w:rsidP="00F46E8B">
            <w:pPr>
              <w:jc w:val="right"/>
            </w:pPr>
            <w:r w:rsidRPr="00E120A9">
              <w:t>25</w:t>
            </w:r>
            <w:r>
              <w:t xml:space="preserve"> (1.3%)</w:t>
            </w:r>
          </w:p>
        </w:tc>
        <w:tc>
          <w:tcPr>
            <w:tcW w:w="1560" w:type="dxa"/>
            <w:vAlign w:val="center"/>
          </w:tcPr>
          <w:p w14:paraId="68BDD138" w14:textId="341A787A" w:rsidR="00650EAD" w:rsidRPr="00E120A9" w:rsidRDefault="00650EAD" w:rsidP="00235BFF">
            <w:pPr>
              <w:jc w:val="right"/>
            </w:pPr>
            <w:r w:rsidRPr="00E120A9">
              <w:t>5</w:t>
            </w:r>
            <w:r>
              <w:t xml:space="preserve"> (0.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05285" w14:textId="0BD2167B" w:rsidR="00650EAD" w:rsidRPr="00235BFF" w:rsidRDefault="00650EAD" w:rsidP="00235BFF">
            <w:pPr>
              <w:jc w:val="right"/>
            </w:pPr>
            <w:r w:rsidRPr="00235BFF">
              <w:t>0</w:t>
            </w:r>
          </w:p>
        </w:tc>
        <w:tc>
          <w:tcPr>
            <w:tcW w:w="1560" w:type="dxa"/>
            <w:vAlign w:val="center"/>
          </w:tcPr>
          <w:p w14:paraId="174EAD20" w14:textId="61578E4A" w:rsidR="00650EAD" w:rsidRPr="00E120A9" w:rsidRDefault="00650EAD" w:rsidP="00F46E8B">
            <w:pPr>
              <w:jc w:val="right"/>
            </w:pPr>
            <w:r w:rsidRPr="00E120A9">
              <w:t>30</w:t>
            </w:r>
            <w:r>
              <w:t xml:space="preserve"> (1.6%)</w:t>
            </w:r>
          </w:p>
        </w:tc>
      </w:tr>
      <w:tr w:rsidR="00650EAD" w:rsidRPr="00E120A9" w14:paraId="6C7E88A0" w14:textId="783D6B50" w:rsidTr="00235BFF">
        <w:trPr>
          <w:trHeight w:val="437"/>
        </w:trPr>
        <w:tc>
          <w:tcPr>
            <w:tcW w:w="2829" w:type="dxa"/>
            <w:shd w:val="clear" w:color="auto" w:fill="auto"/>
          </w:tcPr>
          <w:p w14:paraId="3078461F" w14:textId="3E41A625" w:rsidR="00650EAD" w:rsidRPr="00E120A9" w:rsidRDefault="00650EAD" w:rsidP="00650EAD">
            <w:r w:rsidRPr="00E120A9">
              <w:t>Between 36-90 days</w:t>
            </w:r>
          </w:p>
        </w:tc>
        <w:tc>
          <w:tcPr>
            <w:tcW w:w="1418" w:type="dxa"/>
            <w:vAlign w:val="center"/>
          </w:tcPr>
          <w:p w14:paraId="0AC432BB" w14:textId="04B5F162" w:rsidR="00650EAD" w:rsidRPr="00E120A9" w:rsidRDefault="00650EAD" w:rsidP="00F46E8B">
            <w:pPr>
              <w:jc w:val="right"/>
            </w:pPr>
            <w:r w:rsidRPr="00E120A9">
              <w:t>6</w:t>
            </w:r>
            <w:r>
              <w:t xml:space="preserve"> (0.3%)</w:t>
            </w:r>
          </w:p>
        </w:tc>
        <w:tc>
          <w:tcPr>
            <w:tcW w:w="1560" w:type="dxa"/>
            <w:vAlign w:val="center"/>
          </w:tcPr>
          <w:p w14:paraId="1126E589" w14:textId="581790F9" w:rsidR="00650EAD" w:rsidRPr="00E120A9" w:rsidRDefault="00650EAD" w:rsidP="00235BFF">
            <w:pPr>
              <w:jc w:val="right"/>
            </w:pPr>
            <w:r w:rsidRPr="00E120A9">
              <w:t>1</w:t>
            </w:r>
            <w:r>
              <w:t xml:space="preserve"> (0.1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407D2E" w14:textId="7023B2D8" w:rsidR="00650EAD" w:rsidRPr="00E120A9" w:rsidRDefault="00650EAD" w:rsidP="00235BFF">
            <w:pPr>
              <w:jc w:val="right"/>
            </w:pPr>
            <w:r w:rsidRPr="00E120A9">
              <w:t>1</w:t>
            </w:r>
            <w:r>
              <w:t xml:space="preserve"> (0.1%)</w:t>
            </w:r>
          </w:p>
        </w:tc>
        <w:tc>
          <w:tcPr>
            <w:tcW w:w="1560" w:type="dxa"/>
            <w:vAlign w:val="center"/>
          </w:tcPr>
          <w:p w14:paraId="674ACDE0" w14:textId="6B1D7F32" w:rsidR="00650EAD" w:rsidRPr="00E120A9" w:rsidRDefault="00650EAD" w:rsidP="00F46E8B">
            <w:pPr>
              <w:jc w:val="right"/>
            </w:pPr>
            <w:r w:rsidRPr="00E120A9">
              <w:t>8</w:t>
            </w:r>
            <w:r>
              <w:t xml:space="preserve"> (0.4%)</w:t>
            </w:r>
          </w:p>
        </w:tc>
      </w:tr>
      <w:tr w:rsidR="00650EAD" w:rsidRPr="00E120A9" w14:paraId="10E44FC5" w14:textId="07CEEBE4" w:rsidTr="00235BFF">
        <w:trPr>
          <w:trHeight w:val="315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D4C5EBB" w14:textId="5444E81C" w:rsidR="00650EAD" w:rsidRPr="00E120A9" w:rsidRDefault="00650EAD" w:rsidP="00650EAD">
            <w:r w:rsidRPr="00E120A9">
              <w:t xml:space="preserve">Between 91-365 day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E44680" w14:textId="1A35B2A0" w:rsidR="00650EAD" w:rsidRPr="00E120A9" w:rsidRDefault="00650EAD" w:rsidP="00F46E8B">
            <w:pPr>
              <w:jc w:val="right"/>
            </w:pPr>
            <w:r w:rsidRPr="00E120A9">
              <w:t>6</w:t>
            </w:r>
            <w:r>
              <w:t xml:space="preserve"> (0.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5DB0879" w14:textId="71470EA3" w:rsidR="00650EAD" w:rsidRPr="00235BFF" w:rsidRDefault="00650EAD" w:rsidP="00235BFF">
            <w:pPr>
              <w:jc w:val="right"/>
            </w:pPr>
            <w:r w:rsidRPr="00235BFF"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0C9F2" w14:textId="5E56CDCA" w:rsidR="00650EAD" w:rsidRPr="00235BFF" w:rsidRDefault="00650EAD" w:rsidP="00235BFF">
            <w:pPr>
              <w:jc w:val="right"/>
            </w:pPr>
            <w:r w:rsidRPr="00235BFF"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83C4792" w14:textId="7FDE7A91" w:rsidR="00650EAD" w:rsidRPr="00E120A9" w:rsidRDefault="00650EAD" w:rsidP="00F46E8B">
            <w:pPr>
              <w:jc w:val="right"/>
            </w:pPr>
            <w:r w:rsidRPr="00E120A9">
              <w:t>6</w:t>
            </w:r>
            <w:r>
              <w:t xml:space="preserve"> (0.3%)</w:t>
            </w:r>
          </w:p>
        </w:tc>
      </w:tr>
      <w:tr w:rsidR="00650EAD" w:rsidRPr="00E120A9" w14:paraId="369FBC0B" w14:textId="226049E8" w:rsidTr="00650EAD">
        <w:trPr>
          <w:trHeight w:val="315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14:paraId="5F639AD4" w14:textId="01AD35DE" w:rsidR="00650EAD" w:rsidRPr="00E120A9" w:rsidRDefault="00650EAD" w:rsidP="00650EAD">
            <w:r w:rsidRPr="00E120A9">
              <w:t>TOTAL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37A23E" w14:textId="49FCC75A" w:rsidR="00650EAD" w:rsidRPr="00E120A9" w:rsidRDefault="00650EAD" w:rsidP="00650EAD">
            <w:pPr>
              <w:jc w:val="right"/>
            </w:pPr>
            <w:r w:rsidRPr="00E120A9">
              <w:t>76</w:t>
            </w:r>
            <w:r>
              <w:t xml:space="preserve"> (4.1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057D539" w14:textId="098C90F5" w:rsidR="00650EAD" w:rsidRPr="00E120A9" w:rsidRDefault="00650EAD" w:rsidP="00650EAD">
            <w:pPr>
              <w:jc w:val="right"/>
            </w:pPr>
            <w:r w:rsidRPr="00E120A9">
              <w:t>6</w:t>
            </w:r>
            <w:r>
              <w:t xml:space="preserve"> (0.3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BEE74" w14:textId="078A3D37" w:rsidR="00650EAD" w:rsidRPr="00E120A9" w:rsidRDefault="00650EAD" w:rsidP="00650EAD">
            <w:pPr>
              <w:jc w:val="right"/>
            </w:pPr>
            <w:r w:rsidRPr="00E120A9">
              <w:t>1</w:t>
            </w:r>
            <w:r>
              <w:t xml:space="preserve"> (0.1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2FFFEEE" w14:textId="0A21570B" w:rsidR="00650EAD" w:rsidRPr="00E120A9" w:rsidRDefault="00650EAD" w:rsidP="00650EAD">
            <w:pPr>
              <w:jc w:val="right"/>
            </w:pPr>
            <w:r w:rsidRPr="00E120A9">
              <w:t>83</w:t>
            </w:r>
            <w:r>
              <w:t xml:space="preserve"> (4.4%)</w:t>
            </w:r>
          </w:p>
        </w:tc>
      </w:tr>
    </w:tbl>
    <w:p w14:paraId="2BEB62CD" w14:textId="75459840" w:rsidR="00542C90" w:rsidRDefault="00542C90" w:rsidP="004E6936"/>
    <w:p w14:paraId="09EEC80A" w14:textId="77777777" w:rsidR="00576713" w:rsidRDefault="00576713" w:rsidP="004E6936"/>
    <w:p w14:paraId="008BFC65" w14:textId="77777777" w:rsidR="00601912" w:rsidRDefault="00601912">
      <w:pPr>
        <w:rPr>
          <w:rFonts w:eastAsia="Times New Roman" w:cs="Times New Roman"/>
          <w:b/>
          <w:bCs/>
          <w:szCs w:val="18"/>
          <w:lang w:eastAsia="en-AU"/>
        </w:rPr>
      </w:pPr>
      <w:r>
        <w:br w:type="page"/>
      </w:r>
    </w:p>
    <w:p w14:paraId="729BFAE6" w14:textId="5FC9C725" w:rsidR="00231496" w:rsidRDefault="00231496" w:rsidP="00231496">
      <w:pPr>
        <w:pStyle w:val="Caption"/>
      </w:pPr>
      <w:r>
        <w:lastRenderedPageBreak/>
        <w:t xml:space="preserve">Supplementary Table </w:t>
      </w:r>
      <w:r w:rsidR="00715D29">
        <w:t>5</w:t>
      </w:r>
      <w:r>
        <w:t>: Type of complications requiring hospital readmission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4111"/>
        <w:gridCol w:w="1842"/>
        <w:gridCol w:w="1985"/>
        <w:gridCol w:w="1560"/>
        <w:gridCol w:w="141"/>
      </w:tblGrid>
      <w:tr w:rsidR="00E41FE2" w:rsidRPr="0089482A" w14:paraId="63BE3C19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E1065" w14:textId="7C2943AF" w:rsidR="00E41FE2" w:rsidRPr="00A21DF0" w:rsidRDefault="00C7270D" w:rsidP="004E6936">
            <w:pPr>
              <w:rPr>
                <w:b/>
                <w:bCs/>
              </w:rPr>
            </w:pPr>
            <w:r>
              <w:rPr>
                <w:b/>
                <w:bCs/>
              </w:rPr>
              <w:t>Reason for r</w:t>
            </w:r>
            <w:r w:rsidR="00E41FE2" w:rsidRPr="00A21DF0">
              <w:rPr>
                <w:b/>
                <w:bCs/>
              </w:rPr>
              <w:t xml:space="preserve">eadmissions to hospital for surgical complication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7BB85" w14:textId="4DBF67E6" w:rsidR="00E41FE2" w:rsidRPr="00A21DF0" w:rsidRDefault="00E41FE2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1</w:t>
            </w:r>
            <w:r w:rsidRPr="00A21DF0">
              <w:rPr>
                <w:b/>
                <w:bCs/>
                <w:vertAlign w:val="superscript"/>
              </w:rPr>
              <w:t>st</w:t>
            </w:r>
            <w:r w:rsidRPr="00A21DF0">
              <w:rPr>
                <w:b/>
                <w:bCs/>
              </w:rPr>
              <w:t xml:space="preserve"> readmission</w:t>
            </w:r>
            <w:r w:rsidR="00C8760B">
              <w:rPr>
                <w:b/>
                <w:bCs/>
              </w:rPr>
              <w:t xml:space="preserve"> (N=16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C85CC" w14:textId="77777777" w:rsidR="00E41FE2" w:rsidRDefault="00E41FE2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2</w:t>
            </w:r>
            <w:r w:rsidRPr="00A21DF0">
              <w:rPr>
                <w:b/>
                <w:bCs/>
                <w:vertAlign w:val="superscript"/>
              </w:rPr>
              <w:t>nd</w:t>
            </w:r>
            <w:r w:rsidRPr="00A21DF0">
              <w:rPr>
                <w:b/>
                <w:bCs/>
              </w:rPr>
              <w:t xml:space="preserve"> readmission</w:t>
            </w:r>
          </w:p>
          <w:p w14:paraId="1861CC70" w14:textId="5F6BD7CF" w:rsidR="00C8760B" w:rsidRPr="00A21DF0" w:rsidRDefault="00C8760B" w:rsidP="009949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CA68C" w14:textId="46E8CF40" w:rsidR="00E41FE2" w:rsidRPr="00A21DF0" w:rsidRDefault="00E41FE2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3</w:t>
            </w:r>
            <w:r w:rsidRPr="00A21DF0">
              <w:rPr>
                <w:b/>
                <w:bCs/>
                <w:vertAlign w:val="superscript"/>
              </w:rPr>
              <w:t>rd</w:t>
            </w:r>
            <w:r w:rsidRPr="00A21DF0">
              <w:rPr>
                <w:b/>
                <w:bCs/>
              </w:rPr>
              <w:t xml:space="preserve"> readmission </w:t>
            </w:r>
            <w:r w:rsidR="00C8760B">
              <w:rPr>
                <w:b/>
                <w:bCs/>
              </w:rPr>
              <w:t>(N=3)</w:t>
            </w:r>
          </w:p>
        </w:tc>
      </w:tr>
      <w:tr w:rsidR="00E41FE2" w:rsidRPr="0089482A" w14:paraId="4B36B09C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147303" w14:textId="3ADD2DD6" w:rsidR="00E41FE2" w:rsidRPr="002547C7" w:rsidRDefault="00E41FE2" w:rsidP="004E6936">
            <w:pPr>
              <w:rPr>
                <w:b/>
                <w:bCs/>
              </w:rPr>
            </w:pPr>
            <w:r w:rsidRPr="002547C7">
              <w:rPr>
                <w:b/>
                <w:bCs/>
              </w:rPr>
              <w:t xml:space="preserve">All </w:t>
            </w:r>
            <w:r w:rsidR="002547C7" w:rsidRPr="002547C7">
              <w:rPr>
                <w:b/>
                <w:bCs/>
              </w:rPr>
              <w:t>j</w:t>
            </w:r>
            <w:r w:rsidRPr="002547C7">
              <w:rPr>
                <w:b/>
                <w:bCs/>
              </w:rPr>
              <w:t xml:space="preserve">oint-related readmissions </w:t>
            </w:r>
            <w:r w:rsidR="00EA73DB" w:rsidRPr="002547C7">
              <w:rPr>
                <w:b/>
                <w:bCs/>
              </w:rPr>
              <w:t>(N=187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CEB17" w14:textId="77777777" w:rsidR="00E41FE2" w:rsidRPr="00BB2E86" w:rsidRDefault="00E41FE2" w:rsidP="00A21DF0">
            <w:pPr>
              <w:jc w:val="right"/>
            </w:pPr>
            <w:r w:rsidRPr="00BB2E86">
              <w:t>136 (7.3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23C99E" w14:textId="77777777" w:rsidR="00E41FE2" w:rsidRPr="00BB2E86" w:rsidRDefault="00E41FE2" w:rsidP="00A21DF0">
            <w:pPr>
              <w:jc w:val="right"/>
            </w:pPr>
            <w:r w:rsidRPr="00BB2E86">
              <w:t>20 (1.1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A7A67" w14:textId="77777777" w:rsidR="00E41FE2" w:rsidRPr="00BB2E86" w:rsidRDefault="00E41FE2" w:rsidP="00A21DF0">
            <w:pPr>
              <w:jc w:val="right"/>
            </w:pPr>
            <w:r w:rsidRPr="00BB2E86">
              <w:t>3 (0.2%)</w:t>
            </w:r>
          </w:p>
        </w:tc>
      </w:tr>
      <w:tr w:rsidR="00E41FE2" w:rsidRPr="0089482A" w14:paraId="7BA2A570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223FCB" w14:textId="77777777" w:rsidR="00E41FE2" w:rsidRPr="0089482A" w:rsidRDefault="00E41FE2" w:rsidP="004E6936">
            <w:r w:rsidRPr="0089482A">
              <w:t>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61089" w14:textId="77777777" w:rsidR="00E41FE2" w:rsidRPr="00ED4368" w:rsidRDefault="00E41FE2" w:rsidP="00874ECF">
            <w:pPr>
              <w:jc w:val="right"/>
            </w:pPr>
            <w:r w:rsidRPr="00ED4368">
              <w:t>7 (0.4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1DAE" w14:textId="77777777" w:rsidR="00E41FE2" w:rsidRPr="00ED4368" w:rsidRDefault="00E41FE2" w:rsidP="00874ECF">
            <w:pPr>
              <w:jc w:val="right"/>
            </w:pPr>
            <w:r w:rsidRPr="00ED4368">
              <w:t>2 (0.1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061BF" w14:textId="77777777" w:rsidR="00E41FE2" w:rsidRPr="00D757F7" w:rsidRDefault="00E41FE2" w:rsidP="00874ECF">
            <w:pPr>
              <w:jc w:val="right"/>
            </w:pPr>
            <w:r w:rsidRPr="00D757F7">
              <w:t>0</w:t>
            </w:r>
          </w:p>
        </w:tc>
      </w:tr>
      <w:tr w:rsidR="00E41FE2" w:rsidRPr="0089482A" w14:paraId="135B5611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1BDB6" w14:textId="77777777" w:rsidR="00E41FE2" w:rsidRPr="0089482A" w:rsidRDefault="00E41FE2" w:rsidP="004E6936">
            <w:r w:rsidRPr="0089482A">
              <w:t xml:space="preserve">DV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CB0E" w14:textId="77777777" w:rsidR="00E41FE2" w:rsidRPr="00ED4368" w:rsidRDefault="00E41FE2" w:rsidP="00874ECF">
            <w:pPr>
              <w:jc w:val="right"/>
            </w:pPr>
            <w:r w:rsidRPr="00ED4368">
              <w:t>2 (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AD0D" w14:textId="77777777" w:rsidR="00E41FE2" w:rsidRPr="00ED4368" w:rsidRDefault="00E41FE2" w:rsidP="00874ECF">
            <w:pPr>
              <w:jc w:val="right"/>
            </w:pPr>
            <w:r w:rsidRPr="00ED4368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CB2C" w14:textId="77777777" w:rsidR="00E41FE2" w:rsidRPr="00D757F7" w:rsidRDefault="00E41FE2" w:rsidP="00874ECF">
            <w:pPr>
              <w:jc w:val="right"/>
            </w:pPr>
            <w:r w:rsidRPr="00D757F7">
              <w:t>0</w:t>
            </w:r>
          </w:p>
        </w:tc>
      </w:tr>
      <w:tr w:rsidR="00E41FE2" w:rsidRPr="0089482A" w14:paraId="1197E0CB" w14:textId="77777777" w:rsidTr="00C7270D">
        <w:trPr>
          <w:gridAfter w:val="1"/>
          <w:wAfter w:w="141" w:type="dxa"/>
          <w:trHeight w:val="437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01800D" w14:textId="77777777" w:rsidR="00E41FE2" w:rsidRPr="0089482A" w:rsidRDefault="00E41FE2" w:rsidP="004E6936">
            <w:r w:rsidRPr="0089482A">
              <w:t>Deep joint infection (</w:t>
            </w:r>
            <w:r w:rsidRPr="0089482A">
              <w:rPr>
                <w:noProof/>
              </w:rPr>
              <w:t>reoperation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E9A3D33" w14:textId="77777777" w:rsidR="00E41FE2" w:rsidRPr="00ED4368" w:rsidRDefault="00E41FE2" w:rsidP="00874ECF">
            <w:pPr>
              <w:jc w:val="right"/>
            </w:pPr>
            <w:r w:rsidRPr="00ED4368">
              <w:t>14 (0.7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ABC7E" w14:textId="77777777" w:rsidR="00E41FE2" w:rsidRPr="00ED4368" w:rsidRDefault="00E41FE2" w:rsidP="00874ECF">
            <w:pPr>
              <w:jc w:val="right"/>
            </w:pPr>
            <w:r w:rsidRPr="00ED4368">
              <w:t>4 (0.2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88E2E6D" w14:textId="641220BB" w:rsidR="00E41FE2" w:rsidRPr="00D757F7" w:rsidRDefault="00D757F7" w:rsidP="00874ECF">
            <w:pPr>
              <w:jc w:val="right"/>
            </w:pPr>
            <w:r w:rsidRPr="00D757F7">
              <w:t>2</w:t>
            </w:r>
            <w:r w:rsidR="00E41FE2" w:rsidRPr="00D757F7">
              <w:t xml:space="preserve"> (0.1%)</w:t>
            </w:r>
          </w:p>
        </w:tc>
      </w:tr>
      <w:tr w:rsidR="00E41FE2" w:rsidRPr="0089482A" w14:paraId="0CDB293D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shd w:val="clear" w:color="auto" w:fill="auto"/>
          </w:tcPr>
          <w:p w14:paraId="0A979362" w14:textId="77777777" w:rsidR="00E41FE2" w:rsidRPr="0089482A" w:rsidRDefault="00E41FE2" w:rsidP="004E6936">
            <w:r w:rsidRPr="0089482A">
              <w:t xml:space="preserve">Joint/wound Infection (readmitted and IV </w:t>
            </w:r>
            <w:r w:rsidRPr="0089482A">
              <w:rPr>
                <w:noProof/>
              </w:rPr>
              <w:t>antibiotics)</w:t>
            </w:r>
          </w:p>
        </w:tc>
        <w:tc>
          <w:tcPr>
            <w:tcW w:w="1842" w:type="dxa"/>
            <w:vAlign w:val="center"/>
          </w:tcPr>
          <w:p w14:paraId="73FDBC96" w14:textId="77777777" w:rsidR="00E41FE2" w:rsidRPr="00ED4368" w:rsidRDefault="00E41FE2" w:rsidP="00874ECF">
            <w:pPr>
              <w:jc w:val="right"/>
            </w:pPr>
            <w:r w:rsidRPr="00ED4368">
              <w:t>23 (1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38CA37" w14:textId="77777777" w:rsidR="00E41FE2" w:rsidRPr="00ED4368" w:rsidRDefault="00E41FE2" w:rsidP="00874ECF">
            <w:pPr>
              <w:jc w:val="right"/>
            </w:pPr>
            <w:r w:rsidRPr="00ED4368">
              <w:t>2 (0.1%)</w:t>
            </w:r>
          </w:p>
        </w:tc>
        <w:tc>
          <w:tcPr>
            <w:tcW w:w="1560" w:type="dxa"/>
            <w:vAlign w:val="center"/>
          </w:tcPr>
          <w:p w14:paraId="65B28668" w14:textId="77777777" w:rsidR="00E41FE2" w:rsidRPr="00D757F7" w:rsidRDefault="00E41FE2" w:rsidP="00874ECF">
            <w:pPr>
              <w:jc w:val="right"/>
            </w:pPr>
            <w:r w:rsidRPr="00D757F7">
              <w:t>0</w:t>
            </w:r>
          </w:p>
        </w:tc>
      </w:tr>
      <w:tr w:rsidR="00E41FE2" w:rsidRPr="0089482A" w14:paraId="04F3A7B5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C9BA63" w14:textId="77777777" w:rsidR="00E41FE2" w:rsidRPr="0089482A" w:rsidRDefault="00E41FE2" w:rsidP="004E6936">
            <w:r w:rsidRPr="0089482A">
              <w:t>Wound / joint /operated leg Bleeding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C004EC5" w14:textId="2E9D116B" w:rsidR="00E41FE2" w:rsidRPr="00ED4368" w:rsidRDefault="00AD58FE" w:rsidP="00874ECF">
            <w:pPr>
              <w:jc w:val="right"/>
            </w:pPr>
            <w:r w:rsidRPr="00ED4368">
              <w:t>4</w:t>
            </w:r>
            <w:r w:rsidR="00E41FE2" w:rsidRPr="00ED4368">
              <w:t xml:space="preserve"> (</w:t>
            </w:r>
            <w:r w:rsidR="00A50D91" w:rsidRPr="00ED4368">
              <w:t>0</w:t>
            </w:r>
            <w:r w:rsidR="005D72DA" w:rsidRPr="00ED4368">
              <w:t>.2</w:t>
            </w:r>
            <w:r w:rsidR="00E41FE2" w:rsidRPr="00ED4368">
              <w:t>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9723" w14:textId="77777777" w:rsidR="00E41FE2" w:rsidRPr="00ED4368" w:rsidRDefault="00E41FE2" w:rsidP="00874ECF">
            <w:pPr>
              <w:jc w:val="right"/>
            </w:pPr>
            <w:r w:rsidRPr="00ED4368"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6E4DCB4" w14:textId="77777777" w:rsidR="00E41FE2" w:rsidRPr="00D757F7" w:rsidRDefault="00E41FE2" w:rsidP="00874ECF">
            <w:pPr>
              <w:jc w:val="right"/>
            </w:pPr>
            <w:r w:rsidRPr="00D757F7">
              <w:t>0</w:t>
            </w:r>
          </w:p>
        </w:tc>
      </w:tr>
      <w:tr w:rsidR="00E41FE2" w:rsidRPr="0089482A" w14:paraId="1B1F4202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74B8" w14:textId="77777777" w:rsidR="00E41FE2" w:rsidRPr="0089482A" w:rsidRDefault="00E41FE2" w:rsidP="004E6936">
            <w:r w:rsidRPr="0089482A">
              <w:t>Joint Dislo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5F88" w14:textId="7AC419CA" w:rsidR="00E41FE2" w:rsidRPr="00ED4368" w:rsidRDefault="00E41FE2" w:rsidP="00874ECF">
            <w:pPr>
              <w:jc w:val="right"/>
            </w:pPr>
            <w:r w:rsidRPr="00ED4368">
              <w:t>8 (0.</w:t>
            </w:r>
            <w:r w:rsidR="005D72DA" w:rsidRPr="00ED4368">
              <w:t>4</w:t>
            </w:r>
            <w:r w:rsidRPr="00ED4368"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B016" w14:textId="77777777" w:rsidR="00E41FE2" w:rsidRPr="00ED4368" w:rsidRDefault="00E41FE2" w:rsidP="00874ECF">
            <w:pPr>
              <w:jc w:val="right"/>
            </w:pPr>
            <w:r w:rsidRPr="00ED4368">
              <w:t>2 (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0101" w14:textId="77777777" w:rsidR="00E41FE2" w:rsidRPr="00D757F7" w:rsidRDefault="00E41FE2" w:rsidP="00874ECF">
            <w:pPr>
              <w:jc w:val="right"/>
            </w:pPr>
            <w:r w:rsidRPr="00D757F7">
              <w:t>0</w:t>
            </w:r>
          </w:p>
        </w:tc>
      </w:tr>
      <w:tr w:rsidR="00E41FE2" w:rsidRPr="0089482A" w14:paraId="66316F0D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3F483" w14:textId="77777777" w:rsidR="00E41FE2" w:rsidRPr="0089482A" w:rsidRDefault="00E41FE2" w:rsidP="004E6936">
            <w:r w:rsidRPr="0089482A">
              <w:t xml:space="preserve">Wound </w:t>
            </w:r>
            <w:r w:rsidRPr="0089482A">
              <w:rPr>
                <w:noProof/>
              </w:rPr>
              <w:t>dehisc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F863" w14:textId="77777777" w:rsidR="00E41FE2" w:rsidRPr="00ED4368" w:rsidRDefault="00E41FE2" w:rsidP="00874ECF">
            <w:pPr>
              <w:jc w:val="right"/>
            </w:pPr>
            <w:r w:rsidRPr="00ED4368">
              <w:t>2 (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F402" w14:textId="77777777" w:rsidR="00E41FE2" w:rsidRPr="00ED4368" w:rsidRDefault="00E41FE2" w:rsidP="00874ECF">
            <w:pPr>
              <w:jc w:val="right"/>
            </w:pPr>
            <w:r w:rsidRPr="00ED4368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EF48" w14:textId="77777777" w:rsidR="00E41FE2" w:rsidRPr="00D757F7" w:rsidRDefault="00E41FE2" w:rsidP="00874ECF">
            <w:pPr>
              <w:jc w:val="right"/>
            </w:pPr>
            <w:r w:rsidRPr="00D757F7">
              <w:t>0</w:t>
            </w:r>
          </w:p>
        </w:tc>
      </w:tr>
      <w:tr w:rsidR="00E41FE2" w:rsidRPr="0089482A" w14:paraId="7284AEFE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7E3405" w14:textId="77777777" w:rsidR="00E41FE2" w:rsidRPr="0089482A" w:rsidRDefault="00E41FE2" w:rsidP="004E6936">
            <w:r w:rsidRPr="0089482A">
              <w:t>Severe joint stiffnes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319E65AE" w14:textId="77777777" w:rsidR="00E41FE2" w:rsidRPr="00ED4368" w:rsidRDefault="00E41FE2" w:rsidP="00874ECF">
            <w:pPr>
              <w:jc w:val="right"/>
            </w:pPr>
            <w:r w:rsidRPr="00ED4368">
              <w:t>50 (2.7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F9117" w14:textId="77777777" w:rsidR="00E41FE2" w:rsidRPr="00ED4368" w:rsidRDefault="00E41FE2" w:rsidP="00874ECF">
            <w:pPr>
              <w:jc w:val="right"/>
            </w:pPr>
            <w:r w:rsidRPr="00ED4368">
              <w:t>7 (0.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E5DE0C4" w14:textId="77777777" w:rsidR="00E41FE2" w:rsidRPr="00D757F7" w:rsidRDefault="00E41FE2" w:rsidP="00874ECF">
            <w:pPr>
              <w:jc w:val="right"/>
            </w:pPr>
            <w:r w:rsidRPr="00D757F7">
              <w:t>1 (0.1%)</w:t>
            </w:r>
          </w:p>
        </w:tc>
      </w:tr>
      <w:tr w:rsidR="00E41FE2" w:rsidRPr="0089482A" w14:paraId="73529BFA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3A46C6" w14:textId="77777777" w:rsidR="00E41FE2" w:rsidRPr="0089482A" w:rsidRDefault="00E41FE2" w:rsidP="004E6936">
            <w:r w:rsidRPr="0089482A">
              <w:t xml:space="preserve">Other joint related reason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41BA078D" w14:textId="0D246EF1" w:rsidR="00E41FE2" w:rsidRPr="00ED4368" w:rsidRDefault="00E41FE2" w:rsidP="00874ECF">
            <w:pPr>
              <w:jc w:val="right"/>
            </w:pPr>
            <w:r w:rsidRPr="00ED4368">
              <w:t>2</w:t>
            </w:r>
            <w:r w:rsidR="00291869">
              <w:t>6</w:t>
            </w:r>
            <w:r w:rsidRPr="00ED4368">
              <w:t xml:space="preserve"> (1.</w:t>
            </w:r>
            <w:r w:rsidR="0072372A">
              <w:t>4</w:t>
            </w:r>
            <w:r w:rsidRPr="00ED4368">
              <w:t>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07C19" w14:textId="77777777" w:rsidR="00E41FE2" w:rsidRPr="00ED4368" w:rsidRDefault="00E41FE2" w:rsidP="00874ECF">
            <w:pPr>
              <w:jc w:val="right"/>
            </w:pPr>
            <w:r w:rsidRPr="00ED4368">
              <w:t>3 (0.2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B6596B0" w14:textId="230DCB5C" w:rsidR="00874ECF" w:rsidRPr="00D757F7" w:rsidRDefault="00291869" w:rsidP="00874ECF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E41FE2" w:rsidRPr="0089482A" w14:paraId="67419625" w14:textId="77777777" w:rsidTr="00C7270D">
        <w:trPr>
          <w:gridAfter w:val="1"/>
          <w:wAfter w:w="141" w:type="dxa"/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6AEF2" w14:textId="5EDA251B" w:rsidR="00E41FE2" w:rsidRPr="0089482A" w:rsidRDefault="00E41FE2" w:rsidP="004E6936">
            <w:r w:rsidRPr="0089482A">
              <w:t>All non-joint related readmissions</w:t>
            </w:r>
            <w:r w:rsidR="00E01E77">
              <w:t>*</w:t>
            </w:r>
            <w:r w:rsidR="001C04B9"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24DC3" w14:textId="7480166C" w:rsidR="00E41FE2" w:rsidRPr="0073465D" w:rsidRDefault="00E41FE2" w:rsidP="00A21DF0">
            <w:pPr>
              <w:jc w:val="right"/>
            </w:pPr>
            <w:r w:rsidRPr="0073465D">
              <w:t>24 (1.3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DEF22" w14:textId="3D1C7809" w:rsidR="00E41FE2" w:rsidRPr="0073465D" w:rsidRDefault="00E41FE2" w:rsidP="00A21DF0">
            <w:pPr>
              <w:jc w:val="right"/>
            </w:pPr>
            <w:r w:rsidRPr="0073465D">
              <w:t>2</w:t>
            </w:r>
            <w:r w:rsidR="003A0E9B">
              <w:t xml:space="preserve"> (0.</w:t>
            </w:r>
            <w:r w:rsidR="001F2E49">
              <w:t>11</w:t>
            </w:r>
            <w:r w:rsidR="003A0E9B"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BB527" w14:textId="31BCBE0E" w:rsidR="00E41FE2" w:rsidRPr="0073465D" w:rsidRDefault="00646FB1" w:rsidP="00A21DF0">
            <w:pPr>
              <w:jc w:val="right"/>
            </w:pPr>
            <w:r>
              <w:t>0</w:t>
            </w:r>
          </w:p>
        </w:tc>
      </w:tr>
      <w:tr w:rsidR="0072370C" w:rsidRPr="00A21DF0" w14:paraId="6771FC89" w14:textId="77777777" w:rsidTr="00C7270D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11232F" w14:textId="5166C6C9" w:rsidR="0072370C" w:rsidRPr="00A21DF0" w:rsidRDefault="00A65BD4" w:rsidP="00715D29">
            <w:pPr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  <w:r w:rsidR="00405B9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eriod</w:t>
            </w:r>
            <w:r w:rsidR="00405B97">
              <w:rPr>
                <w:b/>
                <w:bCs/>
              </w:rPr>
              <w:t xml:space="preserve"> for hospital r</w:t>
            </w:r>
            <w:r w:rsidR="0072370C" w:rsidRPr="00A21DF0">
              <w:rPr>
                <w:b/>
                <w:bCs/>
              </w:rPr>
              <w:t>eadmiss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F8C1B" w14:textId="1F377B0F" w:rsidR="00CD243F" w:rsidRPr="00A21DF0" w:rsidRDefault="0072370C" w:rsidP="00144782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1</w:t>
            </w:r>
            <w:r w:rsidRPr="00A21DF0">
              <w:rPr>
                <w:b/>
                <w:bCs/>
                <w:vertAlign w:val="superscript"/>
              </w:rPr>
              <w:t>st</w:t>
            </w:r>
            <w:r w:rsidRPr="00A21DF0">
              <w:rPr>
                <w:b/>
                <w:bCs/>
              </w:rPr>
              <w:t xml:space="preserve"> readmi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2EACF7" w14:textId="77777777" w:rsidR="0072370C" w:rsidRPr="00A21DF0" w:rsidRDefault="0072370C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2</w:t>
            </w:r>
            <w:r w:rsidRPr="00A21DF0">
              <w:rPr>
                <w:b/>
                <w:bCs/>
                <w:vertAlign w:val="superscript"/>
              </w:rPr>
              <w:t>nd</w:t>
            </w:r>
            <w:r w:rsidRPr="00A21DF0">
              <w:rPr>
                <w:b/>
                <w:bCs/>
              </w:rPr>
              <w:t xml:space="preserve"> readmis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E72AC" w14:textId="1BC6E7A0" w:rsidR="0072370C" w:rsidRPr="00A21DF0" w:rsidRDefault="0072370C" w:rsidP="009949F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3</w:t>
            </w:r>
            <w:r w:rsidRPr="00A21DF0">
              <w:rPr>
                <w:b/>
                <w:bCs/>
                <w:vertAlign w:val="superscript"/>
              </w:rPr>
              <w:t>rd</w:t>
            </w:r>
            <w:r w:rsidRPr="00A21DF0">
              <w:rPr>
                <w:b/>
                <w:bCs/>
              </w:rPr>
              <w:t xml:space="preserve"> readmission</w:t>
            </w:r>
          </w:p>
        </w:tc>
      </w:tr>
      <w:tr w:rsidR="0072370C" w:rsidRPr="00D757F7" w14:paraId="14330AFE" w14:textId="77777777" w:rsidTr="00C7270D">
        <w:trPr>
          <w:trHeight w:val="315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913DE0" w14:textId="6632E776" w:rsidR="0072370C" w:rsidRPr="0089482A" w:rsidRDefault="0072370C" w:rsidP="00715D29">
            <w:r>
              <w:t xml:space="preserve">Acute discharge – 35 day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FA332" w14:textId="4641849E" w:rsidR="0072370C" w:rsidRPr="00ED4368" w:rsidRDefault="00DF12CC" w:rsidP="00715D29">
            <w:pPr>
              <w:jc w:val="right"/>
            </w:pPr>
            <w:r>
              <w:t>7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B9DD" w14:textId="2F0D01E0" w:rsidR="0072370C" w:rsidRPr="00ED4368" w:rsidRDefault="00A65BD4" w:rsidP="00715D29">
            <w:pPr>
              <w:jc w:val="right"/>
            </w:pPr>
            <w: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B2123" w14:textId="01661705" w:rsidR="0072370C" w:rsidRPr="00D757F7" w:rsidRDefault="00A65BD4" w:rsidP="00715D29">
            <w:pPr>
              <w:jc w:val="right"/>
            </w:pPr>
            <w:r>
              <w:t>0</w:t>
            </w:r>
          </w:p>
        </w:tc>
      </w:tr>
      <w:tr w:rsidR="0072370C" w:rsidRPr="00D757F7" w14:paraId="68AC57A8" w14:textId="77777777" w:rsidTr="00C7270D">
        <w:trPr>
          <w:trHeight w:val="31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396C7F" w14:textId="39851AFD" w:rsidR="0072370C" w:rsidRPr="0089482A" w:rsidRDefault="0072370C" w:rsidP="00715D29">
            <w:r>
              <w:t>36 – 90 day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0703FCC9" w14:textId="15199F5A" w:rsidR="0072370C" w:rsidRPr="00ED4368" w:rsidRDefault="00D649BC" w:rsidP="00715D29">
            <w:pPr>
              <w:jc w:val="right"/>
            </w:pPr>
            <w:r>
              <w:t>4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56AC9" w14:textId="210DCC0A" w:rsidR="0072370C" w:rsidRPr="00ED4368" w:rsidRDefault="00A65BD4" w:rsidP="00715D29">
            <w:pPr>
              <w:jc w:val="right"/>
            </w:pPr>
            <w: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DE6A99" w14:textId="448DCC6B" w:rsidR="0072370C" w:rsidRPr="00D757F7" w:rsidRDefault="00A65BD4" w:rsidP="00715D29">
            <w:pPr>
              <w:jc w:val="right"/>
            </w:pPr>
            <w:r>
              <w:t>1</w:t>
            </w:r>
          </w:p>
        </w:tc>
      </w:tr>
      <w:tr w:rsidR="0072370C" w:rsidRPr="00D757F7" w14:paraId="5A1AA5F4" w14:textId="77777777" w:rsidTr="00C7270D">
        <w:trPr>
          <w:trHeight w:val="43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BAD56" w14:textId="06B4EB74" w:rsidR="0072370C" w:rsidRPr="0089482A" w:rsidRDefault="0072370C" w:rsidP="00715D29">
            <w:r>
              <w:t>91 – 365 day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585E5" w14:textId="755703B6" w:rsidR="0072370C" w:rsidRPr="00ED4368" w:rsidRDefault="00D649BC" w:rsidP="00715D29">
            <w:pPr>
              <w:jc w:val="right"/>
            </w:pPr>
            <w: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E913D" w14:textId="6287737B" w:rsidR="0072370C" w:rsidRPr="00ED4368" w:rsidRDefault="00A65BD4" w:rsidP="00715D29">
            <w:pPr>
              <w:jc w:val="right"/>
            </w:pPr>
            <w:r>
              <w:t>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68C21" w14:textId="0EE80828" w:rsidR="0072370C" w:rsidRPr="00D757F7" w:rsidRDefault="00A65BD4" w:rsidP="00715D29">
            <w:pPr>
              <w:jc w:val="right"/>
            </w:pPr>
            <w:r>
              <w:t>2</w:t>
            </w:r>
          </w:p>
        </w:tc>
      </w:tr>
      <w:tr w:rsidR="005171FF" w:rsidRPr="00D757F7" w14:paraId="4089538A" w14:textId="77777777" w:rsidTr="00C7270D">
        <w:trPr>
          <w:trHeight w:val="437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888660" w14:textId="087A2D3B" w:rsidR="005171FF" w:rsidRDefault="005171FF" w:rsidP="00715D29">
            <w:r>
              <w:t>TOTAL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981C65" w14:textId="5AE7D41C" w:rsidR="005171FF" w:rsidRDefault="005171FF" w:rsidP="00715D29">
            <w:pPr>
              <w:jc w:val="right"/>
            </w:pPr>
            <w:r>
              <w:t>16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860A8E" w14:textId="038DD849" w:rsidR="005171FF" w:rsidRDefault="00C8760B" w:rsidP="00715D29">
            <w:pPr>
              <w:jc w:val="right"/>
            </w:pPr>
            <w:r>
              <w:t>2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FEECF" w14:textId="73AF0F54" w:rsidR="005171FF" w:rsidRDefault="00C8760B" w:rsidP="00715D29">
            <w:pPr>
              <w:jc w:val="right"/>
            </w:pPr>
            <w:r>
              <w:t>3</w:t>
            </w:r>
          </w:p>
        </w:tc>
      </w:tr>
    </w:tbl>
    <w:p w14:paraId="110AC433" w14:textId="75612861" w:rsidR="00C7270D" w:rsidRDefault="00C7270D" w:rsidP="00C7270D">
      <w:r>
        <w:t xml:space="preserve">*See further details non-joint related complications in </w:t>
      </w:r>
      <w:r>
        <w:fldChar w:fldCharType="begin"/>
      </w:r>
      <w:r>
        <w:instrText xml:space="preserve"> REF _Ref42540218 \h </w:instrText>
      </w:r>
      <w:r>
        <w:fldChar w:fldCharType="separate"/>
      </w:r>
      <w:r>
        <w:t xml:space="preserve">Supplementary Table </w:t>
      </w:r>
      <w:r w:rsidR="001A1C30">
        <w:rPr>
          <w:noProof/>
        </w:rPr>
        <w:t>7</w:t>
      </w:r>
      <w:r>
        <w:fldChar w:fldCharType="end"/>
      </w:r>
      <w:r>
        <w:t xml:space="preserve"> </w:t>
      </w:r>
    </w:p>
    <w:p w14:paraId="2C73FC9B" w14:textId="77777777" w:rsidR="008E66A0" w:rsidRPr="008E66A0" w:rsidRDefault="008E66A0" w:rsidP="008E66A0">
      <w:pPr>
        <w:rPr>
          <w:lang w:eastAsia="en-AU"/>
        </w:rPr>
      </w:pPr>
    </w:p>
    <w:p w14:paraId="5EDE9571" w14:textId="676D01A4" w:rsidR="003F006E" w:rsidRDefault="003F006E" w:rsidP="004E6936">
      <w:pPr>
        <w:rPr>
          <w:rFonts w:eastAsia="Times New Roman" w:cs="Times New Roman"/>
          <w:szCs w:val="18"/>
          <w:lang w:eastAsia="en-AU"/>
        </w:rPr>
      </w:pPr>
      <w:r>
        <w:br w:type="page"/>
      </w:r>
    </w:p>
    <w:p w14:paraId="707A328B" w14:textId="549D8EFD" w:rsidR="003F006E" w:rsidRDefault="003F006E" w:rsidP="003F006E">
      <w:pPr>
        <w:pStyle w:val="Caption"/>
      </w:pPr>
      <w:r>
        <w:lastRenderedPageBreak/>
        <w:t xml:space="preserve">Supplementary Table </w:t>
      </w:r>
      <w:r w:rsidR="00715D29">
        <w:t>6</w:t>
      </w:r>
      <w:r>
        <w:t>:</w:t>
      </w:r>
      <w:r w:rsidRPr="001B14FD">
        <w:t xml:space="preserve"> Type of complications requiring </w:t>
      </w:r>
      <w:r>
        <w:t>reoperation</w:t>
      </w:r>
    </w:p>
    <w:tbl>
      <w:tblPr>
        <w:tblW w:w="9782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2"/>
        <w:gridCol w:w="1559"/>
        <w:gridCol w:w="1559"/>
      </w:tblGrid>
      <w:tr w:rsidR="002D3C49" w:rsidRPr="0089482A" w14:paraId="2BCB9AB5" w14:textId="66A5C521" w:rsidTr="00064537">
        <w:trPr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F8E4A" w14:textId="5EA7D817" w:rsidR="002D3C49" w:rsidRPr="00A21DF0" w:rsidRDefault="002D3C49" w:rsidP="004E6936">
            <w:pPr>
              <w:rPr>
                <w:b/>
                <w:bCs/>
              </w:rPr>
            </w:pPr>
            <w:r w:rsidRPr="00A21DF0">
              <w:rPr>
                <w:b/>
                <w:bCs/>
              </w:rPr>
              <w:t>Reoperations for surgical complicatio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44C19" w14:textId="77777777" w:rsidR="002D3C49" w:rsidRDefault="002D3C49" w:rsidP="00961CCC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1</w:t>
            </w:r>
            <w:r w:rsidRPr="00A21DF0">
              <w:rPr>
                <w:b/>
                <w:bCs/>
                <w:vertAlign w:val="superscript"/>
              </w:rPr>
              <w:t>st</w:t>
            </w:r>
            <w:r w:rsidRPr="00A21DF0">
              <w:rPr>
                <w:b/>
                <w:bCs/>
              </w:rPr>
              <w:t xml:space="preserve"> reoperation</w:t>
            </w:r>
          </w:p>
          <w:p w14:paraId="2BB276FD" w14:textId="1F285644" w:rsidR="00144782" w:rsidRPr="00A21DF0" w:rsidRDefault="00144782" w:rsidP="00961C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07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D4E50" w14:textId="77777777" w:rsidR="002D3C49" w:rsidRDefault="002D3C49" w:rsidP="00961CCC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2</w:t>
            </w:r>
            <w:r w:rsidRPr="00A21DF0">
              <w:rPr>
                <w:b/>
                <w:bCs/>
                <w:vertAlign w:val="superscript"/>
              </w:rPr>
              <w:t>nd</w:t>
            </w:r>
            <w:r w:rsidRPr="00A21DF0">
              <w:rPr>
                <w:b/>
                <w:bCs/>
              </w:rPr>
              <w:t xml:space="preserve"> reoperation</w:t>
            </w:r>
          </w:p>
          <w:p w14:paraId="788B9409" w14:textId="420B113A" w:rsidR="00AB092D" w:rsidRPr="00A21DF0" w:rsidRDefault="00AB092D" w:rsidP="00961C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26784" w14:textId="77777777" w:rsidR="002D3C49" w:rsidRDefault="002D3C49" w:rsidP="00961CCC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3</w:t>
            </w:r>
            <w:r w:rsidRPr="00A21DF0">
              <w:rPr>
                <w:b/>
                <w:bCs/>
                <w:vertAlign w:val="superscript"/>
              </w:rPr>
              <w:t>rd</w:t>
            </w:r>
            <w:r w:rsidRPr="00A21DF0">
              <w:rPr>
                <w:b/>
                <w:bCs/>
              </w:rPr>
              <w:t xml:space="preserve"> reoperation</w:t>
            </w:r>
          </w:p>
          <w:p w14:paraId="1DBB0C17" w14:textId="0CD3CF7F" w:rsidR="00144782" w:rsidRPr="00A21DF0" w:rsidRDefault="00144782" w:rsidP="00961C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32A64F0" w14:textId="77777777" w:rsidR="002D3C49" w:rsidRDefault="002D3C49" w:rsidP="00961C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2D3C49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reoperation</w:t>
            </w:r>
          </w:p>
          <w:p w14:paraId="00886D9E" w14:textId="2916854E" w:rsidR="005C1BA9" w:rsidRPr="00A21DF0" w:rsidRDefault="005C1BA9" w:rsidP="00961C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)</w:t>
            </w:r>
          </w:p>
        </w:tc>
      </w:tr>
      <w:tr w:rsidR="002D3C49" w:rsidRPr="002D3C49" w14:paraId="14806F24" w14:textId="36DEE4AA" w:rsidTr="00064537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AEF1D" w14:textId="77777777" w:rsidR="002D3C49" w:rsidRPr="0089482A" w:rsidRDefault="002D3C49" w:rsidP="004E6936">
            <w:r w:rsidRPr="0089482A">
              <w:t>All Joint-related re-oper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411D1" w14:textId="2E2C19A0" w:rsidR="002D3C49" w:rsidRPr="002D3C49" w:rsidRDefault="002D3C49" w:rsidP="00A21DF0">
            <w:pPr>
              <w:jc w:val="right"/>
            </w:pPr>
            <w:r w:rsidRPr="002D3C49">
              <w:t>94 (%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C3013" w14:textId="61E2A0F7" w:rsidR="002D3C49" w:rsidRPr="002D3C49" w:rsidRDefault="002D3C49" w:rsidP="00A21DF0">
            <w:pPr>
              <w:jc w:val="right"/>
            </w:pPr>
            <w:r w:rsidRPr="002D3C49">
              <w:t>17 (1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D4F19" w14:textId="77777777" w:rsidR="002D3C49" w:rsidRPr="002D3C49" w:rsidRDefault="002D3C49" w:rsidP="00A21DF0">
            <w:pPr>
              <w:jc w:val="right"/>
            </w:pPr>
            <w:r w:rsidRPr="002D3C49">
              <w:t>6 (0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7128B" w14:textId="537BC317" w:rsidR="002D3C49" w:rsidRPr="002D3C49" w:rsidRDefault="002D3C49" w:rsidP="00A21DF0">
            <w:pPr>
              <w:jc w:val="right"/>
            </w:pPr>
            <w:r w:rsidRPr="002D3C49">
              <w:t>2</w:t>
            </w:r>
          </w:p>
        </w:tc>
      </w:tr>
      <w:tr w:rsidR="002D3C49" w:rsidRPr="0089482A" w14:paraId="08AB3BE4" w14:textId="3D47809D" w:rsidTr="00064537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471B3" w14:textId="77777777" w:rsidR="002D3C49" w:rsidRPr="0089482A" w:rsidRDefault="002D3C49" w:rsidP="004E6936">
            <w:r w:rsidRPr="0089482A">
              <w:t xml:space="preserve">Joint revis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AADA7" w14:textId="77777777" w:rsidR="002D3C49" w:rsidRPr="00CF1D74" w:rsidRDefault="002D3C49" w:rsidP="00A21DF0">
            <w:pPr>
              <w:jc w:val="right"/>
            </w:pPr>
            <w:r w:rsidRPr="00CF1D74">
              <w:t>9 (0.5%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E4C067" w14:textId="28423C98" w:rsidR="002D3C49" w:rsidRPr="00E37584" w:rsidRDefault="00927619" w:rsidP="00A21DF0">
            <w:pPr>
              <w:jc w:val="right"/>
            </w:pPr>
            <w:r w:rsidRPr="00E37584">
              <w:t>5</w:t>
            </w:r>
            <w:r w:rsidR="002D3C49" w:rsidRPr="00E37584">
              <w:t xml:space="preserve"> (0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5F600" w14:textId="77777777" w:rsidR="002D3C49" w:rsidRPr="00731254" w:rsidRDefault="002D3C49" w:rsidP="00A21DF0">
            <w:pPr>
              <w:jc w:val="right"/>
            </w:pPr>
            <w:r w:rsidRPr="00731254">
              <w:t>1 (0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DCAEB" w14:textId="1372BA18" w:rsidR="002D3C49" w:rsidRPr="00731254" w:rsidRDefault="00731254" w:rsidP="00A21DF0">
            <w:pPr>
              <w:jc w:val="right"/>
            </w:pPr>
            <w:r>
              <w:t>2 (0.1%)</w:t>
            </w:r>
          </w:p>
        </w:tc>
      </w:tr>
      <w:tr w:rsidR="002D3C49" w:rsidRPr="0089482A" w14:paraId="7194A7FE" w14:textId="27BCB470" w:rsidTr="00064537">
        <w:trPr>
          <w:trHeight w:val="3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253DCC" w14:textId="77777777" w:rsidR="002D3C49" w:rsidRPr="0089482A" w:rsidRDefault="002D3C49" w:rsidP="004E6936">
            <w:r w:rsidRPr="0089482A">
              <w:t xml:space="preserve">Joint Wash out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BC075C8" w14:textId="77777777" w:rsidR="002D3C49" w:rsidRPr="00CF1D74" w:rsidRDefault="002D3C49" w:rsidP="00A21DF0">
            <w:pPr>
              <w:jc w:val="right"/>
            </w:pPr>
            <w:r w:rsidRPr="00CF1D74">
              <w:t>14 (0.7%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7335C0" w14:textId="77777777" w:rsidR="002D3C49" w:rsidRPr="00E37584" w:rsidRDefault="002D3C49" w:rsidP="00A21DF0">
            <w:pPr>
              <w:jc w:val="right"/>
            </w:pPr>
            <w:r w:rsidRPr="00E37584">
              <w:t>4 (0.2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BE1D428" w14:textId="77777777" w:rsidR="002D3C49" w:rsidRPr="00731254" w:rsidRDefault="002D3C49" w:rsidP="00A21DF0">
            <w:pPr>
              <w:jc w:val="right"/>
            </w:pPr>
            <w:r w:rsidRPr="00731254">
              <w:t>4 (0.2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D62F05A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7FEDC797" w14:textId="5B3E1837" w:rsidTr="00064537">
        <w:trPr>
          <w:trHeight w:val="3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FDB494" w14:textId="62A379C6" w:rsidR="002D3C49" w:rsidRPr="0089482A" w:rsidRDefault="009E0133" w:rsidP="004E6936">
            <w:r>
              <w:t>Manipulation under anaesthetic (MUA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60594F8" w14:textId="77777777" w:rsidR="002D3C49" w:rsidRPr="00CF1D74" w:rsidRDefault="002D3C49" w:rsidP="00A21DF0">
            <w:pPr>
              <w:jc w:val="right"/>
            </w:pPr>
            <w:r w:rsidRPr="00CF1D74">
              <w:t>48 (2.6%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30A3AA" w14:textId="05819DA7" w:rsidR="002D3C49" w:rsidRPr="00E37584" w:rsidRDefault="00927619" w:rsidP="00A21DF0">
            <w:pPr>
              <w:jc w:val="right"/>
            </w:pPr>
            <w:r w:rsidRPr="00E37584">
              <w:t>5</w:t>
            </w:r>
            <w:r w:rsidR="002D3C49" w:rsidRPr="00E37584">
              <w:t xml:space="preserve"> (0.3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803AC17" w14:textId="77777777" w:rsidR="002D3C49" w:rsidRPr="00731254" w:rsidRDefault="002D3C49" w:rsidP="00A21DF0">
            <w:pPr>
              <w:jc w:val="right"/>
            </w:pPr>
            <w:r w:rsidRPr="00731254">
              <w:t>1 (0.1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33EEB0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72E58C72" w14:textId="1A792E0F" w:rsidTr="00064537">
        <w:trPr>
          <w:trHeight w:val="3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0EF8DE" w14:textId="77777777" w:rsidR="002D3C49" w:rsidRPr="0089482A" w:rsidRDefault="002D3C49" w:rsidP="004E6936">
            <w:r w:rsidRPr="0089482A">
              <w:t>Open reduction of dislocated joi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6E5728" w14:textId="77777777" w:rsidR="002D3C49" w:rsidRPr="00CF1D74" w:rsidRDefault="002D3C49" w:rsidP="00A21DF0">
            <w:pPr>
              <w:jc w:val="right"/>
            </w:pPr>
            <w:r w:rsidRPr="00CF1D74">
              <w:t>0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1272B2" w14:textId="7E00E146" w:rsidR="002D3C49" w:rsidRPr="00E37584" w:rsidRDefault="00B70AAA" w:rsidP="00A21DF0">
            <w:pPr>
              <w:jc w:val="right"/>
            </w:pPr>
            <w:r w:rsidRPr="00E37584">
              <w:t>2</w:t>
            </w:r>
            <w:r w:rsidR="002D3C49" w:rsidRPr="00E37584">
              <w:t xml:space="preserve"> (0.1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3C6F659" w14:textId="77777777" w:rsidR="002D3C49" w:rsidRPr="00731254" w:rsidRDefault="002D3C49" w:rsidP="00A21DF0">
            <w:pPr>
              <w:jc w:val="right"/>
            </w:pPr>
            <w:r w:rsidRPr="0073125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5E8C6D3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0E939AFD" w14:textId="22F9B123" w:rsidTr="00064537">
        <w:trPr>
          <w:trHeight w:val="3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49E2A1" w14:textId="77777777" w:rsidR="002D3C49" w:rsidRPr="0089482A" w:rsidRDefault="002D3C49" w:rsidP="004E6936">
            <w:r w:rsidRPr="0089482A">
              <w:t>Closed reduction of dislocated joi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C882604" w14:textId="77777777" w:rsidR="002D3C49" w:rsidRPr="00CF1D74" w:rsidRDefault="002D3C49" w:rsidP="00A21DF0">
            <w:pPr>
              <w:jc w:val="right"/>
            </w:pPr>
            <w:r w:rsidRPr="00CF1D74">
              <w:t>7 (0.4%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270DBD" w14:textId="77777777" w:rsidR="002D3C49" w:rsidRPr="00E37584" w:rsidRDefault="002D3C49" w:rsidP="00A21DF0">
            <w:pPr>
              <w:jc w:val="right"/>
            </w:pPr>
            <w:r w:rsidRPr="00E3758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B4704E6" w14:textId="77777777" w:rsidR="002D3C49" w:rsidRPr="00731254" w:rsidRDefault="002D3C49" w:rsidP="00A21DF0">
            <w:pPr>
              <w:jc w:val="right"/>
            </w:pPr>
            <w:r w:rsidRPr="0073125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00D3F7D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1EADF277" w14:textId="7E620071" w:rsidTr="00064537">
        <w:trPr>
          <w:trHeight w:val="3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D8E90" w14:textId="52F2668D" w:rsidR="002D3C49" w:rsidRPr="0089482A" w:rsidRDefault="009E0133" w:rsidP="004E6936">
            <w:r>
              <w:t>R</w:t>
            </w:r>
            <w:r w:rsidR="002D3C49" w:rsidRPr="0089482A">
              <w:t xml:space="preserve">epair wound dehiscence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042FC0F" w14:textId="77777777" w:rsidR="002D3C49" w:rsidRPr="00CF1D74" w:rsidRDefault="002D3C49" w:rsidP="00A21DF0">
            <w:pPr>
              <w:jc w:val="right"/>
            </w:pPr>
            <w:r w:rsidRPr="00CF1D74">
              <w:t>3 (0.2%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CCABCF" w14:textId="77777777" w:rsidR="002D3C49" w:rsidRPr="00E37584" w:rsidRDefault="002D3C49" w:rsidP="00A21DF0">
            <w:pPr>
              <w:jc w:val="right"/>
            </w:pPr>
            <w:r w:rsidRPr="00E3758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AE7EE4E" w14:textId="77777777" w:rsidR="002D3C49" w:rsidRPr="00731254" w:rsidRDefault="002D3C49" w:rsidP="00A21DF0">
            <w:pPr>
              <w:jc w:val="right"/>
            </w:pPr>
            <w:r w:rsidRPr="0073125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0B7DA0D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570F56C9" w14:textId="75E606A2" w:rsidTr="00064537">
        <w:trPr>
          <w:trHeight w:val="3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3B87B0" w14:textId="4DC5933E" w:rsidR="002D3C49" w:rsidRPr="0089482A" w:rsidRDefault="009E0133" w:rsidP="004E6936">
            <w:r>
              <w:t>Exploratory j</w:t>
            </w:r>
            <w:r w:rsidR="002D3C49" w:rsidRPr="0089482A">
              <w:t xml:space="preserve">oint </w:t>
            </w:r>
            <w:r>
              <w:t>surgery</w:t>
            </w:r>
            <w:r w:rsidR="002D3C49" w:rsidRPr="0089482A">
              <w:t xml:space="preserve"> e.g. severe pai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0D13738" w14:textId="77777777" w:rsidR="002D3C49" w:rsidRPr="00CF1D74" w:rsidRDefault="002D3C49" w:rsidP="00A21DF0">
            <w:pPr>
              <w:jc w:val="right"/>
            </w:pPr>
            <w:r w:rsidRPr="00CF1D74">
              <w:t>0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400F5F" w14:textId="77777777" w:rsidR="002D3C49" w:rsidRPr="00E37584" w:rsidRDefault="002D3C49" w:rsidP="00A21DF0">
            <w:pPr>
              <w:jc w:val="right"/>
            </w:pPr>
            <w:r w:rsidRPr="00E3758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59A99E9" w14:textId="77777777" w:rsidR="002D3C49" w:rsidRPr="00731254" w:rsidRDefault="002D3C49" w:rsidP="00A21DF0">
            <w:pPr>
              <w:jc w:val="right"/>
            </w:pPr>
            <w:r w:rsidRPr="0073125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4997415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5FA1EC77" w14:textId="74D63604" w:rsidTr="00064537">
        <w:trPr>
          <w:trHeight w:val="31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814061" w14:textId="2ED68F9E" w:rsidR="002D3C49" w:rsidRPr="0089482A" w:rsidRDefault="009E0133" w:rsidP="004E6936">
            <w:r>
              <w:t xml:space="preserve">Surgical </w:t>
            </w:r>
            <w:r w:rsidR="002D3C49" w:rsidRPr="0089482A">
              <w:t>manage</w:t>
            </w:r>
            <w:r>
              <w:t xml:space="preserve">ment of </w:t>
            </w:r>
            <w:r w:rsidR="002D3C49" w:rsidRPr="0089482A">
              <w:t>bleed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38F772C" w14:textId="77777777" w:rsidR="002D3C49" w:rsidRPr="00CF1D74" w:rsidRDefault="002D3C49" w:rsidP="00A21DF0">
            <w:pPr>
              <w:jc w:val="right"/>
            </w:pPr>
            <w:r w:rsidRPr="00CF1D74">
              <w:t>3 (0.2%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DB93BA" w14:textId="77777777" w:rsidR="002D3C49" w:rsidRPr="00E37584" w:rsidRDefault="002D3C49" w:rsidP="00A21DF0">
            <w:pPr>
              <w:jc w:val="right"/>
            </w:pPr>
            <w:r w:rsidRPr="00E3758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FBF0EA6" w14:textId="77777777" w:rsidR="002D3C49" w:rsidRPr="00731254" w:rsidRDefault="002D3C49" w:rsidP="00A21DF0">
            <w:pPr>
              <w:jc w:val="right"/>
            </w:pPr>
            <w:r w:rsidRPr="00731254"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E331BC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06CA7544" w14:textId="5103D1DD" w:rsidTr="00064537">
        <w:trPr>
          <w:trHeight w:val="315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</w:tcPr>
          <w:p w14:paraId="61F97C4D" w14:textId="77777777" w:rsidR="002D3C49" w:rsidRPr="0089482A" w:rsidRDefault="002D3C49" w:rsidP="004E6936">
            <w:r w:rsidRPr="0089482A">
              <w:t xml:space="preserve">Other type of joint related reoperation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228577" w14:textId="77777777" w:rsidR="002D3C49" w:rsidRPr="00CF1D74" w:rsidRDefault="002D3C49" w:rsidP="00A21DF0">
            <w:pPr>
              <w:jc w:val="right"/>
            </w:pPr>
            <w:r w:rsidRPr="00CF1D74">
              <w:t>4 (0.2%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36670ADC" w14:textId="77777777" w:rsidR="002D3C49" w:rsidRPr="00E37584" w:rsidRDefault="002D3C49" w:rsidP="00A21DF0">
            <w:pPr>
              <w:jc w:val="right"/>
            </w:pPr>
            <w:r w:rsidRPr="00E37584">
              <w:t>1 (0.1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187197" w14:textId="77777777" w:rsidR="002D3C49" w:rsidRPr="00731254" w:rsidRDefault="002D3C49" w:rsidP="00A21DF0">
            <w:pPr>
              <w:jc w:val="right"/>
            </w:pPr>
            <w:r w:rsidRPr="00731254"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96E0B5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3D3FC18D" w14:textId="54EA3943" w:rsidTr="00064537">
        <w:trPr>
          <w:trHeight w:val="31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20016927" w14:textId="77777777" w:rsidR="002D3C49" w:rsidRPr="0089482A" w:rsidRDefault="002D3C49" w:rsidP="004E6936">
            <w:r w:rsidRPr="0089482A">
              <w:t xml:space="preserve">Joint specific soft tissue repai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2BC087" w14:textId="77777777" w:rsidR="002D3C49" w:rsidRPr="00CF1D74" w:rsidRDefault="002D3C49" w:rsidP="00A21DF0">
            <w:pPr>
              <w:jc w:val="right"/>
            </w:pPr>
            <w:r w:rsidRPr="00CF1D74">
              <w:t>6 (0.3%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3685E032" w14:textId="77777777" w:rsidR="002D3C49" w:rsidRPr="00E37584" w:rsidRDefault="002D3C49" w:rsidP="00A21DF0">
            <w:pPr>
              <w:jc w:val="right"/>
            </w:pPr>
            <w:r w:rsidRPr="00E37584"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F6C065" w14:textId="77777777" w:rsidR="002D3C49" w:rsidRPr="00731254" w:rsidRDefault="002D3C49" w:rsidP="00A21DF0">
            <w:pPr>
              <w:jc w:val="right"/>
            </w:pPr>
            <w:r w:rsidRPr="00731254"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A39B0E" w14:textId="77777777" w:rsidR="002D3C49" w:rsidRPr="00731254" w:rsidRDefault="002D3C49" w:rsidP="00A21DF0">
            <w:pPr>
              <w:jc w:val="right"/>
            </w:pPr>
          </w:p>
        </w:tc>
      </w:tr>
      <w:tr w:rsidR="002D3C49" w:rsidRPr="0089482A" w14:paraId="7F04E1CA" w14:textId="7C68FEB7" w:rsidTr="00064537">
        <w:trPr>
          <w:trHeight w:val="31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1166A" w14:textId="3AACB5ED" w:rsidR="002D3C49" w:rsidRPr="0089482A" w:rsidRDefault="00642777" w:rsidP="004E6936">
            <w:r>
              <w:t>Surgery for n</w:t>
            </w:r>
            <w:r w:rsidR="002D3C49" w:rsidRPr="0089482A">
              <w:t>on-joint related complications</w:t>
            </w:r>
            <w:r w:rsidR="00202244">
              <w:t>*</w:t>
            </w:r>
            <w:r w:rsidR="002D3C49" w:rsidRPr="0089482A"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F5B255" w14:textId="77777777" w:rsidR="002D3C49" w:rsidRPr="0087739D" w:rsidRDefault="002D3C49" w:rsidP="00A21DF0">
            <w:pPr>
              <w:jc w:val="right"/>
            </w:pPr>
            <w:r w:rsidRPr="0087739D">
              <w:t>13 (0.7%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727D7" w14:textId="0EAD1822" w:rsidR="002D3C49" w:rsidRPr="0087739D" w:rsidRDefault="004B2055" w:rsidP="00A21DF0">
            <w:pPr>
              <w:jc w:val="right"/>
            </w:pPr>
            <w:r>
              <w:t>3</w:t>
            </w:r>
            <w:r w:rsidR="002D3C49" w:rsidRPr="0087739D">
              <w:t xml:space="preserve"> (0.</w:t>
            </w:r>
            <w:r w:rsidR="00994F38" w:rsidRPr="0087739D">
              <w:t>1</w:t>
            </w:r>
            <w:r w:rsidR="002D3C49" w:rsidRPr="0087739D"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504F74" w14:textId="77777777" w:rsidR="002D3C49" w:rsidRPr="0087739D" w:rsidRDefault="002D3C49" w:rsidP="00A21DF0">
            <w:pPr>
              <w:jc w:val="right"/>
            </w:pPr>
            <w:r w:rsidRPr="0087739D"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00A738" w14:textId="68FE2F8B" w:rsidR="002D3C49" w:rsidRPr="0087739D" w:rsidRDefault="004602F0" w:rsidP="00A21DF0">
            <w:pPr>
              <w:jc w:val="right"/>
            </w:pPr>
            <w:r>
              <w:t>0</w:t>
            </w:r>
          </w:p>
        </w:tc>
      </w:tr>
      <w:tr w:rsidR="00064537" w:rsidRPr="00A21DF0" w14:paraId="65EAB1DF" w14:textId="35DC01BB" w:rsidTr="000645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3C0E7" w14:textId="77777777" w:rsidR="00064537" w:rsidRPr="00A21DF0" w:rsidRDefault="00064537" w:rsidP="00715D29">
            <w:pPr>
              <w:rPr>
                <w:b/>
                <w:bCs/>
              </w:rPr>
            </w:pPr>
            <w:r>
              <w:rPr>
                <w:b/>
                <w:bCs/>
              </w:rPr>
              <w:t>Time period for hospital r</w:t>
            </w:r>
            <w:r w:rsidRPr="00A21DF0">
              <w:rPr>
                <w:b/>
                <w:bCs/>
              </w:rPr>
              <w:t>eadmiss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C5521" w14:textId="77777777" w:rsidR="00064537" w:rsidRPr="00A21DF0" w:rsidRDefault="00064537" w:rsidP="00961CCC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1</w:t>
            </w:r>
            <w:r w:rsidRPr="00A21DF0">
              <w:rPr>
                <w:b/>
                <w:bCs/>
                <w:vertAlign w:val="superscript"/>
              </w:rPr>
              <w:t>st</w:t>
            </w:r>
            <w:r w:rsidRPr="00A21DF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eope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AAC73" w14:textId="77777777" w:rsidR="00064537" w:rsidRPr="00A21DF0" w:rsidRDefault="00064537" w:rsidP="00961CCC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2</w:t>
            </w:r>
            <w:r w:rsidRPr="00A21DF0">
              <w:rPr>
                <w:b/>
                <w:bCs/>
                <w:vertAlign w:val="superscript"/>
              </w:rPr>
              <w:t>nd</w:t>
            </w:r>
            <w:r w:rsidRPr="00A21DF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eope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6B356" w14:textId="77777777" w:rsidR="00064537" w:rsidRPr="00A21DF0" w:rsidRDefault="00064537" w:rsidP="00961CCC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3</w:t>
            </w:r>
            <w:r w:rsidRPr="00A21DF0">
              <w:rPr>
                <w:b/>
                <w:bCs/>
                <w:vertAlign w:val="superscript"/>
              </w:rPr>
              <w:t>rd</w:t>
            </w:r>
            <w:r>
              <w:rPr>
                <w:b/>
                <w:bCs/>
              </w:rPr>
              <w:t xml:space="preserve"> reope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B3175" w14:textId="32413CEB" w:rsidR="00064537" w:rsidRPr="00A21DF0" w:rsidRDefault="00064537" w:rsidP="00961C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2D3C49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reoperation</w:t>
            </w:r>
          </w:p>
        </w:tc>
      </w:tr>
      <w:tr w:rsidR="00064537" w:rsidRPr="00D757F7" w14:paraId="5E7439F6" w14:textId="65643956" w:rsidTr="000645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6AAB9" w14:textId="77777777" w:rsidR="00064537" w:rsidRPr="0089482A" w:rsidRDefault="00064537" w:rsidP="00715D29">
            <w:r>
              <w:t xml:space="preserve">During acute admiss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07EEF" w14:textId="77777777" w:rsidR="00064537" w:rsidRPr="00ED4368" w:rsidRDefault="00064537" w:rsidP="00715D29">
            <w:pPr>
              <w:jc w:val="right"/>
            </w:pPr>
            <w:r>
              <w:t>28 (1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56E4" w14:textId="77777777" w:rsidR="00064537" w:rsidRPr="00ED4368" w:rsidRDefault="00064537" w:rsidP="00715D29">
            <w:pPr>
              <w:jc w:val="right"/>
            </w:pPr>
            <w:r>
              <w:t>5 (0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C27EC" w14:textId="77777777" w:rsidR="00064537" w:rsidRPr="00D757F7" w:rsidRDefault="00064537" w:rsidP="00715D29">
            <w:pPr>
              <w:jc w:val="right"/>
            </w:pPr>
            <w: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8771A" w14:textId="0E4863D9" w:rsidR="00064537" w:rsidRDefault="00E30153" w:rsidP="00715D29">
            <w:pPr>
              <w:jc w:val="right"/>
            </w:pPr>
            <w:r>
              <w:t>0</w:t>
            </w:r>
          </w:p>
        </w:tc>
      </w:tr>
      <w:tr w:rsidR="00064537" w:rsidRPr="00D757F7" w14:paraId="51E783CE" w14:textId="646FDB98" w:rsidTr="000645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792C" w14:textId="77777777" w:rsidR="00064537" w:rsidRDefault="00064537" w:rsidP="00715D29">
            <w:r>
              <w:t>Acute discharge – 35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488D" w14:textId="77777777" w:rsidR="00064537" w:rsidRPr="00ED4368" w:rsidRDefault="00064537" w:rsidP="00715D29">
            <w:pPr>
              <w:jc w:val="right"/>
            </w:pPr>
            <w:r>
              <w:t>27 (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3292" w14:textId="77777777" w:rsidR="00064537" w:rsidRPr="00ED4368" w:rsidRDefault="00064537" w:rsidP="00715D29">
            <w:pPr>
              <w:jc w:val="right"/>
            </w:pPr>
            <w:r>
              <w:t>4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F3B6" w14:textId="77777777" w:rsidR="00064537" w:rsidRPr="00D757F7" w:rsidRDefault="00064537" w:rsidP="00715D29">
            <w:pPr>
              <w:jc w:val="right"/>
            </w:pPr>
            <w: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84291" w14:textId="0A2B2FFD" w:rsidR="00064537" w:rsidRDefault="00E30153" w:rsidP="00715D29">
            <w:pPr>
              <w:jc w:val="right"/>
            </w:pPr>
            <w:r>
              <w:t>0</w:t>
            </w:r>
          </w:p>
        </w:tc>
      </w:tr>
      <w:tr w:rsidR="00064537" w:rsidRPr="00D757F7" w14:paraId="3185B0AC" w14:textId="362045FA" w:rsidTr="000645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844E3" w14:textId="77777777" w:rsidR="00064537" w:rsidRPr="0089482A" w:rsidRDefault="00064537" w:rsidP="00715D29">
            <w:r>
              <w:t>36 – 90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8424" w14:textId="77777777" w:rsidR="00064537" w:rsidRPr="006F0C1A" w:rsidRDefault="00064537" w:rsidP="00715D29">
            <w:pPr>
              <w:jc w:val="right"/>
            </w:pPr>
            <w:r w:rsidRPr="006F0C1A">
              <w:t>40 (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4474" w14:textId="77777777" w:rsidR="00064537" w:rsidRPr="00ED4368" w:rsidRDefault="00064537" w:rsidP="00715D29">
            <w:pPr>
              <w:jc w:val="right"/>
            </w:pPr>
            <w:r>
              <w:t>8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D4DB" w14:textId="77777777" w:rsidR="00064537" w:rsidRPr="00D757F7" w:rsidRDefault="00064537" w:rsidP="00715D29">
            <w:pPr>
              <w:jc w:val="right"/>
            </w:pPr>
            <w:r>
              <w:t>3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96017" w14:textId="35DCA5B6" w:rsidR="00064537" w:rsidRDefault="00E30153" w:rsidP="00715D29">
            <w:pPr>
              <w:jc w:val="right"/>
            </w:pPr>
            <w:r>
              <w:t>1</w:t>
            </w:r>
          </w:p>
        </w:tc>
      </w:tr>
      <w:tr w:rsidR="00064537" w:rsidRPr="00D757F7" w14:paraId="2B9983A0" w14:textId="1B5097A5" w:rsidTr="000645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78B86" w14:textId="77777777" w:rsidR="00064537" w:rsidRPr="0089482A" w:rsidRDefault="00064537" w:rsidP="00715D29">
            <w:r>
              <w:t>91 – 365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09A1B" w14:textId="218378BD" w:rsidR="00064537" w:rsidRPr="006F0C1A" w:rsidRDefault="00064537" w:rsidP="00715D29">
            <w:pPr>
              <w:jc w:val="right"/>
            </w:pPr>
            <w:r w:rsidRPr="006F0C1A">
              <w:t>1</w:t>
            </w:r>
            <w:r w:rsidR="00F87EB8">
              <w:t>1</w:t>
            </w:r>
            <w:r w:rsidRPr="006F0C1A">
              <w:t xml:space="preserve"> (0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4AC30" w14:textId="4BBBC0D4" w:rsidR="00064537" w:rsidRPr="00ED4368" w:rsidRDefault="00414B27" w:rsidP="00715D29">
            <w:pPr>
              <w:jc w:val="right"/>
            </w:pPr>
            <w:r>
              <w:t>3</w:t>
            </w:r>
            <w:r w:rsidR="00064537">
              <w:t xml:space="preserve"> (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E97FB" w14:textId="77777777" w:rsidR="00064537" w:rsidRPr="00D757F7" w:rsidRDefault="00064537" w:rsidP="00715D29">
            <w:pPr>
              <w:jc w:val="right"/>
            </w:pPr>
            <w:r>
              <w:t>3 (0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5DEB" w14:textId="6CCDFA10" w:rsidR="00064537" w:rsidRDefault="00E30153" w:rsidP="00715D29">
            <w:pPr>
              <w:jc w:val="right"/>
            </w:pPr>
            <w:r>
              <w:t>1</w:t>
            </w:r>
          </w:p>
        </w:tc>
      </w:tr>
      <w:tr w:rsidR="00064537" w14:paraId="57AF27FE" w14:textId="1AB207C2" w:rsidTr="000645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B6C50" w14:textId="77777777" w:rsidR="00064537" w:rsidRDefault="00064537" w:rsidP="00715D29">
            <w:r>
              <w:t>TOTA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71513" w14:textId="77777777" w:rsidR="00064537" w:rsidRPr="006F0C1A" w:rsidRDefault="00064537" w:rsidP="00715D29">
            <w:pPr>
              <w:jc w:val="right"/>
            </w:pPr>
            <w:r w:rsidRPr="006F0C1A">
              <w:t>107 (5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055D7" w14:textId="7CE15A81" w:rsidR="00064537" w:rsidRDefault="006923C2" w:rsidP="00715D29">
            <w:pPr>
              <w:jc w:val="right"/>
            </w:pPr>
            <w:r>
              <w:t>20</w:t>
            </w:r>
            <w:r w:rsidR="00064537">
              <w:t>(1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9EE13" w14:textId="77777777" w:rsidR="00064537" w:rsidRDefault="00064537" w:rsidP="00715D29">
            <w:pPr>
              <w:jc w:val="right"/>
            </w:pPr>
            <w:r>
              <w:t>6 (0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057D9" w14:textId="02367F0D" w:rsidR="00064537" w:rsidRDefault="00E30153" w:rsidP="00715D29">
            <w:pPr>
              <w:jc w:val="right"/>
            </w:pPr>
            <w:r>
              <w:t xml:space="preserve">2 </w:t>
            </w:r>
            <w:r w:rsidR="005A4CCD">
              <w:t>(0.1%)</w:t>
            </w:r>
          </w:p>
        </w:tc>
      </w:tr>
    </w:tbl>
    <w:p w14:paraId="2F4573EA" w14:textId="4ACC05E0" w:rsidR="00476CBC" w:rsidRDefault="00476CBC" w:rsidP="00476CBC">
      <w:r>
        <w:t xml:space="preserve">*See further details non-joint related complications in </w:t>
      </w:r>
      <w:r>
        <w:fldChar w:fldCharType="begin"/>
      </w:r>
      <w:r>
        <w:instrText xml:space="preserve"> REF _Ref42540218 \h </w:instrText>
      </w:r>
      <w:r>
        <w:fldChar w:fldCharType="separate"/>
      </w:r>
      <w:r>
        <w:t xml:space="preserve">Supplementary Table </w:t>
      </w:r>
      <w:r w:rsidR="001A1C30">
        <w:rPr>
          <w:noProof/>
        </w:rPr>
        <w:t>7</w:t>
      </w:r>
      <w:r>
        <w:fldChar w:fldCharType="end"/>
      </w:r>
      <w:r>
        <w:t xml:space="preserve"> </w:t>
      </w:r>
    </w:p>
    <w:p w14:paraId="6F65CBB9" w14:textId="77777777" w:rsidR="00476CBC" w:rsidRDefault="00476CBC"/>
    <w:p w14:paraId="13DA568C" w14:textId="5C1B4EFB" w:rsidR="007D4C26" w:rsidRPr="001D2437" w:rsidRDefault="0008117D" w:rsidP="001D2437">
      <w:pPr>
        <w:pStyle w:val="Caption"/>
      </w:pPr>
      <w:bookmarkStart w:id="2" w:name="_Ref42540218"/>
      <w:r w:rsidRPr="00715D29">
        <w:lastRenderedPageBreak/>
        <w:t xml:space="preserve">Supplementary Table </w:t>
      </w:r>
      <w:bookmarkEnd w:id="2"/>
      <w:r w:rsidR="00715D29">
        <w:t>7</w:t>
      </w:r>
      <w:r w:rsidRPr="00715D29">
        <w:t>: Non</w:t>
      </w:r>
      <w:r w:rsidR="002D5873" w:rsidRPr="001D2437">
        <w:t>-</w:t>
      </w:r>
      <w:r w:rsidRPr="00715D29">
        <w:t>joint reasons readmission and reoperation</w:t>
      </w:r>
    </w:p>
    <w:tbl>
      <w:tblPr>
        <w:tblW w:w="9922" w:type="dxa"/>
        <w:tblLayout w:type="fixed"/>
        <w:tblLook w:val="04A0" w:firstRow="1" w:lastRow="0" w:firstColumn="1" w:lastColumn="0" w:noHBand="0" w:noVBand="1"/>
      </w:tblPr>
      <w:tblGrid>
        <w:gridCol w:w="3544"/>
        <w:gridCol w:w="3118"/>
        <w:gridCol w:w="3260"/>
      </w:tblGrid>
      <w:tr w:rsidR="0057199E" w:rsidRPr="00A21DF0" w14:paraId="60A4AAA7" w14:textId="77777777" w:rsidTr="00095F83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08A736B6" w14:textId="087C57FA" w:rsidR="0057199E" w:rsidRPr="00A21DF0" w:rsidRDefault="0057199E" w:rsidP="004453AD">
            <w:pPr>
              <w:rPr>
                <w:b/>
                <w:bCs/>
              </w:rPr>
            </w:pPr>
            <w:r>
              <w:rPr>
                <w:b/>
                <w:bCs/>
              </w:rPr>
              <w:t>Non-joint related</w:t>
            </w:r>
            <w:r w:rsidRPr="00A21DF0">
              <w:rPr>
                <w:b/>
                <w:bCs/>
              </w:rPr>
              <w:t xml:space="preserve"> complications</w:t>
            </w:r>
            <w:r>
              <w:rPr>
                <w:b/>
                <w:bCs/>
              </w:rPr>
              <w:t xml:space="preserve"> 0-35 days</w:t>
            </w:r>
            <w:r w:rsidRPr="00A21DF0">
              <w:rPr>
                <w:b/>
                <w:bCs/>
              </w:rPr>
              <w:t xml:space="preserve"> </w:t>
            </w:r>
            <w:r w:rsidR="00B22A96">
              <w:t>(N=1875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1EA9280" w14:textId="65ADAF3B" w:rsidR="0057199E" w:rsidRPr="00A21DF0" w:rsidRDefault="0057199E" w:rsidP="00715D2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quiring readmission after acute discharge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F02FCAF" w14:textId="7FD941E3" w:rsidR="0057199E" w:rsidRPr="00A21DF0" w:rsidRDefault="0057199E" w:rsidP="00715D2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quiring reoperation (either during acute admission or requiring readmission) </w:t>
            </w:r>
          </w:p>
        </w:tc>
      </w:tr>
      <w:tr w:rsidR="0057199E" w:rsidRPr="00E120A9" w14:paraId="0FE8FB48" w14:textId="77777777" w:rsidTr="00095F83">
        <w:trPr>
          <w:trHeight w:val="315"/>
        </w:trPr>
        <w:tc>
          <w:tcPr>
            <w:tcW w:w="3544" w:type="dxa"/>
            <w:shd w:val="clear" w:color="auto" w:fill="auto"/>
            <w:vAlign w:val="center"/>
          </w:tcPr>
          <w:p w14:paraId="54415D1E" w14:textId="2D256451" w:rsidR="0057199E" w:rsidRDefault="0057199E" w:rsidP="0057199E">
            <w:r>
              <w:t>Cardiac</w:t>
            </w:r>
          </w:p>
        </w:tc>
        <w:tc>
          <w:tcPr>
            <w:tcW w:w="3118" w:type="dxa"/>
            <w:vAlign w:val="center"/>
          </w:tcPr>
          <w:p w14:paraId="4F72C1FA" w14:textId="50724566" w:rsidR="0057199E" w:rsidRDefault="0057199E" w:rsidP="00961CCC">
            <w:pPr>
              <w:jc w:val="center"/>
            </w:pPr>
            <w:r>
              <w:t>2</w:t>
            </w:r>
          </w:p>
        </w:tc>
        <w:tc>
          <w:tcPr>
            <w:tcW w:w="3260" w:type="dxa"/>
            <w:vAlign w:val="center"/>
          </w:tcPr>
          <w:p w14:paraId="008881D2" w14:textId="4ADD27FB" w:rsidR="0057199E" w:rsidRDefault="0057199E" w:rsidP="00961CCC">
            <w:pPr>
              <w:jc w:val="center"/>
            </w:pPr>
            <w:r>
              <w:t>5</w:t>
            </w:r>
          </w:p>
        </w:tc>
      </w:tr>
      <w:tr w:rsidR="0057199E" w:rsidRPr="00E120A9" w14:paraId="6F6CC8AF" w14:textId="77777777" w:rsidTr="00095F83">
        <w:trPr>
          <w:trHeight w:val="315"/>
        </w:trPr>
        <w:tc>
          <w:tcPr>
            <w:tcW w:w="3544" w:type="dxa"/>
            <w:shd w:val="clear" w:color="auto" w:fill="auto"/>
          </w:tcPr>
          <w:p w14:paraId="716D6D78" w14:textId="26145DF4" w:rsidR="0057199E" w:rsidRPr="00E120A9" w:rsidRDefault="0057199E" w:rsidP="0057199E">
            <w:r>
              <w:t>Non-joint bleeding</w:t>
            </w:r>
          </w:p>
        </w:tc>
        <w:tc>
          <w:tcPr>
            <w:tcW w:w="3118" w:type="dxa"/>
            <w:vAlign w:val="center"/>
          </w:tcPr>
          <w:p w14:paraId="0E0D93AD" w14:textId="21539E6E" w:rsidR="0057199E" w:rsidRPr="00E120A9" w:rsidRDefault="0057199E" w:rsidP="00961CCC">
            <w:pPr>
              <w:jc w:val="center"/>
            </w:pPr>
            <w:r>
              <w:t>7</w:t>
            </w:r>
          </w:p>
        </w:tc>
        <w:tc>
          <w:tcPr>
            <w:tcW w:w="3260" w:type="dxa"/>
            <w:vAlign w:val="center"/>
          </w:tcPr>
          <w:p w14:paraId="39E709B9" w14:textId="1FF19810" w:rsidR="0057199E" w:rsidRPr="00E120A9" w:rsidRDefault="0057199E" w:rsidP="00961CCC">
            <w:pPr>
              <w:jc w:val="center"/>
            </w:pPr>
            <w:r>
              <w:t>2</w:t>
            </w:r>
          </w:p>
        </w:tc>
      </w:tr>
      <w:tr w:rsidR="0057199E" w:rsidRPr="00E120A9" w14:paraId="2A1777BE" w14:textId="77777777" w:rsidTr="00095F83">
        <w:trPr>
          <w:trHeight w:val="437"/>
        </w:trPr>
        <w:tc>
          <w:tcPr>
            <w:tcW w:w="3544" w:type="dxa"/>
            <w:shd w:val="clear" w:color="auto" w:fill="auto"/>
          </w:tcPr>
          <w:p w14:paraId="3B5BD08B" w14:textId="1D25084E" w:rsidR="0057199E" w:rsidRPr="00E120A9" w:rsidRDefault="0057199E" w:rsidP="0057199E">
            <w:r>
              <w:t>Non-joint infection</w:t>
            </w:r>
          </w:p>
        </w:tc>
        <w:tc>
          <w:tcPr>
            <w:tcW w:w="3118" w:type="dxa"/>
            <w:vAlign w:val="center"/>
          </w:tcPr>
          <w:p w14:paraId="4C5C3EC9" w14:textId="126356D6" w:rsidR="0057199E" w:rsidRPr="00E120A9" w:rsidRDefault="0057199E" w:rsidP="00961CCC">
            <w:pPr>
              <w:jc w:val="center"/>
            </w:pPr>
            <w:r>
              <w:rPr>
                <w:rFonts w:cs="Arial"/>
              </w:rPr>
              <w:t>12</w:t>
            </w:r>
          </w:p>
        </w:tc>
        <w:tc>
          <w:tcPr>
            <w:tcW w:w="3260" w:type="dxa"/>
            <w:vAlign w:val="center"/>
          </w:tcPr>
          <w:p w14:paraId="09E17A24" w14:textId="51FF759B" w:rsidR="0057199E" w:rsidRPr="00E120A9" w:rsidRDefault="00961CCC" w:rsidP="00961CCC">
            <w:pPr>
              <w:jc w:val="center"/>
            </w:pPr>
            <w:r>
              <w:t>0</w:t>
            </w:r>
          </w:p>
        </w:tc>
      </w:tr>
      <w:tr w:rsidR="0057199E" w:rsidRPr="00E120A9" w14:paraId="60A57F92" w14:textId="77777777" w:rsidTr="00095F83">
        <w:trPr>
          <w:trHeight w:val="315"/>
        </w:trPr>
        <w:tc>
          <w:tcPr>
            <w:tcW w:w="3544" w:type="dxa"/>
            <w:shd w:val="clear" w:color="auto" w:fill="auto"/>
          </w:tcPr>
          <w:p w14:paraId="6159847F" w14:textId="4250A0C3" w:rsidR="0057199E" w:rsidRPr="00E120A9" w:rsidRDefault="0057199E" w:rsidP="0057199E">
            <w:r>
              <w:t>Non-joint fracture</w:t>
            </w:r>
          </w:p>
        </w:tc>
        <w:tc>
          <w:tcPr>
            <w:tcW w:w="3118" w:type="dxa"/>
            <w:vAlign w:val="center"/>
          </w:tcPr>
          <w:p w14:paraId="423CD91F" w14:textId="08070BFD" w:rsidR="0057199E" w:rsidRPr="00E120A9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60" w:type="dxa"/>
            <w:vAlign w:val="center"/>
          </w:tcPr>
          <w:p w14:paraId="33626410" w14:textId="11639DE3" w:rsidR="0057199E" w:rsidRPr="00E120A9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 w:rsidR="0057199E" w:rsidRPr="00E120A9" w14:paraId="14943ABB" w14:textId="77777777" w:rsidTr="00095F83">
        <w:trPr>
          <w:trHeight w:val="315"/>
        </w:trPr>
        <w:tc>
          <w:tcPr>
            <w:tcW w:w="3544" w:type="dxa"/>
            <w:shd w:val="clear" w:color="auto" w:fill="auto"/>
          </w:tcPr>
          <w:p w14:paraId="695B89F3" w14:textId="26917199" w:rsidR="0057199E" w:rsidRDefault="0057199E" w:rsidP="0057199E">
            <w:r>
              <w:t xml:space="preserve">Gastrointestinal </w:t>
            </w:r>
          </w:p>
        </w:tc>
        <w:tc>
          <w:tcPr>
            <w:tcW w:w="3118" w:type="dxa"/>
            <w:vAlign w:val="center"/>
          </w:tcPr>
          <w:p w14:paraId="77C82D3B" w14:textId="35ACD10D" w:rsidR="0057199E" w:rsidRPr="00E120A9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60" w:type="dxa"/>
            <w:vAlign w:val="center"/>
          </w:tcPr>
          <w:p w14:paraId="557C173C" w14:textId="41DCB36B" w:rsidR="0057199E" w:rsidRPr="00E120A9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 w:rsidR="0057199E" w:rsidRPr="00E120A9" w14:paraId="21A92874" w14:textId="77777777" w:rsidTr="00095F83">
        <w:trPr>
          <w:trHeight w:val="315"/>
        </w:trPr>
        <w:tc>
          <w:tcPr>
            <w:tcW w:w="3544" w:type="dxa"/>
            <w:shd w:val="clear" w:color="auto" w:fill="auto"/>
          </w:tcPr>
          <w:p w14:paraId="754AE64A" w14:textId="69A2F128" w:rsidR="0057199E" w:rsidRDefault="0057199E" w:rsidP="0057199E">
            <w:r>
              <w:t>Urinary retention/bladder</w:t>
            </w:r>
          </w:p>
        </w:tc>
        <w:tc>
          <w:tcPr>
            <w:tcW w:w="3118" w:type="dxa"/>
            <w:vAlign w:val="center"/>
          </w:tcPr>
          <w:p w14:paraId="55719FFD" w14:textId="4ADBE597" w:rsidR="0057199E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3260" w:type="dxa"/>
            <w:vAlign w:val="center"/>
          </w:tcPr>
          <w:p w14:paraId="0313978A" w14:textId="7103A3E6" w:rsidR="0057199E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 w:rsidR="0057199E" w:rsidRPr="00E120A9" w14:paraId="42E7D7C2" w14:textId="77777777" w:rsidTr="00095F83">
        <w:trPr>
          <w:trHeight w:val="315"/>
        </w:trPr>
        <w:tc>
          <w:tcPr>
            <w:tcW w:w="3544" w:type="dxa"/>
            <w:shd w:val="clear" w:color="auto" w:fill="auto"/>
          </w:tcPr>
          <w:p w14:paraId="75A35416" w14:textId="07BEA028" w:rsidR="0057199E" w:rsidRDefault="0057199E" w:rsidP="0057199E">
            <w:r>
              <w:t xml:space="preserve">Epidural blood patch </w:t>
            </w:r>
          </w:p>
        </w:tc>
        <w:tc>
          <w:tcPr>
            <w:tcW w:w="3118" w:type="dxa"/>
            <w:vAlign w:val="center"/>
          </w:tcPr>
          <w:p w14:paraId="758C7948" w14:textId="53284E2A" w:rsidR="0057199E" w:rsidRDefault="005E63ED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3260" w:type="dxa"/>
            <w:vAlign w:val="center"/>
          </w:tcPr>
          <w:p w14:paraId="2915C308" w14:textId="33B3AAC9" w:rsidR="0057199E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*</w:t>
            </w:r>
          </w:p>
        </w:tc>
      </w:tr>
      <w:tr w:rsidR="0057199E" w:rsidRPr="00E120A9" w14:paraId="7CCCEE24" w14:textId="77777777" w:rsidTr="00095F83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1B052026" w14:textId="7097647C" w:rsidR="0057199E" w:rsidRDefault="0057199E" w:rsidP="0057199E">
            <w:r>
              <w:t xml:space="preserve">Adverse drug reaction 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EAF11CB" w14:textId="0EABC128" w:rsidR="0057199E" w:rsidRPr="00155DC4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D4A773C" w14:textId="4C4B7208" w:rsidR="0057199E" w:rsidRPr="00155DC4" w:rsidRDefault="005E63ED" w:rsidP="00961CCC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57199E" w:rsidRPr="00E120A9" w14:paraId="3A42FF05" w14:textId="77777777" w:rsidTr="00095F83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0CADB61D" w14:textId="08B43CC7" w:rsidR="0057199E" w:rsidRDefault="0057199E" w:rsidP="0057199E">
            <w:r>
              <w:t>TOTAL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F30388B" w14:textId="5E5B428D" w:rsidR="0057199E" w:rsidRPr="00155DC4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 w:rsidRPr="00155DC4">
              <w:rPr>
                <w:rFonts w:cs="Arial"/>
              </w:rPr>
              <w:t>26 (1.</w:t>
            </w:r>
            <w:r w:rsidR="004212AD">
              <w:rPr>
                <w:rFonts w:cs="Arial"/>
              </w:rPr>
              <w:t>39</w:t>
            </w:r>
            <w:r w:rsidRPr="00155DC4">
              <w:rPr>
                <w:rFonts w:cs="Arial"/>
              </w:rPr>
              <w:t>%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7F62DAB" w14:textId="05626F68" w:rsidR="0057199E" w:rsidRPr="00155DC4" w:rsidRDefault="0057199E" w:rsidP="00961CCC">
            <w:pPr>
              <w:spacing w:line="360" w:lineRule="auto"/>
              <w:jc w:val="center"/>
              <w:rPr>
                <w:rFonts w:cs="Arial"/>
              </w:rPr>
            </w:pPr>
            <w:r w:rsidRPr="00155DC4">
              <w:rPr>
                <w:rFonts w:cs="Arial"/>
              </w:rPr>
              <w:t>1</w:t>
            </w:r>
            <w:r>
              <w:rPr>
                <w:rFonts w:cs="Arial"/>
              </w:rPr>
              <w:t>6</w:t>
            </w:r>
            <w:r w:rsidRPr="00155DC4">
              <w:rPr>
                <w:rFonts w:cs="Arial"/>
              </w:rPr>
              <w:t xml:space="preserve"> (0.8</w:t>
            </w:r>
            <w:r w:rsidR="007352DB">
              <w:rPr>
                <w:rFonts w:cs="Arial"/>
              </w:rPr>
              <w:t>5</w:t>
            </w:r>
            <w:r w:rsidRPr="00155DC4">
              <w:rPr>
                <w:rFonts w:cs="Arial"/>
              </w:rPr>
              <w:t>%)</w:t>
            </w:r>
          </w:p>
        </w:tc>
      </w:tr>
    </w:tbl>
    <w:p w14:paraId="6DAB5F27" w14:textId="4014E546" w:rsidR="00715D29" w:rsidRDefault="00095F83" w:rsidP="00166797">
      <w:r>
        <w:t>*2 people had 2 procedures</w:t>
      </w:r>
    </w:p>
    <w:p w14:paraId="7CAC7383" w14:textId="77777777" w:rsidR="00715D29" w:rsidRDefault="00715D29" w:rsidP="00166797"/>
    <w:p w14:paraId="3F72526B" w14:textId="77777777" w:rsidR="00CE6438" w:rsidRDefault="00CE6438">
      <w:pPr>
        <w:rPr>
          <w:rFonts w:eastAsia="Times New Roman" w:cs="Times New Roman"/>
          <w:b/>
          <w:bCs/>
          <w:szCs w:val="18"/>
          <w:lang w:eastAsia="en-AU"/>
        </w:rPr>
      </w:pPr>
      <w:r>
        <w:br w:type="page"/>
      </w:r>
    </w:p>
    <w:p w14:paraId="1225CCC5" w14:textId="18510502" w:rsidR="00715D29" w:rsidRDefault="00715D29" w:rsidP="00715D29">
      <w:pPr>
        <w:pStyle w:val="Caption"/>
      </w:pPr>
      <w:r>
        <w:lastRenderedPageBreak/>
        <w:t>Supplementary Table 8: Type of b</w:t>
      </w:r>
      <w:r w:rsidRPr="00E20211">
        <w:t xml:space="preserve">leeding </w:t>
      </w:r>
      <w:r>
        <w:t>c</w:t>
      </w:r>
      <w:r w:rsidRPr="00E20211">
        <w:t>omplications up to one</w:t>
      </w:r>
      <w:r w:rsidR="002F7D4F">
        <w:t xml:space="preserve"> </w:t>
      </w:r>
      <w:r w:rsidRPr="00E20211">
        <w:t xml:space="preserve">year </w:t>
      </w:r>
      <w:r w:rsidR="00A24592">
        <w:t xml:space="preserve">after </w:t>
      </w:r>
      <w:r w:rsidRPr="00E20211">
        <w:t>surgery</w:t>
      </w:r>
      <w:r>
        <w:t xml:space="preserve"> (non-joint related up to 35 days)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4350"/>
        <w:gridCol w:w="2178"/>
        <w:gridCol w:w="2398"/>
      </w:tblGrid>
      <w:tr w:rsidR="00715D29" w:rsidRPr="00E120A9" w14:paraId="01B38EA0" w14:textId="77777777" w:rsidTr="00715D29">
        <w:trPr>
          <w:trHeight w:val="315"/>
        </w:trPr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</w:tcPr>
          <w:p w14:paraId="4F2D4FCC" w14:textId="06C3DFC5" w:rsidR="00715D29" w:rsidRPr="00A21DF0" w:rsidRDefault="00A24592" w:rsidP="00715D2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715D29">
              <w:rPr>
                <w:b/>
                <w:bCs/>
              </w:rPr>
              <w:t>ype of b</w:t>
            </w:r>
            <w:r w:rsidR="00715D29" w:rsidRPr="00A21DF0">
              <w:rPr>
                <w:b/>
                <w:bCs/>
              </w:rPr>
              <w:t xml:space="preserve">leeding complications </w:t>
            </w:r>
            <w:r w:rsidR="00715D29" w:rsidRPr="00A21DF0">
              <w:rPr>
                <w:b/>
                <w:bCs/>
              </w:rPr>
              <w:fldChar w:fldCharType="begin"/>
            </w:r>
            <w:r w:rsidR="00715D29">
              <w:rPr>
                <w:b/>
                <w:bCs/>
              </w:rPr>
              <w:instrText xml:space="preserve"> ADDIN EN.CITE &lt;EndNote&gt;&lt;Cite&gt;&lt;Author&gt;Mehran&lt;/Author&gt;&lt;Year&gt;2011&lt;/Year&gt;&lt;RecNum&gt;1133&lt;/RecNum&gt;&lt;DisplayText&gt;(1)&lt;/DisplayText&gt;&lt;record&gt;&lt;rec-number&gt;1133&lt;/rec-number&gt;&lt;foreign-keys&gt;&lt;key app="EN" db-id="2wd20as9vvfws5e2x5rpsvzp0erzsdv2fex2" timestamp="1591418502" guid="950213a1-68ee-4983-b777-79e7a14aa6d3"&gt;1133&lt;/key&gt;&lt;/foreign-keys&gt;&lt;ref-type name="Journal Article"&gt;17&lt;/ref-type&gt;&lt;contributors&gt;&lt;authors&gt;&lt;author&gt;Mehran, Roxana&lt;/author&gt;&lt;author&gt;Rao, Sunil V.&lt;/author&gt;&lt;author&gt;Bhatt, Deepak L.&lt;/author&gt;&lt;author&gt;Gibson, C. Michael&lt;/author&gt;&lt;author&gt;Caixeta, Adriano&lt;/author&gt;&lt;author&gt;Eikelboom, John&lt;/author&gt;&lt;author&gt;Kaul, Sanjay&lt;/author&gt;&lt;author&gt;Wiviott, Stephen D.&lt;/author&gt;&lt;author&gt;Menon, Venu&lt;/author&gt;&lt;author&gt;Nikolsky, Eugenia&lt;/author&gt;&lt;author&gt;Serebruany, Victor&lt;/author&gt;&lt;author&gt;Valgimigli, Marco&lt;/author&gt;&lt;author&gt;Vranckx, Pascal&lt;/author&gt;&lt;author&gt;Taggart, David&lt;/author&gt;&lt;author&gt;Sabik, Joseph F.&lt;/author&gt;&lt;author&gt;Cutlip, Donald E.&lt;/author&gt;&lt;author&gt;Krucoff, Mitchell W.&lt;/author&gt;&lt;author&gt;Ohman, E. Magnus&lt;/author&gt;&lt;author&gt;Steg, Philippe Gabriel&lt;/author&gt;&lt;author&gt;White, Harvey&lt;/author&gt;&lt;/authors&gt;&lt;/contributors&gt;&lt;titles&gt;&lt;title&gt;Standardized Bleeding Definitions for Cardiovascular Clinical Trials&lt;/title&gt;&lt;secondary-title&gt;Circulation&lt;/secondary-title&gt;&lt;/titles&gt;&lt;periodical&gt;&lt;full-title&gt;Circulation&lt;/full-title&gt;&lt;abbr-1&gt;Circulation&lt;/abbr-1&gt;&lt;abbr-2&gt;Circulation&lt;/abbr-2&gt;&lt;/periodical&gt;&lt;pages&gt;2736-2747&lt;/pages&gt;&lt;volume&gt;123&lt;/volume&gt;&lt;number&gt;23&lt;/number&gt;&lt;dates&gt;&lt;year&gt;2011&lt;/year&gt;&lt;/dates&gt;&lt;publisher&gt;Ovid Technologies (Wolters Kluwer Health)&lt;/publisher&gt;&lt;isbn&gt;0009-7322&lt;/isbn&gt;&lt;urls&gt;&lt;related-urls&gt;&lt;url&gt;https://dx.doi.org/10.1161/circulationaha.110.009449&lt;/url&gt;&lt;/related-urls&gt;&lt;/urls&gt;&lt;electronic-resource-num&gt;10.1161/circulationaha.110.009449&lt;/electronic-resource-num&gt;&lt;/record&gt;&lt;/Cite&gt;&lt;/EndNote&gt;</w:instrText>
            </w:r>
            <w:r w:rsidR="00715D29" w:rsidRPr="00A21DF0">
              <w:rPr>
                <w:b/>
                <w:bCs/>
              </w:rPr>
              <w:fldChar w:fldCharType="separate"/>
            </w:r>
            <w:r w:rsidR="00715D29" w:rsidRPr="00A21DF0">
              <w:rPr>
                <w:b/>
                <w:bCs/>
                <w:noProof/>
              </w:rPr>
              <w:t>(1)</w:t>
            </w:r>
            <w:r w:rsidR="00715D29" w:rsidRPr="00A21DF0">
              <w:rPr>
                <w:b/>
                <w:bCs/>
              </w:rPr>
              <w:fldChar w:fldCharType="end"/>
            </w:r>
            <w:r w:rsidR="00715D29" w:rsidRPr="00A21DF0">
              <w:rPr>
                <w:b/>
                <w:bCs/>
              </w:rPr>
              <w:t xml:space="preserve"> (N=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185B21B9" w14:textId="77777777" w:rsidR="00715D29" w:rsidRPr="00A21DF0" w:rsidRDefault="00715D29" w:rsidP="00715D2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Joint related bleeding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7B297D29" w14:textId="77777777" w:rsidR="00715D29" w:rsidRPr="00A21DF0" w:rsidRDefault="00715D29" w:rsidP="00715D2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Non-joint related bleeding</w:t>
            </w:r>
          </w:p>
        </w:tc>
      </w:tr>
      <w:tr w:rsidR="00715D29" w:rsidRPr="00E120A9" w14:paraId="22285C65" w14:textId="77777777" w:rsidTr="00715D29">
        <w:trPr>
          <w:trHeight w:val="315"/>
        </w:trPr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</w:tcPr>
          <w:p w14:paraId="607345FF" w14:textId="77777777" w:rsidR="00715D29" w:rsidRPr="00E120A9" w:rsidRDefault="00715D29" w:rsidP="00715D29">
            <w:r w:rsidRPr="005F4FA4">
              <w:t>Type 1 (no healthcare action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4151387B" w14:textId="77777777" w:rsidR="00715D29" w:rsidRPr="00E120A9" w:rsidRDefault="00715D29" w:rsidP="00715D29">
            <w:pPr>
              <w:jc w:val="right"/>
            </w:pPr>
            <w:r>
              <w:t>9 (0.5%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14:paraId="63F0A64A" w14:textId="77777777" w:rsidR="00715D29" w:rsidRPr="00E120A9" w:rsidRDefault="00715D29" w:rsidP="00715D29">
            <w:pPr>
              <w:jc w:val="right"/>
            </w:pPr>
            <w:r>
              <w:t>1 (0.1%)</w:t>
            </w:r>
          </w:p>
        </w:tc>
      </w:tr>
      <w:tr w:rsidR="00715D29" w:rsidRPr="00E120A9" w14:paraId="00D92453" w14:textId="77777777" w:rsidTr="00715D29">
        <w:trPr>
          <w:trHeight w:val="315"/>
        </w:trPr>
        <w:tc>
          <w:tcPr>
            <w:tcW w:w="4350" w:type="dxa"/>
            <w:shd w:val="clear" w:color="auto" w:fill="auto"/>
            <w:vAlign w:val="center"/>
          </w:tcPr>
          <w:p w14:paraId="016D5DAC" w14:textId="77777777" w:rsidR="00715D29" w:rsidRPr="00E120A9" w:rsidRDefault="00715D29" w:rsidP="00715D29">
            <w:r w:rsidRPr="005F4FA4">
              <w:t>Type 2 (overt bleed, healthcare provided)</w:t>
            </w:r>
          </w:p>
        </w:tc>
        <w:tc>
          <w:tcPr>
            <w:tcW w:w="2178" w:type="dxa"/>
            <w:vAlign w:val="center"/>
          </w:tcPr>
          <w:p w14:paraId="5BAF2DD4" w14:textId="77777777" w:rsidR="00715D29" w:rsidRPr="00E120A9" w:rsidRDefault="00715D29" w:rsidP="00715D29">
            <w:pPr>
              <w:jc w:val="right"/>
            </w:pPr>
            <w:r>
              <w:t>39 (2.1%)</w:t>
            </w:r>
          </w:p>
        </w:tc>
        <w:tc>
          <w:tcPr>
            <w:tcW w:w="2398" w:type="dxa"/>
            <w:vAlign w:val="center"/>
          </w:tcPr>
          <w:p w14:paraId="6A7E0D82" w14:textId="77777777" w:rsidR="00715D29" w:rsidRPr="00E120A9" w:rsidRDefault="00715D29" w:rsidP="00715D29">
            <w:pPr>
              <w:jc w:val="right"/>
            </w:pPr>
            <w:r>
              <w:t>8 (0.4%)</w:t>
            </w:r>
          </w:p>
        </w:tc>
      </w:tr>
      <w:tr w:rsidR="00715D29" w:rsidRPr="00E120A9" w14:paraId="3B24BA52" w14:textId="77777777" w:rsidTr="00715D29">
        <w:trPr>
          <w:trHeight w:val="437"/>
        </w:trPr>
        <w:tc>
          <w:tcPr>
            <w:tcW w:w="4350" w:type="dxa"/>
            <w:shd w:val="clear" w:color="auto" w:fill="auto"/>
          </w:tcPr>
          <w:p w14:paraId="25532D71" w14:textId="77777777" w:rsidR="00715D29" w:rsidRPr="00E120A9" w:rsidRDefault="00715D29" w:rsidP="00715D29">
            <w:r w:rsidRPr="005F4FA4">
              <w:t>Type 3 (major intervention, readmission/reoperation)</w:t>
            </w:r>
          </w:p>
        </w:tc>
        <w:tc>
          <w:tcPr>
            <w:tcW w:w="2178" w:type="dxa"/>
            <w:vAlign w:val="center"/>
          </w:tcPr>
          <w:p w14:paraId="0302FEC1" w14:textId="77777777" w:rsidR="00715D29" w:rsidRPr="00E120A9" w:rsidRDefault="00715D29" w:rsidP="00715D29">
            <w:pPr>
              <w:jc w:val="right"/>
            </w:pPr>
            <w:r>
              <w:t>7 (0.4%)</w:t>
            </w:r>
          </w:p>
        </w:tc>
        <w:tc>
          <w:tcPr>
            <w:tcW w:w="2398" w:type="dxa"/>
            <w:vAlign w:val="center"/>
          </w:tcPr>
          <w:p w14:paraId="24F3E1A8" w14:textId="77777777" w:rsidR="00715D29" w:rsidRPr="00E120A9" w:rsidRDefault="00715D29" w:rsidP="00715D29">
            <w:pPr>
              <w:jc w:val="right"/>
            </w:pPr>
            <w:r>
              <w:t>10 (0.5%)</w:t>
            </w:r>
          </w:p>
        </w:tc>
      </w:tr>
      <w:tr w:rsidR="00715D29" w:rsidRPr="00E120A9" w14:paraId="77CCA683" w14:textId="77777777" w:rsidTr="00715D29">
        <w:trPr>
          <w:trHeight w:val="315"/>
        </w:trPr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</w:tcPr>
          <w:p w14:paraId="0B0CAB2E" w14:textId="378BB895" w:rsidR="00715D29" w:rsidRPr="00E120A9" w:rsidRDefault="00715D29" w:rsidP="00715D29">
            <w:r w:rsidRPr="005F4FA4">
              <w:t>Type 5 (</w:t>
            </w:r>
            <w:r w:rsidR="002547C7">
              <w:t>f</w:t>
            </w:r>
            <w:r w:rsidRPr="005F4FA4">
              <w:t>atal bleeding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000FB52B" w14:textId="77777777" w:rsidR="00715D29" w:rsidRPr="00E120A9" w:rsidRDefault="00715D29" w:rsidP="00715D29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center"/>
          </w:tcPr>
          <w:p w14:paraId="75A5E199" w14:textId="77777777" w:rsidR="00715D29" w:rsidRPr="00E120A9" w:rsidRDefault="00715D29" w:rsidP="00715D29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715D29" w:rsidRPr="00E120A9" w14:paraId="3012C26D" w14:textId="77777777" w:rsidTr="00715D29">
        <w:trPr>
          <w:trHeight w:val="315"/>
        </w:trPr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</w:tcPr>
          <w:p w14:paraId="011CE7DB" w14:textId="77777777" w:rsidR="00715D29" w:rsidRPr="00E120A9" w:rsidRDefault="00715D29" w:rsidP="00715D29">
            <w:r w:rsidRPr="00E120A9">
              <w:t>TOTALS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4CF75E33" w14:textId="77777777" w:rsidR="00715D29" w:rsidRPr="00E120A9" w:rsidRDefault="00715D29" w:rsidP="00715D29">
            <w:pPr>
              <w:jc w:val="right"/>
            </w:pPr>
            <w:r>
              <w:t>55 (3.0%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14:paraId="48E5B9B9" w14:textId="77777777" w:rsidR="00715D29" w:rsidRPr="00E120A9" w:rsidRDefault="00715D29" w:rsidP="00715D29">
            <w:pPr>
              <w:jc w:val="right"/>
            </w:pPr>
            <w:r>
              <w:t>19 (1.0%)</w:t>
            </w:r>
          </w:p>
        </w:tc>
      </w:tr>
      <w:tr w:rsidR="00715D29" w:rsidRPr="00E120A9" w14:paraId="24875BD2" w14:textId="77777777" w:rsidTr="00715D29">
        <w:trPr>
          <w:trHeight w:val="315"/>
        </w:trPr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</w:tcPr>
          <w:p w14:paraId="5AB9AFBB" w14:textId="620611CF" w:rsidR="00715D29" w:rsidRPr="00A21DF0" w:rsidRDefault="002F7D4F" w:rsidP="00715D29">
            <w:pPr>
              <w:rPr>
                <w:b/>
                <w:bCs/>
              </w:rPr>
            </w:pPr>
            <w:r>
              <w:rPr>
                <w:b/>
                <w:bCs/>
              </w:rPr>
              <w:t>Timeframe for</w:t>
            </w:r>
            <w:r w:rsidR="00715D29">
              <w:rPr>
                <w:b/>
                <w:bCs/>
              </w:rPr>
              <w:t xml:space="preserve"> b</w:t>
            </w:r>
            <w:r w:rsidR="00715D29" w:rsidRPr="00A21DF0">
              <w:rPr>
                <w:b/>
                <w:bCs/>
              </w:rPr>
              <w:t>leeding complications (N=160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20977480" w14:textId="77777777" w:rsidR="00715D29" w:rsidRPr="00A21DF0" w:rsidRDefault="00715D29" w:rsidP="00715D2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Joint related bleeding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6D5D04A0" w14:textId="77777777" w:rsidR="00715D29" w:rsidRPr="00A21DF0" w:rsidRDefault="00715D29" w:rsidP="00715D29">
            <w:pPr>
              <w:jc w:val="center"/>
              <w:rPr>
                <w:b/>
                <w:bCs/>
              </w:rPr>
            </w:pPr>
            <w:r w:rsidRPr="00A21DF0">
              <w:rPr>
                <w:b/>
                <w:bCs/>
              </w:rPr>
              <w:t>Non-joint related bleeding</w:t>
            </w:r>
          </w:p>
        </w:tc>
      </w:tr>
      <w:tr w:rsidR="00715D29" w:rsidRPr="00E120A9" w14:paraId="5F9F20E0" w14:textId="77777777" w:rsidTr="00715D29">
        <w:trPr>
          <w:trHeight w:val="315"/>
        </w:trPr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</w:tcPr>
          <w:p w14:paraId="77DA5E21" w14:textId="77777777" w:rsidR="00715D29" w:rsidRPr="00E120A9" w:rsidRDefault="00715D29" w:rsidP="00715D29">
            <w:r w:rsidRPr="00E120A9">
              <w:t>During acute admission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0F5A05D6" w14:textId="77777777" w:rsidR="00715D29" w:rsidRPr="00E120A9" w:rsidRDefault="00715D29" w:rsidP="00715D29">
            <w:pPr>
              <w:jc w:val="right"/>
            </w:pPr>
            <w:r>
              <w:t>38 (2.0%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14:paraId="0B9EA150" w14:textId="77777777" w:rsidR="00715D29" w:rsidRPr="00E120A9" w:rsidRDefault="00715D29" w:rsidP="00715D29">
            <w:pPr>
              <w:jc w:val="right"/>
            </w:pPr>
            <w:r>
              <w:t>8 (0.4%)</w:t>
            </w:r>
          </w:p>
        </w:tc>
      </w:tr>
      <w:tr w:rsidR="00715D29" w:rsidRPr="00E120A9" w14:paraId="42ACD500" w14:textId="77777777" w:rsidTr="00715D29">
        <w:trPr>
          <w:trHeight w:val="315"/>
        </w:trPr>
        <w:tc>
          <w:tcPr>
            <w:tcW w:w="4350" w:type="dxa"/>
            <w:shd w:val="clear" w:color="auto" w:fill="auto"/>
            <w:vAlign w:val="center"/>
          </w:tcPr>
          <w:p w14:paraId="76BD0EA8" w14:textId="77777777" w:rsidR="00715D29" w:rsidRPr="00E120A9" w:rsidRDefault="00715D29" w:rsidP="00715D29">
            <w:r w:rsidRPr="00E120A9">
              <w:t>Between acute discharge and 35 days</w:t>
            </w:r>
          </w:p>
        </w:tc>
        <w:tc>
          <w:tcPr>
            <w:tcW w:w="2178" w:type="dxa"/>
            <w:vAlign w:val="center"/>
          </w:tcPr>
          <w:p w14:paraId="4DE848B4" w14:textId="77777777" w:rsidR="00715D29" w:rsidRPr="00E120A9" w:rsidRDefault="00715D29" w:rsidP="00715D29">
            <w:pPr>
              <w:jc w:val="right"/>
            </w:pPr>
            <w:r>
              <w:t>16 (0.9%)</w:t>
            </w:r>
          </w:p>
        </w:tc>
        <w:tc>
          <w:tcPr>
            <w:tcW w:w="2398" w:type="dxa"/>
            <w:vAlign w:val="center"/>
          </w:tcPr>
          <w:p w14:paraId="6339FD07" w14:textId="77777777" w:rsidR="00715D29" w:rsidRPr="00E120A9" w:rsidRDefault="00715D29" w:rsidP="00715D29">
            <w:pPr>
              <w:jc w:val="right"/>
            </w:pPr>
            <w:r>
              <w:t>11 (0.6%)</w:t>
            </w:r>
          </w:p>
        </w:tc>
      </w:tr>
      <w:tr w:rsidR="00715D29" w:rsidRPr="00E120A9" w14:paraId="55392461" w14:textId="77777777" w:rsidTr="00715D29">
        <w:trPr>
          <w:trHeight w:val="437"/>
        </w:trPr>
        <w:tc>
          <w:tcPr>
            <w:tcW w:w="4350" w:type="dxa"/>
            <w:shd w:val="clear" w:color="auto" w:fill="auto"/>
          </w:tcPr>
          <w:p w14:paraId="7B744A92" w14:textId="77777777" w:rsidR="00715D29" w:rsidRPr="00E120A9" w:rsidRDefault="00715D29" w:rsidP="00715D29">
            <w:r w:rsidRPr="00E120A9">
              <w:t>Between 36-90 days</w:t>
            </w:r>
          </w:p>
        </w:tc>
        <w:tc>
          <w:tcPr>
            <w:tcW w:w="2178" w:type="dxa"/>
            <w:vAlign w:val="center"/>
          </w:tcPr>
          <w:p w14:paraId="375DC09F" w14:textId="77777777" w:rsidR="00715D29" w:rsidRPr="00E120A9" w:rsidRDefault="00715D29" w:rsidP="00715D29">
            <w:pPr>
              <w:jc w:val="right"/>
            </w:pPr>
            <w:r>
              <w:t>2 (0.2%)</w:t>
            </w:r>
          </w:p>
        </w:tc>
        <w:tc>
          <w:tcPr>
            <w:tcW w:w="2398" w:type="dxa"/>
            <w:vAlign w:val="center"/>
          </w:tcPr>
          <w:p w14:paraId="22B357B9" w14:textId="77777777" w:rsidR="00715D29" w:rsidRPr="00E120A9" w:rsidRDefault="00715D29" w:rsidP="00715D29">
            <w:pPr>
              <w:jc w:val="right"/>
            </w:pPr>
            <w:r>
              <w:t>N/A</w:t>
            </w:r>
          </w:p>
        </w:tc>
      </w:tr>
      <w:tr w:rsidR="00715D29" w:rsidRPr="00E120A9" w14:paraId="45FD33F8" w14:textId="77777777" w:rsidTr="00715D29">
        <w:trPr>
          <w:trHeight w:val="315"/>
        </w:trPr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</w:tcPr>
          <w:p w14:paraId="0C3584B8" w14:textId="77777777" w:rsidR="00715D29" w:rsidRPr="00E120A9" w:rsidRDefault="00715D29" w:rsidP="00715D29">
            <w:r w:rsidRPr="00E120A9">
              <w:t xml:space="preserve">Between 91-365 days 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7C313466" w14:textId="77777777" w:rsidR="00715D29" w:rsidRPr="00E120A9" w:rsidRDefault="00715D29" w:rsidP="00715D29">
            <w:pPr>
              <w:jc w:val="right"/>
            </w:pPr>
            <w:r>
              <w:t>0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center"/>
          </w:tcPr>
          <w:p w14:paraId="06B417AE" w14:textId="77777777" w:rsidR="00715D29" w:rsidRPr="00E120A9" w:rsidRDefault="00715D29" w:rsidP="00715D29">
            <w:pPr>
              <w:jc w:val="right"/>
            </w:pPr>
            <w:r>
              <w:t>N/A</w:t>
            </w:r>
          </w:p>
        </w:tc>
      </w:tr>
      <w:tr w:rsidR="00715D29" w:rsidRPr="00231496" w14:paraId="7BD7E56B" w14:textId="77777777" w:rsidTr="00715D29">
        <w:trPr>
          <w:trHeight w:val="315"/>
        </w:trPr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</w:tcPr>
          <w:p w14:paraId="1DBF8F0E" w14:textId="77777777" w:rsidR="00715D29" w:rsidRPr="00E120A9" w:rsidRDefault="00715D29" w:rsidP="00715D29">
            <w:r w:rsidRPr="00E120A9">
              <w:t>TOTALS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58DFDD62" w14:textId="77777777" w:rsidR="00715D29" w:rsidRPr="00231496" w:rsidRDefault="00715D29" w:rsidP="00715D29">
            <w:pPr>
              <w:jc w:val="right"/>
            </w:pPr>
            <w:r w:rsidRPr="00231496">
              <w:t>5</w:t>
            </w:r>
            <w:r>
              <w:t>6</w:t>
            </w:r>
            <w:r w:rsidRPr="00231496">
              <w:t>*</w:t>
            </w:r>
            <w:r>
              <w:t xml:space="preserve"> (3.0%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14:paraId="1F3CD584" w14:textId="77777777" w:rsidR="00715D29" w:rsidRPr="00231496" w:rsidRDefault="00715D29" w:rsidP="00715D29">
            <w:pPr>
              <w:jc w:val="right"/>
            </w:pPr>
            <w:r>
              <w:t>20</w:t>
            </w:r>
            <w:r w:rsidRPr="00231496">
              <w:t>**</w:t>
            </w:r>
            <w:r>
              <w:t xml:space="preserve"> (1.1%)</w:t>
            </w:r>
          </w:p>
        </w:tc>
      </w:tr>
    </w:tbl>
    <w:p w14:paraId="24892A1E" w14:textId="77777777" w:rsidR="00715D29" w:rsidRDefault="00715D29" w:rsidP="00715D29">
      <w:r>
        <w:t>*included one person who experienced two bleeding events: one during acute admission and another between 36-90 days (both type 2)</w:t>
      </w:r>
    </w:p>
    <w:p w14:paraId="3D217845" w14:textId="77777777" w:rsidR="00715D29" w:rsidRDefault="00715D29" w:rsidP="00715D29">
      <w:r>
        <w:t>**Included one person who experienced two bleeding events: one during acute admission and another between acute discharge and 35 days (type 1 and 3)</w:t>
      </w:r>
    </w:p>
    <w:p w14:paraId="3D162FE2" w14:textId="4047C619" w:rsidR="00715D29" w:rsidRDefault="00715D29" w:rsidP="00166797"/>
    <w:sectPr w:rsidR="00715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26AE7"/>
    <w:multiLevelType w:val="hybridMultilevel"/>
    <w:tmpl w:val="351AAB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639A7"/>
    <w:multiLevelType w:val="hybridMultilevel"/>
    <w:tmpl w:val="01403EE8"/>
    <w:lvl w:ilvl="0" w:tplc="62FA877C">
      <w:start w:val="18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1C3AAE"/>
    <w:multiLevelType w:val="hybridMultilevel"/>
    <w:tmpl w:val="E886FC44"/>
    <w:lvl w:ilvl="0" w:tplc="AE464F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248A4"/>
    <w:multiLevelType w:val="hybridMultilevel"/>
    <w:tmpl w:val="CA4C84C4"/>
    <w:lvl w:ilvl="0" w:tplc="2738DD06">
      <w:start w:val="4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351DFA"/>
    <w:multiLevelType w:val="hybridMultilevel"/>
    <w:tmpl w:val="CA4C84C4"/>
    <w:lvl w:ilvl="0" w:tplc="2738DD06">
      <w:start w:val="4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5E1C73"/>
    <w:multiLevelType w:val="hybridMultilevel"/>
    <w:tmpl w:val="351AAB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440368"/>
    <w:multiLevelType w:val="hybridMultilevel"/>
    <w:tmpl w:val="F17E3574"/>
    <w:lvl w:ilvl="0" w:tplc="C194CD1A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wMjc0sDA3MDUzNLZQ0lEKTi0uzszPAykwqgUARp0Q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d20as9vvfws5e2x5rpsvzp0erzsdv2fex2&quot;&gt;My PhD EndNote Library 2019-Saved-Converted&lt;record-ids&gt;&lt;item&gt;1133&lt;/item&gt;&lt;/record-ids&gt;&lt;/item&gt;&lt;/Libraries&gt;"/>
  </w:docVars>
  <w:rsids>
    <w:rsidRoot w:val="00715A50"/>
    <w:rsid w:val="0000495A"/>
    <w:rsid w:val="000066EB"/>
    <w:rsid w:val="00012F79"/>
    <w:rsid w:val="00017877"/>
    <w:rsid w:val="00017BA2"/>
    <w:rsid w:val="00020BE2"/>
    <w:rsid w:val="00023443"/>
    <w:rsid w:val="0002482E"/>
    <w:rsid w:val="000259E8"/>
    <w:rsid w:val="00025C11"/>
    <w:rsid w:val="00031B85"/>
    <w:rsid w:val="0003281F"/>
    <w:rsid w:val="0003411E"/>
    <w:rsid w:val="00040C2C"/>
    <w:rsid w:val="00041571"/>
    <w:rsid w:val="00044803"/>
    <w:rsid w:val="00050546"/>
    <w:rsid w:val="00051BCF"/>
    <w:rsid w:val="00060C46"/>
    <w:rsid w:val="00060E8E"/>
    <w:rsid w:val="0006386F"/>
    <w:rsid w:val="00064537"/>
    <w:rsid w:val="00064CEE"/>
    <w:rsid w:val="0008057D"/>
    <w:rsid w:val="0008117D"/>
    <w:rsid w:val="000854E5"/>
    <w:rsid w:val="00093A67"/>
    <w:rsid w:val="00095F83"/>
    <w:rsid w:val="000964A0"/>
    <w:rsid w:val="000B0329"/>
    <w:rsid w:val="000B0DC2"/>
    <w:rsid w:val="000C3E02"/>
    <w:rsid w:val="000C5C5A"/>
    <w:rsid w:val="000C61A6"/>
    <w:rsid w:val="000C74E5"/>
    <w:rsid w:val="000D0551"/>
    <w:rsid w:val="000D151F"/>
    <w:rsid w:val="000D65A7"/>
    <w:rsid w:val="000D7908"/>
    <w:rsid w:val="000E4B3E"/>
    <w:rsid w:val="000F3C24"/>
    <w:rsid w:val="000F4145"/>
    <w:rsid w:val="000F6C58"/>
    <w:rsid w:val="0010322E"/>
    <w:rsid w:val="001147D9"/>
    <w:rsid w:val="00117012"/>
    <w:rsid w:val="00133052"/>
    <w:rsid w:val="0013535C"/>
    <w:rsid w:val="00140CC9"/>
    <w:rsid w:val="00144782"/>
    <w:rsid w:val="001558D9"/>
    <w:rsid w:val="00155DC4"/>
    <w:rsid w:val="0015628F"/>
    <w:rsid w:val="001649AC"/>
    <w:rsid w:val="00166083"/>
    <w:rsid w:val="00166797"/>
    <w:rsid w:val="0018098D"/>
    <w:rsid w:val="00180FDA"/>
    <w:rsid w:val="001833D7"/>
    <w:rsid w:val="00183B71"/>
    <w:rsid w:val="001A1C30"/>
    <w:rsid w:val="001A502E"/>
    <w:rsid w:val="001B21FA"/>
    <w:rsid w:val="001B5E94"/>
    <w:rsid w:val="001C04B9"/>
    <w:rsid w:val="001C1E49"/>
    <w:rsid w:val="001C68F6"/>
    <w:rsid w:val="001D2437"/>
    <w:rsid w:val="001E2C01"/>
    <w:rsid w:val="001E53A1"/>
    <w:rsid w:val="001F0949"/>
    <w:rsid w:val="001F1327"/>
    <w:rsid w:val="001F2E49"/>
    <w:rsid w:val="002007D2"/>
    <w:rsid w:val="00202244"/>
    <w:rsid w:val="002032F0"/>
    <w:rsid w:val="00214D26"/>
    <w:rsid w:val="0021728F"/>
    <w:rsid w:val="0022019D"/>
    <w:rsid w:val="00231496"/>
    <w:rsid w:val="002325DF"/>
    <w:rsid w:val="002342D5"/>
    <w:rsid w:val="00235BFF"/>
    <w:rsid w:val="002360F1"/>
    <w:rsid w:val="00243446"/>
    <w:rsid w:val="002438E0"/>
    <w:rsid w:val="0025244C"/>
    <w:rsid w:val="00253AEE"/>
    <w:rsid w:val="002547C7"/>
    <w:rsid w:val="00261958"/>
    <w:rsid w:val="00267C33"/>
    <w:rsid w:val="0027278A"/>
    <w:rsid w:val="002730A8"/>
    <w:rsid w:val="00273EC1"/>
    <w:rsid w:val="00274B41"/>
    <w:rsid w:val="002907FC"/>
    <w:rsid w:val="00291869"/>
    <w:rsid w:val="002A3BDD"/>
    <w:rsid w:val="002A61EE"/>
    <w:rsid w:val="002D35B1"/>
    <w:rsid w:val="002D3C49"/>
    <w:rsid w:val="002D4A94"/>
    <w:rsid w:val="002D5873"/>
    <w:rsid w:val="002D6A40"/>
    <w:rsid w:val="002E04F3"/>
    <w:rsid w:val="002E55FE"/>
    <w:rsid w:val="002E74F1"/>
    <w:rsid w:val="002F7D4F"/>
    <w:rsid w:val="00305176"/>
    <w:rsid w:val="003053CC"/>
    <w:rsid w:val="00310B75"/>
    <w:rsid w:val="00311FCF"/>
    <w:rsid w:val="00312C91"/>
    <w:rsid w:val="00322237"/>
    <w:rsid w:val="0032367B"/>
    <w:rsid w:val="00337BD7"/>
    <w:rsid w:val="003422B7"/>
    <w:rsid w:val="003538E0"/>
    <w:rsid w:val="00361FA1"/>
    <w:rsid w:val="0037221B"/>
    <w:rsid w:val="00377BB2"/>
    <w:rsid w:val="00381B57"/>
    <w:rsid w:val="00383571"/>
    <w:rsid w:val="00392576"/>
    <w:rsid w:val="00395994"/>
    <w:rsid w:val="00395FCE"/>
    <w:rsid w:val="003A0E9B"/>
    <w:rsid w:val="003B7958"/>
    <w:rsid w:val="003C51B0"/>
    <w:rsid w:val="003D27D8"/>
    <w:rsid w:val="003D5BC8"/>
    <w:rsid w:val="003D678E"/>
    <w:rsid w:val="003E1CCF"/>
    <w:rsid w:val="003E3519"/>
    <w:rsid w:val="003E418D"/>
    <w:rsid w:val="003E6F7C"/>
    <w:rsid w:val="003F006E"/>
    <w:rsid w:val="003F1418"/>
    <w:rsid w:val="003F33EF"/>
    <w:rsid w:val="003F5ED6"/>
    <w:rsid w:val="003F7A96"/>
    <w:rsid w:val="004008BC"/>
    <w:rsid w:val="00403045"/>
    <w:rsid w:val="00403647"/>
    <w:rsid w:val="00404928"/>
    <w:rsid w:val="00405006"/>
    <w:rsid w:val="00405944"/>
    <w:rsid w:val="00405B97"/>
    <w:rsid w:val="00405FB9"/>
    <w:rsid w:val="00414B27"/>
    <w:rsid w:val="004172C4"/>
    <w:rsid w:val="004212AD"/>
    <w:rsid w:val="00422537"/>
    <w:rsid w:val="004243A1"/>
    <w:rsid w:val="00426F62"/>
    <w:rsid w:val="00430F71"/>
    <w:rsid w:val="0043116A"/>
    <w:rsid w:val="00435247"/>
    <w:rsid w:val="00440A4F"/>
    <w:rsid w:val="004453AD"/>
    <w:rsid w:val="00450D6C"/>
    <w:rsid w:val="00454709"/>
    <w:rsid w:val="004554EC"/>
    <w:rsid w:val="004571E1"/>
    <w:rsid w:val="00457F13"/>
    <w:rsid w:val="004602F0"/>
    <w:rsid w:val="00463A65"/>
    <w:rsid w:val="00465406"/>
    <w:rsid w:val="00466D57"/>
    <w:rsid w:val="00467A22"/>
    <w:rsid w:val="00467CF2"/>
    <w:rsid w:val="0047554D"/>
    <w:rsid w:val="0047648C"/>
    <w:rsid w:val="00476CBC"/>
    <w:rsid w:val="00476ED8"/>
    <w:rsid w:val="00477661"/>
    <w:rsid w:val="00484783"/>
    <w:rsid w:val="00484BBD"/>
    <w:rsid w:val="004B08CD"/>
    <w:rsid w:val="004B2055"/>
    <w:rsid w:val="004B5D2C"/>
    <w:rsid w:val="004B66E6"/>
    <w:rsid w:val="004D09CC"/>
    <w:rsid w:val="004D0C58"/>
    <w:rsid w:val="004E6936"/>
    <w:rsid w:val="004F3A08"/>
    <w:rsid w:val="004F69E9"/>
    <w:rsid w:val="005037CE"/>
    <w:rsid w:val="005106E0"/>
    <w:rsid w:val="00511BCE"/>
    <w:rsid w:val="00515B33"/>
    <w:rsid w:val="00515D18"/>
    <w:rsid w:val="005165B2"/>
    <w:rsid w:val="005171FF"/>
    <w:rsid w:val="00524B04"/>
    <w:rsid w:val="0053379A"/>
    <w:rsid w:val="00542C90"/>
    <w:rsid w:val="00550B0A"/>
    <w:rsid w:val="0055605B"/>
    <w:rsid w:val="00557345"/>
    <w:rsid w:val="005611F7"/>
    <w:rsid w:val="00564B20"/>
    <w:rsid w:val="005651E2"/>
    <w:rsid w:val="00567272"/>
    <w:rsid w:val="005704CB"/>
    <w:rsid w:val="0057199E"/>
    <w:rsid w:val="00576713"/>
    <w:rsid w:val="00581074"/>
    <w:rsid w:val="00585E3C"/>
    <w:rsid w:val="0058767B"/>
    <w:rsid w:val="005925D5"/>
    <w:rsid w:val="005928B0"/>
    <w:rsid w:val="005969A4"/>
    <w:rsid w:val="005A1E8D"/>
    <w:rsid w:val="005A4B28"/>
    <w:rsid w:val="005A4CCD"/>
    <w:rsid w:val="005B0E9C"/>
    <w:rsid w:val="005B4FE5"/>
    <w:rsid w:val="005B557E"/>
    <w:rsid w:val="005C1BA9"/>
    <w:rsid w:val="005D3324"/>
    <w:rsid w:val="005D5A0D"/>
    <w:rsid w:val="005D72DA"/>
    <w:rsid w:val="005D740D"/>
    <w:rsid w:val="005D7693"/>
    <w:rsid w:val="005E0E70"/>
    <w:rsid w:val="005E63ED"/>
    <w:rsid w:val="005E762F"/>
    <w:rsid w:val="005F06B9"/>
    <w:rsid w:val="005F4FA4"/>
    <w:rsid w:val="005F604A"/>
    <w:rsid w:val="00601912"/>
    <w:rsid w:val="00622DAB"/>
    <w:rsid w:val="0062555F"/>
    <w:rsid w:val="00630A1C"/>
    <w:rsid w:val="00631331"/>
    <w:rsid w:val="006362B5"/>
    <w:rsid w:val="00637156"/>
    <w:rsid w:val="00637204"/>
    <w:rsid w:val="00641124"/>
    <w:rsid w:val="00641DFC"/>
    <w:rsid w:val="00642777"/>
    <w:rsid w:val="00644611"/>
    <w:rsid w:val="00646242"/>
    <w:rsid w:val="00646AB4"/>
    <w:rsid w:val="00646FB1"/>
    <w:rsid w:val="00650EAD"/>
    <w:rsid w:val="00653B50"/>
    <w:rsid w:val="00661557"/>
    <w:rsid w:val="00666E69"/>
    <w:rsid w:val="00667685"/>
    <w:rsid w:val="006713B9"/>
    <w:rsid w:val="006763E2"/>
    <w:rsid w:val="00676AE4"/>
    <w:rsid w:val="006876AF"/>
    <w:rsid w:val="006923C2"/>
    <w:rsid w:val="00694988"/>
    <w:rsid w:val="00695505"/>
    <w:rsid w:val="00695E5A"/>
    <w:rsid w:val="006B4232"/>
    <w:rsid w:val="006C15F2"/>
    <w:rsid w:val="006C5296"/>
    <w:rsid w:val="006C5C4B"/>
    <w:rsid w:val="006D6A17"/>
    <w:rsid w:val="006D7244"/>
    <w:rsid w:val="006D776C"/>
    <w:rsid w:val="006E7801"/>
    <w:rsid w:val="006F0C1A"/>
    <w:rsid w:val="006F6E19"/>
    <w:rsid w:val="007023C2"/>
    <w:rsid w:val="00702F55"/>
    <w:rsid w:val="00715A50"/>
    <w:rsid w:val="00715D29"/>
    <w:rsid w:val="0072370C"/>
    <w:rsid w:val="0072372A"/>
    <w:rsid w:val="00731254"/>
    <w:rsid w:val="0073465D"/>
    <w:rsid w:val="007352DB"/>
    <w:rsid w:val="00747122"/>
    <w:rsid w:val="00773382"/>
    <w:rsid w:val="0077365B"/>
    <w:rsid w:val="00776633"/>
    <w:rsid w:val="00777B8D"/>
    <w:rsid w:val="00782895"/>
    <w:rsid w:val="00783F40"/>
    <w:rsid w:val="00784277"/>
    <w:rsid w:val="0078486C"/>
    <w:rsid w:val="00791775"/>
    <w:rsid w:val="00796BA4"/>
    <w:rsid w:val="007A35B4"/>
    <w:rsid w:val="007A4105"/>
    <w:rsid w:val="007B0FB8"/>
    <w:rsid w:val="007B62FD"/>
    <w:rsid w:val="007D00EC"/>
    <w:rsid w:val="007D292E"/>
    <w:rsid w:val="007D4C26"/>
    <w:rsid w:val="007E1228"/>
    <w:rsid w:val="007E1849"/>
    <w:rsid w:val="007F647D"/>
    <w:rsid w:val="007F79CF"/>
    <w:rsid w:val="00810EEF"/>
    <w:rsid w:val="008115BA"/>
    <w:rsid w:val="00813B1B"/>
    <w:rsid w:val="00817E05"/>
    <w:rsid w:val="00826DD9"/>
    <w:rsid w:val="0083197A"/>
    <w:rsid w:val="008325FD"/>
    <w:rsid w:val="00835821"/>
    <w:rsid w:val="00836FDF"/>
    <w:rsid w:val="0083795A"/>
    <w:rsid w:val="00843E7E"/>
    <w:rsid w:val="00845EBE"/>
    <w:rsid w:val="00854868"/>
    <w:rsid w:val="00855632"/>
    <w:rsid w:val="0087129C"/>
    <w:rsid w:val="00874ECF"/>
    <w:rsid w:val="0087739D"/>
    <w:rsid w:val="0088294B"/>
    <w:rsid w:val="00885FC6"/>
    <w:rsid w:val="00893568"/>
    <w:rsid w:val="008957FA"/>
    <w:rsid w:val="00896EA1"/>
    <w:rsid w:val="008A2DA7"/>
    <w:rsid w:val="008A7D4B"/>
    <w:rsid w:val="008C1631"/>
    <w:rsid w:val="008D2F59"/>
    <w:rsid w:val="008E3CE1"/>
    <w:rsid w:val="008E4768"/>
    <w:rsid w:val="008E66A0"/>
    <w:rsid w:val="00902899"/>
    <w:rsid w:val="009138C8"/>
    <w:rsid w:val="00916C11"/>
    <w:rsid w:val="00916F04"/>
    <w:rsid w:val="00917380"/>
    <w:rsid w:val="0092146D"/>
    <w:rsid w:val="00922D8A"/>
    <w:rsid w:val="009246CB"/>
    <w:rsid w:val="00927619"/>
    <w:rsid w:val="00935274"/>
    <w:rsid w:val="00936B82"/>
    <w:rsid w:val="00943A8D"/>
    <w:rsid w:val="009442A5"/>
    <w:rsid w:val="00956412"/>
    <w:rsid w:val="0095762A"/>
    <w:rsid w:val="00961BA4"/>
    <w:rsid w:val="00961CCC"/>
    <w:rsid w:val="00966262"/>
    <w:rsid w:val="00972F8B"/>
    <w:rsid w:val="00975C70"/>
    <w:rsid w:val="0099100D"/>
    <w:rsid w:val="009949F9"/>
    <w:rsid w:val="00994F38"/>
    <w:rsid w:val="009977DE"/>
    <w:rsid w:val="009A01A3"/>
    <w:rsid w:val="009A404D"/>
    <w:rsid w:val="009A4EC1"/>
    <w:rsid w:val="009B6E2B"/>
    <w:rsid w:val="009B7357"/>
    <w:rsid w:val="009B7C8C"/>
    <w:rsid w:val="009C166F"/>
    <w:rsid w:val="009C69CF"/>
    <w:rsid w:val="009E0133"/>
    <w:rsid w:val="009E144A"/>
    <w:rsid w:val="009E495D"/>
    <w:rsid w:val="009E4DAD"/>
    <w:rsid w:val="00A00AC3"/>
    <w:rsid w:val="00A00F24"/>
    <w:rsid w:val="00A04BB1"/>
    <w:rsid w:val="00A04CA2"/>
    <w:rsid w:val="00A10705"/>
    <w:rsid w:val="00A15F6F"/>
    <w:rsid w:val="00A17951"/>
    <w:rsid w:val="00A21DF0"/>
    <w:rsid w:val="00A233B7"/>
    <w:rsid w:val="00A24592"/>
    <w:rsid w:val="00A24C7C"/>
    <w:rsid w:val="00A26ED1"/>
    <w:rsid w:val="00A27A25"/>
    <w:rsid w:val="00A31A3C"/>
    <w:rsid w:val="00A35B9A"/>
    <w:rsid w:val="00A47C83"/>
    <w:rsid w:val="00A50024"/>
    <w:rsid w:val="00A50D91"/>
    <w:rsid w:val="00A5327C"/>
    <w:rsid w:val="00A53623"/>
    <w:rsid w:val="00A55E18"/>
    <w:rsid w:val="00A56037"/>
    <w:rsid w:val="00A61127"/>
    <w:rsid w:val="00A65BD4"/>
    <w:rsid w:val="00A6687A"/>
    <w:rsid w:val="00A677B6"/>
    <w:rsid w:val="00A701A2"/>
    <w:rsid w:val="00A76519"/>
    <w:rsid w:val="00A87E93"/>
    <w:rsid w:val="00A94901"/>
    <w:rsid w:val="00A96872"/>
    <w:rsid w:val="00AB092D"/>
    <w:rsid w:val="00AB77DD"/>
    <w:rsid w:val="00AC1D04"/>
    <w:rsid w:val="00AC25E3"/>
    <w:rsid w:val="00AC65FD"/>
    <w:rsid w:val="00AD58FE"/>
    <w:rsid w:val="00AD77C8"/>
    <w:rsid w:val="00AE53BA"/>
    <w:rsid w:val="00AF1F1A"/>
    <w:rsid w:val="00AF4646"/>
    <w:rsid w:val="00AF5D92"/>
    <w:rsid w:val="00AF67D6"/>
    <w:rsid w:val="00AF6A51"/>
    <w:rsid w:val="00AF6DD0"/>
    <w:rsid w:val="00AF7AA0"/>
    <w:rsid w:val="00B12C0D"/>
    <w:rsid w:val="00B1501B"/>
    <w:rsid w:val="00B1535B"/>
    <w:rsid w:val="00B2035A"/>
    <w:rsid w:val="00B2199F"/>
    <w:rsid w:val="00B22A96"/>
    <w:rsid w:val="00B30691"/>
    <w:rsid w:val="00B31C5C"/>
    <w:rsid w:val="00B32976"/>
    <w:rsid w:val="00B32FC0"/>
    <w:rsid w:val="00B33124"/>
    <w:rsid w:val="00B3571A"/>
    <w:rsid w:val="00B37727"/>
    <w:rsid w:val="00B41EBF"/>
    <w:rsid w:val="00B423E0"/>
    <w:rsid w:val="00B4242F"/>
    <w:rsid w:val="00B43411"/>
    <w:rsid w:val="00B510DF"/>
    <w:rsid w:val="00B515D0"/>
    <w:rsid w:val="00B5496B"/>
    <w:rsid w:val="00B67034"/>
    <w:rsid w:val="00B67BB5"/>
    <w:rsid w:val="00B70AAA"/>
    <w:rsid w:val="00B72906"/>
    <w:rsid w:val="00B80956"/>
    <w:rsid w:val="00B840FB"/>
    <w:rsid w:val="00B87E35"/>
    <w:rsid w:val="00B94D9C"/>
    <w:rsid w:val="00BA239E"/>
    <w:rsid w:val="00BA28DE"/>
    <w:rsid w:val="00BA291E"/>
    <w:rsid w:val="00BB0D33"/>
    <w:rsid w:val="00BB2E86"/>
    <w:rsid w:val="00BC1005"/>
    <w:rsid w:val="00BD0EEC"/>
    <w:rsid w:val="00BD24D1"/>
    <w:rsid w:val="00BE5B8F"/>
    <w:rsid w:val="00BE7A1C"/>
    <w:rsid w:val="00BE7DBB"/>
    <w:rsid w:val="00BF1767"/>
    <w:rsid w:val="00C0129D"/>
    <w:rsid w:val="00C05582"/>
    <w:rsid w:val="00C05F6A"/>
    <w:rsid w:val="00C2241B"/>
    <w:rsid w:val="00C25631"/>
    <w:rsid w:val="00C26816"/>
    <w:rsid w:val="00C44B0A"/>
    <w:rsid w:val="00C452E4"/>
    <w:rsid w:val="00C510BE"/>
    <w:rsid w:val="00C53192"/>
    <w:rsid w:val="00C5753E"/>
    <w:rsid w:val="00C57EC6"/>
    <w:rsid w:val="00C66A38"/>
    <w:rsid w:val="00C67B23"/>
    <w:rsid w:val="00C7270D"/>
    <w:rsid w:val="00C82614"/>
    <w:rsid w:val="00C83A79"/>
    <w:rsid w:val="00C8760B"/>
    <w:rsid w:val="00C92C3B"/>
    <w:rsid w:val="00C92FB2"/>
    <w:rsid w:val="00C9362F"/>
    <w:rsid w:val="00CA0719"/>
    <w:rsid w:val="00CA17D6"/>
    <w:rsid w:val="00CA37C6"/>
    <w:rsid w:val="00CA4074"/>
    <w:rsid w:val="00CA4F22"/>
    <w:rsid w:val="00CB0055"/>
    <w:rsid w:val="00CC2E4C"/>
    <w:rsid w:val="00CC338F"/>
    <w:rsid w:val="00CC713E"/>
    <w:rsid w:val="00CD243F"/>
    <w:rsid w:val="00CD4ECA"/>
    <w:rsid w:val="00CD6145"/>
    <w:rsid w:val="00CE0220"/>
    <w:rsid w:val="00CE149E"/>
    <w:rsid w:val="00CE6438"/>
    <w:rsid w:val="00CF1D74"/>
    <w:rsid w:val="00D02628"/>
    <w:rsid w:val="00D0399A"/>
    <w:rsid w:val="00D05993"/>
    <w:rsid w:val="00D2294F"/>
    <w:rsid w:val="00D25CF8"/>
    <w:rsid w:val="00D26077"/>
    <w:rsid w:val="00D26EBB"/>
    <w:rsid w:val="00D27D3D"/>
    <w:rsid w:val="00D3301E"/>
    <w:rsid w:val="00D35610"/>
    <w:rsid w:val="00D42D69"/>
    <w:rsid w:val="00D62E01"/>
    <w:rsid w:val="00D641D2"/>
    <w:rsid w:val="00D649BC"/>
    <w:rsid w:val="00D65F31"/>
    <w:rsid w:val="00D65F73"/>
    <w:rsid w:val="00D661E6"/>
    <w:rsid w:val="00D679C0"/>
    <w:rsid w:val="00D757F7"/>
    <w:rsid w:val="00D8440E"/>
    <w:rsid w:val="00DA2720"/>
    <w:rsid w:val="00DB77CA"/>
    <w:rsid w:val="00DB799C"/>
    <w:rsid w:val="00DC2049"/>
    <w:rsid w:val="00DC487F"/>
    <w:rsid w:val="00DC74F3"/>
    <w:rsid w:val="00DD33B3"/>
    <w:rsid w:val="00DE46DF"/>
    <w:rsid w:val="00DF10F7"/>
    <w:rsid w:val="00DF12CC"/>
    <w:rsid w:val="00DF1573"/>
    <w:rsid w:val="00DF1EB1"/>
    <w:rsid w:val="00DF2A8B"/>
    <w:rsid w:val="00E002B0"/>
    <w:rsid w:val="00E00375"/>
    <w:rsid w:val="00E01E77"/>
    <w:rsid w:val="00E120A9"/>
    <w:rsid w:val="00E14A4E"/>
    <w:rsid w:val="00E15776"/>
    <w:rsid w:val="00E165C4"/>
    <w:rsid w:val="00E20A77"/>
    <w:rsid w:val="00E20BF9"/>
    <w:rsid w:val="00E23D95"/>
    <w:rsid w:val="00E30153"/>
    <w:rsid w:val="00E32449"/>
    <w:rsid w:val="00E348B5"/>
    <w:rsid w:val="00E37584"/>
    <w:rsid w:val="00E41FE2"/>
    <w:rsid w:val="00E46476"/>
    <w:rsid w:val="00E632E9"/>
    <w:rsid w:val="00E649D7"/>
    <w:rsid w:val="00E73D18"/>
    <w:rsid w:val="00E75F37"/>
    <w:rsid w:val="00E75F47"/>
    <w:rsid w:val="00E77CA5"/>
    <w:rsid w:val="00E82A3E"/>
    <w:rsid w:val="00E913F9"/>
    <w:rsid w:val="00EA1851"/>
    <w:rsid w:val="00EA73DB"/>
    <w:rsid w:val="00EB101F"/>
    <w:rsid w:val="00EB19F5"/>
    <w:rsid w:val="00EB20E0"/>
    <w:rsid w:val="00EB4204"/>
    <w:rsid w:val="00EB5E58"/>
    <w:rsid w:val="00ED091F"/>
    <w:rsid w:val="00ED215F"/>
    <w:rsid w:val="00ED4368"/>
    <w:rsid w:val="00EE216B"/>
    <w:rsid w:val="00EE285C"/>
    <w:rsid w:val="00EE2B45"/>
    <w:rsid w:val="00EE38D4"/>
    <w:rsid w:val="00EE636A"/>
    <w:rsid w:val="00EF19C9"/>
    <w:rsid w:val="00EF1D30"/>
    <w:rsid w:val="00EF5D1F"/>
    <w:rsid w:val="00EF6880"/>
    <w:rsid w:val="00F1055A"/>
    <w:rsid w:val="00F14B6A"/>
    <w:rsid w:val="00F1688E"/>
    <w:rsid w:val="00F22649"/>
    <w:rsid w:val="00F27E41"/>
    <w:rsid w:val="00F306DF"/>
    <w:rsid w:val="00F41F75"/>
    <w:rsid w:val="00F46E8B"/>
    <w:rsid w:val="00F53241"/>
    <w:rsid w:val="00F56F74"/>
    <w:rsid w:val="00F77272"/>
    <w:rsid w:val="00F7776C"/>
    <w:rsid w:val="00F80D35"/>
    <w:rsid w:val="00F87350"/>
    <w:rsid w:val="00F87EB8"/>
    <w:rsid w:val="00F927AE"/>
    <w:rsid w:val="00F94881"/>
    <w:rsid w:val="00FA03FF"/>
    <w:rsid w:val="00FA4F2C"/>
    <w:rsid w:val="00FA6383"/>
    <w:rsid w:val="00FB1925"/>
    <w:rsid w:val="00FB2EA9"/>
    <w:rsid w:val="00FB6DED"/>
    <w:rsid w:val="00FC2784"/>
    <w:rsid w:val="00FC7464"/>
    <w:rsid w:val="00FD2184"/>
    <w:rsid w:val="00FD3A03"/>
    <w:rsid w:val="00FD6410"/>
    <w:rsid w:val="00FD7B6F"/>
    <w:rsid w:val="00FF2AAA"/>
    <w:rsid w:val="00FF2D13"/>
    <w:rsid w:val="00FF404B"/>
    <w:rsid w:val="00FF619D"/>
    <w:rsid w:val="00FF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BA6F2"/>
  <w15:chartTrackingRefBased/>
  <w15:docId w15:val="{DA5FBA5F-172F-40D0-892B-33556021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A3E"/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6411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1D2437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2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2437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A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4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1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4112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1D2437"/>
    <w:rPr>
      <w:rFonts w:ascii="Arial" w:eastAsia="Times New Roman" w:hAnsi="Arial" w:cs="Times New Roman"/>
      <w:b/>
      <w:bCs/>
      <w:sz w:val="32"/>
      <w:szCs w:val="36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6411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641124"/>
    <w:rPr>
      <w:i/>
      <w:iCs/>
    </w:rPr>
  </w:style>
  <w:style w:type="character" w:customStyle="1" w:styleId="citation">
    <w:name w:val="citation"/>
    <w:basedOn w:val="DefaultParagraphFont"/>
    <w:rsid w:val="00641124"/>
  </w:style>
  <w:style w:type="character" w:styleId="HTMLCode">
    <w:name w:val="HTML Code"/>
    <w:basedOn w:val="DefaultParagraphFont"/>
    <w:uiPriority w:val="99"/>
    <w:semiHidden/>
    <w:unhideWhenUsed/>
    <w:rsid w:val="006411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11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112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ljs-keyword">
    <w:name w:val="hljs-keyword"/>
    <w:basedOn w:val="DefaultParagraphFont"/>
    <w:rsid w:val="00641124"/>
  </w:style>
  <w:style w:type="character" w:customStyle="1" w:styleId="hljs-number">
    <w:name w:val="hljs-number"/>
    <w:basedOn w:val="DefaultParagraphFont"/>
    <w:rsid w:val="00641124"/>
  </w:style>
  <w:style w:type="character" w:customStyle="1" w:styleId="hljs-literal">
    <w:name w:val="hljs-literal"/>
    <w:basedOn w:val="DefaultParagraphFont"/>
    <w:rsid w:val="00641124"/>
  </w:style>
  <w:style w:type="character" w:customStyle="1" w:styleId="hljs-string">
    <w:name w:val="hljs-string"/>
    <w:basedOn w:val="DefaultParagraphFont"/>
    <w:rsid w:val="00641124"/>
  </w:style>
  <w:style w:type="character" w:styleId="Strong">
    <w:name w:val="Strong"/>
    <w:basedOn w:val="DefaultParagraphFont"/>
    <w:uiPriority w:val="22"/>
    <w:qFormat/>
    <w:rsid w:val="00641124"/>
    <w:rPr>
      <w:b/>
      <w:bCs/>
    </w:rPr>
  </w:style>
  <w:style w:type="character" w:styleId="Hyperlink">
    <w:name w:val="Hyperlink"/>
    <w:basedOn w:val="DefaultParagraphFont"/>
    <w:uiPriority w:val="99"/>
    <w:unhideWhenUsed/>
    <w:rsid w:val="00641124"/>
    <w:rPr>
      <w:color w:val="0000FF"/>
      <w:u w:val="single"/>
    </w:rPr>
  </w:style>
  <w:style w:type="character" w:customStyle="1" w:styleId="hljs-comment">
    <w:name w:val="hljs-comment"/>
    <w:basedOn w:val="DefaultParagraphFont"/>
    <w:rsid w:val="00641124"/>
  </w:style>
  <w:style w:type="character" w:customStyle="1" w:styleId="Heading3Char">
    <w:name w:val="Heading 3 Char"/>
    <w:basedOn w:val="DefaultParagraphFont"/>
    <w:link w:val="Heading3"/>
    <w:uiPriority w:val="9"/>
    <w:rsid w:val="001D2437"/>
    <w:rPr>
      <w:rFonts w:ascii="Arial" w:eastAsiaTheme="majorEastAsia" w:hAnsi="Arial" w:cstheme="majorBidi"/>
      <w:b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41FE2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1FE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E2"/>
    <w:rPr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826DD9"/>
    <w:pPr>
      <w:autoSpaceDE w:val="0"/>
      <w:autoSpaceDN w:val="0"/>
      <w:adjustRightInd w:val="0"/>
      <w:spacing w:after="200" w:line="240" w:lineRule="auto"/>
    </w:pPr>
    <w:rPr>
      <w:rFonts w:eastAsia="Times New Roman" w:cs="Times New Roman"/>
      <w:b/>
      <w:bCs/>
      <w:szCs w:val="18"/>
      <w:lang w:eastAsia="en-AU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826DD9"/>
    <w:rPr>
      <w:rFonts w:ascii="Arial" w:eastAsia="Times New Roman" w:hAnsi="Arial" w:cs="Times New Roman"/>
      <w:b/>
      <w:bCs/>
      <w:sz w:val="24"/>
      <w:szCs w:val="18"/>
      <w:lang w:eastAsia="en-AU"/>
    </w:rPr>
  </w:style>
  <w:style w:type="table" w:styleId="TableGrid">
    <w:name w:val="Table Grid"/>
    <w:basedOn w:val="TableNormal"/>
    <w:uiPriority w:val="39"/>
    <w:rsid w:val="00FD7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4FA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FA4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99A"/>
    <w:rPr>
      <w:rFonts w:ascii="Arial" w:hAnsi="Arial"/>
      <w:b/>
      <w:bCs/>
      <w:sz w:val="20"/>
      <w:szCs w:val="20"/>
    </w:rPr>
  </w:style>
  <w:style w:type="character" w:customStyle="1" w:styleId="gd15mcfceub">
    <w:name w:val="gd15mcfceub"/>
    <w:basedOn w:val="DefaultParagraphFont"/>
    <w:rsid w:val="005704CB"/>
  </w:style>
  <w:style w:type="paragraph" w:styleId="TableofFigures">
    <w:name w:val="table of figures"/>
    <w:basedOn w:val="Normal"/>
    <w:next w:val="Normal"/>
    <w:uiPriority w:val="99"/>
    <w:unhideWhenUsed/>
    <w:rsid w:val="00476CB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4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5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9CFA28A38FD7428A8DFC25F73D33C3" ma:contentTypeVersion="13" ma:contentTypeDescription="Create a new document." ma:contentTypeScope="" ma:versionID="583bb3ac3eebad6553f52bc11ea91fca">
  <xsd:schema xmlns:xsd="http://www.w3.org/2001/XMLSchema" xmlns:xs="http://www.w3.org/2001/XMLSchema" xmlns:p="http://schemas.microsoft.com/office/2006/metadata/properties" xmlns:ns3="5ef443cc-fce7-4d30-a73b-840bbc7cecbe" xmlns:ns4="bae27713-f488-466b-b676-fedb6e089c20" targetNamespace="http://schemas.microsoft.com/office/2006/metadata/properties" ma:root="true" ma:fieldsID="8112edfdf80953061d3242e88999baad" ns3:_="" ns4:_="">
    <xsd:import namespace="5ef443cc-fce7-4d30-a73b-840bbc7cecbe"/>
    <xsd:import namespace="bae27713-f488-466b-b676-fedb6e089c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443cc-fce7-4d30-a73b-840bbc7cec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27713-f488-466b-b676-fedb6e089c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C0C85-7346-4799-80DF-D358CC15FE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DBC04D-5111-4EF0-93E1-85F6B79BBA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DEE2EB5-C72F-43BF-8ADB-1E9B1C7CB7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443cc-fce7-4d30-a73b-840bbc7cecbe"/>
    <ds:schemaRef ds:uri="bae27713-f488-466b-b676-fedb6e089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3846EA-1098-4850-87AF-5BCC147A2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139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dge</dc:creator>
  <cp:keywords/>
  <dc:description/>
  <cp:lastModifiedBy>Helen Hawke</cp:lastModifiedBy>
  <cp:revision>9</cp:revision>
  <dcterms:created xsi:type="dcterms:W3CDTF">2021-10-16T03:08:00Z</dcterms:created>
  <dcterms:modified xsi:type="dcterms:W3CDTF">2021-10-16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9CFA28A38FD7428A8DFC25F73D33C3</vt:lpwstr>
  </property>
</Properties>
</file>